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41B9C" w14:textId="16EE2233" w:rsidR="00BB5EB0" w:rsidRDefault="00BE08AB" w:rsidP="006148E7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BB5EB0">
        <w:rPr>
          <w:rFonts w:ascii="Times New Roman" w:hAnsi="Times New Roman" w:cs="Times New Roman"/>
          <w:b/>
          <w:bCs/>
          <w:sz w:val="20"/>
          <w:szCs w:val="20"/>
        </w:rPr>
        <w:t>material</w:t>
      </w:r>
    </w:p>
    <w:p w14:paraId="1F85E3B1" w14:textId="77777777" w:rsidR="00BB5EB0" w:rsidRDefault="00BB5EB0" w:rsidP="00BB5EB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6D6DFE92" w14:textId="280D4E7E" w:rsidR="00BB5EB0" w:rsidRPr="00BB5EB0" w:rsidRDefault="00BB5EB0" w:rsidP="00C02C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65479"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B5EB0">
        <w:rPr>
          <w:rFonts w:ascii="Times New Roman" w:hAnsi="Times New Roman" w:cs="Times New Roman"/>
          <w:sz w:val="20"/>
          <w:szCs w:val="20"/>
        </w:rPr>
        <w:t>MHR ED diagnoses included in the study sample</w:t>
      </w:r>
    </w:p>
    <w:p w14:paraId="782C695F" w14:textId="21890FD1" w:rsidR="00BB5EB0" w:rsidRDefault="00BB5EB0" w:rsidP="00BB5EB0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6547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B5EB0">
        <w:rPr>
          <w:rFonts w:ascii="Times New Roman" w:hAnsi="Times New Roman" w:cs="Times New Roman"/>
          <w:sz w:val="20"/>
          <w:szCs w:val="20"/>
        </w:rPr>
        <w:t>Patient characteristics of included vs. excluded MHR ED visits</w:t>
      </w:r>
    </w:p>
    <w:p w14:paraId="716474D1" w14:textId="223088D0" w:rsidR="00BA3E75" w:rsidRDefault="00BA3E75" w:rsidP="00BA3E75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6547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A3E75">
        <w:rPr>
          <w:rFonts w:ascii="Times New Roman" w:hAnsi="Times New Roman" w:cs="Times New Roman"/>
          <w:sz w:val="20"/>
          <w:szCs w:val="20"/>
        </w:rPr>
        <w:t>Frequency of the number of MHR ED visits per unique patient</w:t>
      </w:r>
    </w:p>
    <w:p w14:paraId="0BB4F609" w14:textId="3AFD5CC5" w:rsidR="001A7458" w:rsidRDefault="001A7458" w:rsidP="00BA3E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4 </w:t>
      </w:r>
      <w:r w:rsidR="007F7638" w:rsidRPr="007F7638">
        <w:rPr>
          <w:rFonts w:ascii="Times New Roman" w:hAnsi="Times New Roman" w:cs="Times New Roman"/>
          <w:sz w:val="20"/>
          <w:szCs w:val="20"/>
        </w:rPr>
        <w:t>Posterior estimates of the causal impact of COVID-19 on MHR ED visits, April 1, 2016 to November 30, 2021</w:t>
      </w:r>
    </w:p>
    <w:p w14:paraId="1F866208" w14:textId="24DCB6CD" w:rsidR="00E96156" w:rsidRDefault="00E96156" w:rsidP="00BA3E75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F319F7" w:rsidRPr="00F319F7">
        <w:rPr>
          <w:rFonts w:ascii="Times New Roman" w:hAnsi="Times New Roman" w:cs="Times New Roman"/>
          <w:sz w:val="20"/>
          <w:szCs w:val="20"/>
        </w:rPr>
        <w:t>Semi-parametric GAM for MHR ED utilization, April 1, 2016 to November 30, 2021 (with age group as a dichotomous variable)</w:t>
      </w:r>
    </w:p>
    <w:p w14:paraId="752362C4" w14:textId="425DAA05" w:rsidR="001D67F0" w:rsidRPr="001D67F0" w:rsidRDefault="001D67F0" w:rsidP="00BA3E7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1D67F0">
        <w:rPr>
          <w:rFonts w:ascii="Times New Roman" w:hAnsi="Times New Roman" w:cs="Times New Roman"/>
          <w:sz w:val="20"/>
          <w:szCs w:val="20"/>
        </w:rPr>
        <w:t>MHR ED utilization at the CHU Sainte-Justine from April 1, 2016 to November 30, 2021 (by diagnostic category)</w:t>
      </w:r>
    </w:p>
    <w:p w14:paraId="18B249B7" w14:textId="1E50499A" w:rsidR="00DC38D0" w:rsidRDefault="00DC38D0" w:rsidP="00DC38D0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77FB8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C38D0">
        <w:rPr>
          <w:rFonts w:ascii="Times New Roman" w:hAnsi="Times New Roman" w:cs="Times New Roman"/>
          <w:sz w:val="20"/>
          <w:szCs w:val="20"/>
        </w:rPr>
        <w:t>Bayesian structural time series model (with raw data)</w:t>
      </w:r>
    </w:p>
    <w:p w14:paraId="71B397A5" w14:textId="09244CE0" w:rsidR="00195C58" w:rsidRDefault="00195C58" w:rsidP="00DC38D0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77FB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95C58">
        <w:rPr>
          <w:rFonts w:ascii="Times New Roman" w:hAnsi="Times New Roman" w:cs="Times New Roman"/>
          <w:sz w:val="20"/>
          <w:szCs w:val="20"/>
        </w:rPr>
        <w:t>Decomposition of additive time series</w:t>
      </w:r>
    </w:p>
    <w:p w14:paraId="25D73A58" w14:textId="50A5DC21" w:rsidR="003D26D6" w:rsidRDefault="003D26D6" w:rsidP="003D26D6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77FB8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D26D6">
        <w:rPr>
          <w:rFonts w:ascii="Times New Roman" w:hAnsi="Times New Roman" w:cs="Times New Roman"/>
          <w:sz w:val="20"/>
          <w:szCs w:val="20"/>
        </w:rPr>
        <w:t>Original and deseasonalized time series</w:t>
      </w:r>
    </w:p>
    <w:p w14:paraId="3F55BC94" w14:textId="05FAC505" w:rsidR="002F2F10" w:rsidRDefault="002F2F10" w:rsidP="002F2F10">
      <w:pPr>
        <w:rPr>
          <w:rFonts w:ascii="Times New Roman" w:hAnsi="Times New Roman" w:cs="Times New Roman"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77FB8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34F0F" w:rsidRPr="00D34F0F">
        <w:rPr>
          <w:rFonts w:ascii="Times New Roman" w:hAnsi="Times New Roman" w:cs="Times New Roman"/>
          <w:sz w:val="20"/>
          <w:szCs w:val="20"/>
        </w:rPr>
        <w:t>Graphical representation of the parametric and smooth terms included in the semi-parametric GAM</w:t>
      </w:r>
    </w:p>
    <w:p w14:paraId="424E01FE" w14:textId="6B3C52C2" w:rsidR="00C02C96" w:rsidRDefault="00C02C96" w:rsidP="00251BF2">
      <w:pPr>
        <w:rPr>
          <w:rFonts w:ascii="Times New Roman" w:hAnsi="Times New Roman" w:cs="Times New Roman"/>
          <w:sz w:val="20"/>
          <w:szCs w:val="20"/>
        </w:rPr>
        <w:sectPr w:rsidR="00C02C96" w:rsidSect="007645E6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A04D482" w14:textId="3CFB3316" w:rsidR="00357C96" w:rsidRPr="009B4212" w:rsidRDefault="00427BF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E452E3" w:rsidRPr="009B4212">
        <w:rPr>
          <w:rFonts w:ascii="Times New Roman" w:hAnsi="Times New Roman" w:cs="Times New Roman"/>
          <w:b/>
          <w:bCs/>
          <w:sz w:val="20"/>
          <w:szCs w:val="20"/>
        </w:rPr>
        <w:t>MHR ED</w:t>
      </w:r>
      <w:r w:rsidR="005231CE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452E3" w:rsidRPr="009B4212">
        <w:rPr>
          <w:rFonts w:ascii="Times New Roman" w:hAnsi="Times New Roman" w:cs="Times New Roman"/>
          <w:b/>
          <w:bCs/>
          <w:sz w:val="20"/>
          <w:szCs w:val="20"/>
        </w:rPr>
        <w:t>diagnoses</w:t>
      </w:r>
      <w:r w:rsidR="00E062BA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 included in the </w:t>
      </w:r>
      <w:r w:rsidR="00076983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study </w:t>
      </w:r>
      <w:r w:rsidR="00E062BA" w:rsidRPr="009B4212">
        <w:rPr>
          <w:rFonts w:ascii="Times New Roman" w:hAnsi="Times New Roman" w:cs="Times New Roman"/>
          <w:b/>
          <w:bCs/>
          <w:sz w:val="20"/>
          <w:szCs w:val="20"/>
        </w:rPr>
        <w:t>sample</w:t>
      </w:r>
    </w:p>
    <w:p w14:paraId="23B0439C" w14:textId="77777777" w:rsidR="00357C96" w:rsidRDefault="00357C9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A271D3" w14:paraId="0D27924D" w14:textId="77777777" w:rsidTr="000521BE">
        <w:trPr>
          <w:trHeight w:val="510"/>
        </w:trPr>
        <w:tc>
          <w:tcPr>
            <w:tcW w:w="467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1D14077" w14:textId="4DBD22CB" w:rsidR="00A271D3" w:rsidRPr="00A06756" w:rsidRDefault="00542B86" w:rsidP="00927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7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ategories</w:t>
            </w:r>
          </w:p>
        </w:tc>
        <w:tc>
          <w:tcPr>
            <w:tcW w:w="467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3A2F1EB" w14:textId="065AA804" w:rsidR="00A271D3" w:rsidRPr="00A06756" w:rsidRDefault="00A72873" w:rsidP="00927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7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R ED diagnoses</w:t>
            </w:r>
          </w:p>
        </w:tc>
      </w:tr>
      <w:tr w:rsidR="00A271D3" w:rsidRPr="006A54F9" w14:paraId="6DA9B26A" w14:textId="77777777" w:rsidTr="00357C96">
        <w:trPr>
          <w:trHeight w:val="964"/>
        </w:trPr>
        <w:tc>
          <w:tcPr>
            <w:tcW w:w="4675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422443DA" w14:textId="606E3003" w:rsidR="00A271D3" w:rsidRDefault="00542B86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se/neglect</w:t>
            </w:r>
          </w:p>
        </w:tc>
        <w:tc>
          <w:tcPr>
            <w:tcW w:w="4675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70F18C46" w14:textId="7C7B33D0" w:rsidR="00E86FFD" w:rsidRPr="00357C96" w:rsidRDefault="00222CD2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ossibilité abus sexuel</w:t>
            </w:r>
            <w:r w:rsidR="00E86FFD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;</w:t>
            </w:r>
          </w:p>
          <w:p w14:paraId="29E6B1AB" w14:textId="77777777" w:rsidR="00E86FFD" w:rsidRPr="00357C96" w:rsidRDefault="00E86FFD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</w:t>
            </w:r>
            <w:r w:rsidR="00222CD2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ossibilité de viol</w:t>
            </w:r>
            <w:r w:rsidR="009C7F69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 xml:space="preserve"> – possibilité </w:t>
            </w:r>
            <w:r w:rsidR="00BB11E3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gression sexuelle</w:t>
            </w: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;</w:t>
            </w:r>
          </w:p>
          <w:p w14:paraId="044BDEA9" w14:textId="5783AD04" w:rsidR="00A271D3" w:rsidRPr="00357C96" w:rsidRDefault="00E86FFD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</w:t>
            </w:r>
            <w:r w:rsidR="00BB11E3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ossibilité enfant maltraité,</w:t>
            </w: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 xml:space="preserve"> </w:t>
            </w:r>
            <w:r w:rsidR="00BB11E3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ossibilité abus physique</w:t>
            </w: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;</w:t>
            </w:r>
            <w:r w:rsidR="00BB11E3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 xml:space="preserve"> </w:t>
            </w:r>
            <w:r w:rsidR="00BC708D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</w:t>
            </w:r>
            <w:r w:rsidR="00BB11E3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rouble social, psychosocial, trouble psych</w:t>
            </w:r>
            <w:r w:rsidR="00CF65CD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.</w:t>
            </w:r>
          </w:p>
        </w:tc>
      </w:tr>
      <w:tr w:rsidR="00A271D3" w14:paraId="6D6802F5" w14:textId="77777777" w:rsidTr="00357C96">
        <w:trPr>
          <w:trHeight w:val="1814"/>
        </w:trPr>
        <w:tc>
          <w:tcPr>
            <w:tcW w:w="4675" w:type="dxa"/>
            <w:vAlign w:val="center"/>
          </w:tcPr>
          <w:p w14:paraId="222E6F1E" w14:textId="73A39D90" w:rsidR="00542B86" w:rsidRDefault="00542B86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4675" w:type="dxa"/>
            <w:vAlign w:val="center"/>
          </w:tcPr>
          <w:p w14:paraId="280D97E6" w14:textId="2B854117" w:rsidR="00697BD5" w:rsidRPr="00357C96" w:rsidRDefault="00CF65CD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ngoisse / crise d’angoisse, attaque de panique</w:t>
            </w:r>
            <w:r w:rsidR="006314CA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;</w:t>
            </w:r>
          </w:p>
          <w:p w14:paraId="64DBC5E1" w14:textId="77777777" w:rsidR="00A271D3" w:rsidRPr="00357C96" w:rsidRDefault="00697BD5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</w:t>
            </w:r>
            <w:r w:rsidR="00CF65CD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nxiété</w:t>
            </w: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, trouble anxieux, stress;</w:t>
            </w:r>
          </w:p>
          <w:p w14:paraId="7C1852C3" w14:textId="77777777" w:rsidR="00697BD5" w:rsidRPr="00357C96" w:rsidRDefault="00697BD5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Factice, trouble factice, simulation, conversion;</w:t>
            </w:r>
          </w:p>
          <w:p w14:paraId="345E23E4" w14:textId="77777777" w:rsidR="00697BD5" w:rsidRPr="00357C96" w:rsidRDefault="00697BD5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hobie;</w:t>
            </w:r>
          </w:p>
          <w:p w14:paraId="422408BA" w14:textId="77777777" w:rsidR="00697BD5" w:rsidRPr="00357C96" w:rsidRDefault="00697BD5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hobie scolaire;</w:t>
            </w:r>
          </w:p>
          <w:p w14:paraId="530CBE4B" w14:textId="77777777" w:rsidR="00697BD5" w:rsidRPr="00357C96" w:rsidRDefault="00697BD5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Somatisation;</w:t>
            </w:r>
          </w:p>
          <w:p w14:paraId="31258D85" w14:textId="77777777" w:rsidR="00697BD5" w:rsidRPr="00357C96" w:rsidRDefault="005E161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 de l’adaptation, problème d’adaptation</w:t>
            </w:r>
            <w:r w:rsidR="004D7D4B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;</w:t>
            </w:r>
          </w:p>
          <w:p w14:paraId="6A6986DF" w14:textId="5A67C02A" w:rsidR="004D7D4B" w:rsidRPr="00357C96" w:rsidRDefault="004D7D4B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 psychosomatique, problème psychosomatique.</w:t>
            </w:r>
          </w:p>
        </w:tc>
      </w:tr>
      <w:tr w:rsidR="00A271D3" w14:paraId="55B78553" w14:textId="77777777" w:rsidTr="00125974">
        <w:trPr>
          <w:trHeight w:val="737"/>
        </w:trPr>
        <w:tc>
          <w:tcPr>
            <w:tcW w:w="4675" w:type="dxa"/>
            <w:shd w:val="clear" w:color="auto" w:fill="EEEEEE"/>
            <w:vAlign w:val="center"/>
          </w:tcPr>
          <w:p w14:paraId="4A466B10" w14:textId="3962694A" w:rsidR="00A271D3" w:rsidRDefault="00542B86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 disorders</w:t>
            </w:r>
          </w:p>
        </w:tc>
        <w:tc>
          <w:tcPr>
            <w:tcW w:w="4675" w:type="dxa"/>
            <w:shd w:val="clear" w:color="auto" w:fill="EEEEEE"/>
            <w:vAlign w:val="center"/>
          </w:tcPr>
          <w:p w14:paraId="04FF3027" w14:textId="77777777" w:rsidR="00A271D3" w:rsidRPr="00357C96" w:rsidRDefault="005C7FFB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norexie mentale;</w:t>
            </w:r>
          </w:p>
          <w:p w14:paraId="7ABB0F67" w14:textId="77777777" w:rsidR="005C7FFB" w:rsidRPr="00357C96" w:rsidRDefault="005C7FFB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norexie, anorexie nerveuse;</w:t>
            </w:r>
          </w:p>
          <w:p w14:paraId="0A861A9C" w14:textId="5E79616B" w:rsidR="005C7FFB" w:rsidRPr="00357C96" w:rsidRDefault="005C7FFB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 alimentaire, problème alimentaire.</w:t>
            </w:r>
          </w:p>
        </w:tc>
      </w:tr>
      <w:tr w:rsidR="00A271D3" w:rsidRPr="006A54F9" w14:paraId="189B1844" w14:textId="77777777" w:rsidTr="00532713">
        <w:trPr>
          <w:trHeight w:val="907"/>
        </w:trPr>
        <w:tc>
          <w:tcPr>
            <w:tcW w:w="4675" w:type="dxa"/>
            <w:vAlign w:val="center"/>
          </w:tcPr>
          <w:p w14:paraId="7C8292E5" w14:textId="104CCE1A" w:rsidR="00A271D3" w:rsidRDefault="00542B86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 diso</w:t>
            </w:r>
            <w:r w:rsidR="009A206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rs</w:t>
            </w:r>
          </w:p>
        </w:tc>
        <w:tc>
          <w:tcPr>
            <w:tcW w:w="4675" w:type="dxa"/>
            <w:vAlign w:val="center"/>
          </w:tcPr>
          <w:p w14:paraId="23CF454D" w14:textId="77777777" w:rsidR="00A271D3" w:rsidRPr="00357C96" w:rsidRDefault="00CD4D90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Dépression, trouble dépressif;</w:t>
            </w:r>
          </w:p>
          <w:p w14:paraId="78565B49" w14:textId="77777777" w:rsidR="00CD4D90" w:rsidRPr="00357C96" w:rsidRDefault="00CD4D90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Humeur triste;</w:t>
            </w:r>
          </w:p>
          <w:p w14:paraId="242C4719" w14:textId="77777777" w:rsidR="00CD4D90" w:rsidRPr="00357C96" w:rsidRDefault="00CD4D90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Maladie bipolaire, trouble bipolaire, maniaco-dépression;</w:t>
            </w:r>
          </w:p>
          <w:p w14:paraId="384A61EA" w14:textId="226207CC" w:rsidR="00CD4D90" w:rsidRPr="00357C96" w:rsidRDefault="00CD4D90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</w:t>
            </w:r>
            <w:r w:rsidR="00920B21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 xml:space="preserve"> de l’humeur, problème d’humeur.</w:t>
            </w:r>
          </w:p>
        </w:tc>
      </w:tr>
      <w:tr w:rsidR="009A206F" w:rsidRPr="006A54F9" w14:paraId="1007102D" w14:textId="77777777" w:rsidTr="00532713">
        <w:trPr>
          <w:trHeight w:val="2948"/>
        </w:trPr>
        <w:tc>
          <w:tcPr>
            <w:tcW w:w="4675" w:type="dxa"/>
            <w:shd w:val="clear" w:color="auto" w:fill="EEEEEE"/>
            <w:vAlign w:val="center"/>
          </w:tcPr>
          <w:p w14:paraId="2E9374BD" w14:textId="631997CF" w:rsidR="009A206F" w:rsidRDefault="009A206F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mental health</w:t>
            </w:r>
          </w:p>
        </w:tc>
        <w:tc>
          <w:tcPr>
            <w:tcW w:w="4675" w:type="dxa"/>
            <w:shd w:val="clear" w:color="auto" w:fill="EEEEEE"/>
            <w:vAlign w:val="center"/>
          </w:tcPr>
          <w:p w14:paraId="5A783761" w14:textId="1AC8E313" w:rsidR="00B33473" w:rsidRPr="00357C96" w:rsidRDefault="00B33473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19 – Psychiatrie;</w:t>
            </w:r>
          </w:p>
          <w:p w14:paraId="27BC09E6" w14:textId="76995647" w:rsidR="00B33473" w:rsidRPr="00357C96" w:rsidRDefault="00B33473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gitation;</w:t>
            </w:r>
          </w:p>
          <w:p w14:paraId="738FE42A" w14:textId="5BBD6386" w:rsidR="00B33473" w:rsidRPr="00357C96" w:rsidRDefault="00B33473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gressivité;</w:t>
            </w:r>
          </w:p>
          <w:p w14:paraId="0B9FED9D" w14:textId="06C6C969" w:rsidR="00B33473" w:rsidRPr="00357C96" w:rsidRDefault="00B33473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rritabilité;</w:t>
            </w:r>
          </w:p>
          <w:p w14:paraId="132983AF" w14:textId="5AB3F24C" w:rsidR="008C42FC" w:rsidRPr="00357C96" w:rsidRDefault="008C42FC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sychose;</w:t>
            </w:r>
          </w:p>
          <w:p w14:paraId="446330F7" w14:textId="4BD48B06" w:rsidR="008C42FC" w:rsidRPr="00357C96" w:rsidRDefault="008C42FC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Psychose maniaco-dépressive, PMD;</w:t>
            </w:r>
          </w:p>
          <w:p w14:paraId="13B59500" w14:textId="6C316152" w:rsidR="0015317E" w:rsidRPr="00357C96" w:rsidRDefault="008C42FC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Syndrome Gilles de la Tourette</w:t>
            </w:r>
            <w:r w:rsidR="0015317E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, Gilles de la Tourette;</w:t>
            </w:r>
          </w:p>
          <w:p w14:paraId="3D6F6B58" w14:textId="16A968B9" w:rsidR="0015317E" w:rsidRPr="00357C96" w:rsidRDefault="0015317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erreur nocturne;</w:t>
            </w:r>
          </w:p>
          <w:p w14:paraId="7C233FB2" w14:textId="6FD3DB9C" w:rsidR="0015317E" w:rsidRPr="00357C96" w:rsidRDefault="0015317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ics;</w:t>
            </w:r>
          </w:p>
          <w:p w14:paraId="2D9CE6BC" w14:textId="1B8B6285" w:rsidR="0015317E" w:rsidRPr="00357C96" w:rsidRDefault="0015317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 du comportement, crise, problème de comportement;</w:t>
            </w:r>
          </w:p>
          <w:p w14:paraId="4D4F424F" w14:textId="5F9566EF" w:rsidR="0015317E" w:rsidRPr="00357C96" w:rsidRDefault="0015317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 du sommeil;</w:t>
            </w:r>
          </w:p>
          <w:p w14:paraId="69F2507F" w14:textId="6D96FC5A" w:rsidR="009A206F" w:rsidRPr="00357C96" w:rsidRDefault="0015317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roubles mentaux, suivi en p</w:t>
            </w:r>
            <w:r w:rsidR="00E07DBD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é</w:t>
            </w:r>
            <w:r w:rsidR="00CD4B94"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do-psy.</w:t>
            </w:r>
          </w:p>
        </w:tc>
      </w:tr>
      <w:tr w:rsidR="009A206F" w14:paraId="28511388" w14:textId="77777777" w:rsidTr="00532713">
        <w:trPr>
          <w:trHeight w:val="1814"/>
        </w:trPr>
        <w:tc>
          <w:tcPr>
            <w:tcW w:w="4675" w:type="dxa"/>
            <w:vAlign w:val="center"/>
          </w:tcPr>
          <w:p w14:paraId="7B8FDA40" w14:textId="59A83212" w:rsidR="009A206F" w:rsidRDefault="009A206F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4675" w:type="dxa"/>
            <w:vAlign w:val="center"/>
          </w:tcPr>
          <w:p w14:paraId="456F0978" w14:textId="77777777" w:rsidR="00CB3F86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20 – Dépendance;</w:t>
            </w:r>
          </w:p>
          <w:p w14:paraId="342BA85C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alcool;</w:t>
            </w:r>
          </w:p>
          <w:p w14:paraId="394D53D8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amphétamines;</w:t>
            </w:r>
          </w:p>
          <w:p w14:paraId="3CD1E63F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champignons;</w:t>
            </w:r>
          </w:p>
          <w:p w14:paraId="2469C243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cocaïne;</w:t>
            </w:r>
          </w:p>
          <w:p w14:paraId="05297407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drogues de rue;</w:t>
            </w:r>
          </w:p>
          <w:p w14:paraId="0D33762F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THC;</w:t>
            </w:r>
          </w:p>
          <w:p w14:paraId="58B4BA04" w14:textId="68A4A5DF" w:rsidR="009F06DE" w:rsidRPr="00357C96" w:rsidRDefault="00A17060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tricycliques.</w:t>
            </w:r>
          </w:p>
        </w:tc>
      </w:tr>
      <w:tr w:rsidR="009A206F" w14:paraId="5000064A" w14:textId="77777777" w:rsidTr="000521BE">
        <w:trPr>
          <w:trHeight w:val="737"/>
        </w:trPr>
        <w:tc>
          <w:tcPr>
            <w:tcW w:w="4675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0A5959B2" w14:textId="4C5A852E" w:rsidR="009A206F" w:rsidRDefault="009A206F" w:rsidP="000521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4675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5334F868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Automutilation;</w:t>
            </w:r>
          </w:p>
          <w:p w14:paraId="322A939C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dées suicidaires, suicidaires;</w:t>
            </w:r>
          </w:p>
          <w:p w14:paraId="266D9BBE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acétaminophène;</w:t>
            </w:r>
          </w:p>
          <w:p w14:paraId="55FC9A38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aspirine;</w:t>
            </w:r>
          </w:p>
          <w:p w14:paraId="56B53A26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AAS;</w:t>
            </w:r>
          </w:p>
          <w:p w14:paraId="01849B8D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 méthanol;</w:t>
            </w:r>
          </w:p>
          <w:p w14:paraId="5750183C" w14:textId="77777777" w:rsidR="009F06DE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Intoxication, intox;</w:t>
            </w:r>
          </w:p>
          <w:p w14:paraId="20D2BF42" w14:textId="36BE8F7D" w:rsidR="009A206F" w:rsidRPr="00357C96" w:rsidRDefault="009F06DE" w:rsidP="000521B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fr-CA"/>
              </w:rPr>
            </w:pPr>
            <w:r w:rsidRPr="00357C96">
              <w:rPr>
                <w:rFonts w:ascii="Times New Roman" w:hAnsi="Times New Roman" w:cs="Times New Roman"/>
                <w:sz w:val="19"/>
                <w:szCs w:val="19"/>
                <w:lang w:val="fr-CA"/>
              </w:rPr>
              <w:t>Tentative suicidaire.</w:t>
            </w:r>
          </w:p>
        </w:tc>
      </w:tr>
    </w:tbl>
    <w:p w14:paraId="6201FA84" w14:textId="77777777" w:rsidR="00C424C1" w:rsidRDefault="00C424C1">
      <w:pPr>
        <w:rPr>
          <w:rFonts w:ascii="Times New Roman" w:hAnsi="Times New Roman" w:cs="Times New Roman"/>
          <w:sz w:val="16"/>
          <w:szCs w:val="16"/>
        </w:rPr>
      </w:pPr>
    </w:p>
    <w:p w14:paraId="1BC08FAC" w14:textId="2D42429B" w:rsidR="00076983" w:rsidRPr="00F116DD" w:rsidRDefault="005C263D">
      <w:pPr>
        <w:rPr>
          <w:rFonts w:ascii="Times New Roman" w:hAnsi="Times New Roman" w:cs="Times New Roman"/>
          <w:sz w:val="16"/>
          <w:szCs w:val="16"/>
        </w:rPr>
      </w:pPr>
      <w:r w:rsidRPr="00F116DD">
        <w:rPr>
          <w:rFonts w:ascii="Times New Roman" w:hAnsi="Times New Roman" w:cs="Times New Roman"/>
          <w:sz w:val="16"/>
          <w:szCs w:val="16"/>
        </w:rPr>
        <w:t>Note. MHR ED diagnoses are listed in French, as recorded in the medical system</w:t>
      </w:r>
      <w:r w:rsidR="00621660" w:rsidRPr="00F116DD">
        <w:rPr>
          <w:rFonts w:ascii="Times New Roman" w:hAnsi="Times New Roman" w:cs="Times New Roman"/>
          <w:sz w:val="16"/>
          <w:szCs w:val="16"/>
        </w:rPr>
        <w:t xml:space="preserve"> by the treating physicians</w:t>
      </w:r>
      <w:r w:rsidRPr="00F116DD">
        <w:rPr>
          <w:rFonts w:ascii="Times New Roman" w:hAnsi="Times New Roman" w:cs="Times New Roman"/>
          <w:sz w:val="16"/>
          <w:szCs w:val="16"/>
        </w:rPr>
        <w:t>.</w:t>
      </w:r>
    </w:p>
    <w:p w14:paraId="56D58FFE" w14:textId="77777777" w:rsidR="008F2035" w:rsidRPr="00F116DD" w:rsidRDefault="005C263D">
      <w:pPr>
        <w:rPr>
          <w:rFonts w:ascii="Times New Roman" w:hAnsi="Times New Roman" w:cs="Times New Roman"/>
          <w:sz w:val="16"/>
          <w:szCs w:val="16"/>
        </w:rPr>
        <w:sectPr w:rsidR="008F2035" w:rsidRPr="00F116DD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116DD">
        <w:rPr>
          <w:rFonts w:ascii="Times New Roman" w:hAnsi="Times New Roman" w:cs="Times New Roman"/>
          <w:sz w:val="16"/>
          <w:szCs w:val="16"/>
        </w:rPr>
        <w:t>Abbreviations</w:t>
      </w:r>
      <w:r w:rsidR="00DA4CFE" w:rsidRPr="00F116DD">
        <w:rPr>
          <w:rFonts w:ascii="Times New Roman" w:hAnsi="Times New Roman" w:cs="Times New Roman"/>
          <w:sz w:val="16"/>
          <w:szCs w:val="16"/>
        </w:rPr>
        <w:t>. ED, emergency department; MHR, mental health-related.</w:t>
      </w:r>
    </w:p>
    <w:p w14:paraId="3D23D39C" w14:textId="350ECE1B" w:rsidR="00F725CF" w:rsidRPr="009B4212" w:rsidRDefault="00F725CF" w:rsidP="00F725C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>2. Patient characteristics of included vs. excluded MHR ED visits</w:t>
      </w:r>
    </w:p>
    <w:p w14:paraId="2279E52F" w14:textId="77777777" w:rsidR="00F725CF" w:rsidRDefault="00F725CF" w:rsidP="00F725C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2492"/>
        <w:gridCol w:w="2318"/>
        <w:gridCol w:w="2063"/>
      </w:tblGrid>
      <w:tr w:rsidR="00872351" w:rsidRPr="00F6106F" w14:paraId="4E3A58BA" w14:textId="5FE0F87C" w:rsidTr="000521BE">
        <w:trPr>
          <w:trHeight w:val="283"/>
        </w:trPr>
        <w:tc>
          <w:tcPr>
            <w:tcW w:w="2477" w:type="dxa"/>
            <w:tcBorders>
              <w:top w:val="single" w:sz="18" w:space="0" w:color="auto"/>
            </w:tcBorders>
            <w:vAlign w:val="center"/>
          </w:tcPr>
          <w:p w14:paraId="395A09ED" w14:textId="753B52C6" w:rsidR="00872351" w:rsidRPr="000D16AA" w:rsidRDefault="00872351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9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1D69DF4" w14:textId="77777777" w:rsidR="00872351" w:rsidRDefault="00872351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  <w:p w14:paraId="4E3B985F" w14:textId="2C1342B4" w:rsidR="0099658D" w:rsidRPr="000D16AA" w:rsidRDefault="0099658D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9308)</w:t>
            </w:r>
          </w:p>
        </w:tc>
        <w:tc>
          <w:tcPr>
            <w:tcW w:w="231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05C7D43" w14:textId="77777777" w:rsidR="00872351" w:rsidRDefault="00872351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  <w:p w14:paraId="5F515518" w14:textId="050122AC" w:rsidR="0099658D" w:rsidRPr="000D16AA" w:rsidRDefault="0099658D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 = 440)</w:t>
            </w:r>
          </w:p>
        </w:tc>
        <w:tc>
          <w:tcPr>
            <w:tcW w:w="2063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4A98EF1" w14:textId="419466DF" w:rsidR="00872351" w:rsidRDefault="00872351" w:rsidP="00B75D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72351" w:rsidRPr="00F6106F" w14:paraId="604B1BE7" w14:textId="07DD8646" w:rsidTr="000521BE">
        <w:trPr>
          <w:trHeight w:val="283"/>
        </w:trPr>
        <w:tc>
          <w:tcPr>
            <w:tcW w:w="2477" w:type="dxa"/>
            <w:shd w:val="clear" w:color="auto" w:fill="EEEEEE"/>
            <w:vAlign w:val="center"/>
          </w:tcPr>
          <w:p w14:paraId="2F6ABDB3" w14:textId="54011B11" w:rsidR="00872351" w:rsidRPr="00B75D9F" w:rsidRDefault="00872351" w:rsidP="00B75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92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2CFC459C" w14:textId="7DE79F8D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single" w:sz="12" w:space="0" w:color="auto"/>
            </w:tcBorders>
            <w:shd w:val="clear" w:color="auto" w:fill="EEEEEE"/>
          </w:tcPr>
          <w:p w14:paraId="65073362" w14:textId="564E4ACF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tcBorders>
              <w:top w:val="single" w:sz="12" w:space="0" w:color="auto"/>
            </w:tcBorders>
            <w:shd w:val="clear" w:color="auto" w:fill="EEEEEE"/>
          </w:tcPr>
          <w:p w14:paraId="5874F349" w14:textId="77777777" w:rsidR="00872351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351" w:rsidRPr="00F6106F" w14:paraId="45FAE968" w14:textId="19A618C7" w:rsidTr="000521BE">
        <w:trPr>
          <w:trHeight w:val="283"/>
        </w:trPr>
        <w:tc>
          <w:tcPr>
            <w:tcW w:w="2477" w:type="dxa"/>
            <w:vAlign w:val="center"/>
          </w:tcPr>
          <w:p w14:paraId="3C7A5CF0" w14:textId="1EABA730" w:rsidR="00872351" w:rsidRPr="00F6106F" w:rsidRDefault="00872351" w:rsidP="00B75D9F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492" w:type="dxa"/>
            <w:vAlign w:val="center"/>
          </w:tcPr>
          <w:p w14:paraId="3D4C2BDE" w14:textId="326F86EA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1.4</w:t>
            </w:r>
            <w:r w:rsidRPr="00B334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6.0)</w:t>
            </w:r>
          </w:p>
        </w:tc>
        <w:tc>
          <w:tcPr>
            <w:tcW w:w="2318" w:type="dxa"/>
          </w:tcPr>
          <w:p w14:paraId="2E3BC4D5" w14:textId="74F5BD83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 (12.4</w:t>
            </w:r>
            <w:r w:rsidRPr="00B334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6.4)</w:t>
            </w:r>
          </w:p>
        </w:tc>
        <w:tc>
          <w:tcPr>
            <w:tcW w:w="2063" w:type="dxa"/>
          </w:tcPr>
          <w:p w14:paraId="14115B4B" w14:textId="03B84D35" w:rsidR="00872351" w:rsidRDefault="00B75D9F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872351" w:rsidRPr="00F6106F" w14:paraId="48EDCA8F" w14:textId="78E80D48" w:rsidTr="000521BE">
        <w:trPr>
          <w:trHeight w:val="283"/>
        </w:trPr>
        <w:tc>
          <w:tcPr>
            <w:tcW w:w="2477" w:type="dxa"/>
            <w:shd w:val="clear" w:color="auto" w:fill="EEEEEE"/>
            <w:vAlign w:val="center"/>
          </w:tcPr>
          <w:p w14:paraId="45D9264E" w14:textId="5B92C278" w:rsidR="00872351" w:rsidRPr="00B75D9F" w:rsidRDefault="00872351" w:rsidP="00B75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492" w:type="dxa"/>
            <w:shd w:val="clear" w:color="auto" w:fill="EEEEEE"/>
            <w:vAlign w:val="center"/>
          </w:tcPr>
          <w:p w14:paraId="369F4AEA" w14:textId="67AB24F5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shd w:val="clear" w:color="auto" w:fill="EEEEEE"/>
          </w:tcPr>
          <w:p w14:paraId="1809BEEA" w14:textId="3058E63A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shd w:val="clear" w:color="auto" w:fill="EEEEEE"/>
          </w:tcPr>
          <w:p w14:paraId="79527678" w14:textId="77777777" w:rsidR="00872351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351" w:rsidRPr="00F6106F" w14:paraId="0B0F594E" w14:textId="6B97C869" w:rsidTr="000521BE">
        <w:trPr>
          <w:trHeight w:val="283"/>
        </w:trPr>
        <w:tc>
          <w:tcPr>
            <w:tcW w:w="2477" w:type="dxa"/>
            <w:vAlign w:val="center"/>
          </w:tcPr>
          <w:p w14:paraId="6580A896" w14:textId="55FAFA8D" w:rsidR="00872351" w:rsidRDefault="00872351" w:rsidP="00B75D9F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3473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11 y</w:t>
            </w:r>
            <w:r w:rsidR="00B75D9F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ears</w:t>
            </w:r>
          </w:p>
        </w:tc>
        <w:tc>
          <w:tcPr>
            <w:tcW w:w="2492" w:type="dxa"/>
            <w:vAlign w:val="center"/>
          </w:tcPr>
          <w:p w14:paraId="13D07E20" w14:textId="534D5BAB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1 (28.6%)</w:t>
            </w:r>
          </w:p>
        </w:tc>
        <w:tc>
          <w:tcPr>
            <w:tcW w:w="2318" w:type="dxa"/>
          </w:tcPr>
          <w:p w14:paraId="4083603A" w14:textId="61329224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3 (28.3%)</w:t>
            </w:r>
          </w:p>
        </w:tc>
        <w:tc>
          <w:tcPr>
            <w:tcW w:w="2063" w:type="dxa"/>
          </w:tcPr>
          <w:p w14:paraId="38F056DC" w14:textId="73AEC357" w:rsidR="00872351" w:rsidRDefault="00B75D9F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872351" w:rsidRPr="00F6106F" w14:paraId="6FE8A247" w14:textId="7741135B" w:rsidTr="000521BE">
        <w:trPr>
          <w:trHeight w:val="283"/>
        </w:trPr>
        <w:tc>
          <w:tcPr>
            <w:tcW w:w="2477" w:type="dxa"/>
            <w:shd w:val="clear" w:color="auto" w:fill="EEEEEE"/>
            <w:vAlign w:val="center"/>
          </w:tcPr>
          <w:p w14:paraId="66E1BCB5" w14:textId="6DFD3568" w:rsidR="00872351" w:rsidRDefault="00872351" w:rsidP="00B75D9F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+ years</w:t>
            </w:r>
          </w:p>
        </w:tc>
        <w:tc>
          <w:tcPr>
            <w:tcW w:w="2492" w:type="dxa"/>
            <w:shd w:val="clear" w:color="auto" w:fill="EEEEEE"/>
            <w:vAlign w:val="center"/>
          </w:tcPr>
          <w:p w14:paraId="7D114E82" w14:textId="3E5049CE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47 (71.4%)</w:t>
            </w:r>
          </w:p>
        </w:tc>
        <w:tc>
          <w:tcPr>
            <w:tcW w:w="2318" w:type="dxa"/>
            <w:shd w:val="clear" w:color="auto" w:fill="EEEEEE"/>
          </w:tcPr>
          <w:p w14:paraId="1BFDBA81" w14:textId="73CEC93A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86 (71.7%)</w:t>
            </w:r>
          </w:p>
        </w:tc>
        <w:tc>
          <w:tcPr>
            <w:tcW w:w="2063" w:type="dxa"/>
            <w:shd w:val="clear" w:color="auto" w:fill="EEEEEE"/>
          </w:tcPr>
          <w:p w14:paraId="1690774F" w14:textId="77777777" w:rsidR="00872351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351" w:rsidRPr="00F6106F" w14:paraId="704C7DFC" w14:textId="3F3DBEE2" w:rsidTr="000521BE">
        <w:trPr>
          <w:trHeight w:val="283"/>
        </w:trPr>
        <w:tc>
          <w:tcPr>
            <w:tcW w:w="2477" w:type="dxa"/>
            <w:vAlign w:val="center"/>
          </w:tcPr>
          <w:p w14:paraId="4AA67F92" w14:textId="77CFBD9B" w:rsidR="00872351" w:rsidRPr="00B75D9F" w:rsidRDefault="0099658D" w:rsidP="00B75D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5D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492" w:type="dxa"/>
            <w:vAlign w:val="center"/>
          </w:tcPr>
          <w:p w14:paraId="7078CE97" w14:textId="22693A76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</w:tcPr>
          <w:p w14:paraId="659A6CCA" w14:textId="090A94D4" w:rsidR="00872351" w:rsidRPr="00F6106F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</w:tcPr>
          <w:p w14:paraId="3ED0ABE2" w14:textId="77777777" w:rsidR="00872351" w:rsidRDefault="00872351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2351" w:rsidRPr="00F6106F" w14:paraId="4311E661" w14:textId="665ED763" w:rsidTr="000521BE">
        <w:trPr>
          <w:trHeight w:val="283"/>
        </w:trPr>
        <w:tc>
          <w:tcPr>
            <w:tcW w:w="2477" w:type="dxa"/>
            <w:shd w:val="clear" w:color="auto" w:fill="EEEEEE"/>
            <w:vAlign w:val="center"/>
          </w:tcPr>
          <w:p w14:paraId="418A2F5F" w14:textId="5350B44F" w:rsidR="00872351" w:rsidRDefault="0099658D" w:rsidP="00B75D9F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492" w:type="dxa"/>
            <w:shd w:val="clear" w:color="auto" w:fill="EEEEEE"/>
            <w:vAlign w:val="center"/>
          </w:tcPr>
          <w:p w14:paraId="6D482F0B" w14:textId="606703A4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16 (62.5%)</w:t>
            </w:r>
          </w:p>
        </w:tc>
        <w:tc>
          <w:tcPr>
            <w:tcW w:w="2318" w:type="dxa"/>
            <w:shd w:val="clear" w:color="auto" w:fill="EEEEEE"/>
          </w:tcPr>
          <w:p w14:paraId="0541A98B" w14:textId="5C14C1CF" w:rsidR="00872351" w:rsidRPr="00F6106F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6 (62.6%)</w:t>
            </w:r>
          </w:p>
        </w:tc>
        <w:tc>
          <w:tcPr>
            <w:tcW w:w="2063" w:type="dxa"/>
            <w:shd w:val="clear" w:color="auto" w:fill="EEEEEE"/>
          </w:tcPr>
          <w:p w14:paraId="5F79EC72" w14:textId="099038BE" w:rsidR="00872351" w:rsidRDefault="00B75D9F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99658D" w:rsidRPr="00F6106F" w14:paraId="5A7AD911" w14:textId="77777777" w:rsidTr="000521BE">
        <w:trPr>
          <w:trHeight w:val="283"/>
        </w:trPr>
        <w:tc>
          <w:tcPr>
            <w:tcW w:w="2477" w:type="dxa"/>
            <w:tcBorders>
              <w:bottom w:val="single" w:sz="18" w:space="0" w:color="auto"/>
            </w:tcBorders>
            <w:vAlign w:val="center"/>
          </w:tcPr>
          <w:p w14:paraId="50905D08" w14:textId="72410FB1" w:rsidR="0099658D" w:rsidRDefault="0099658D" w:rsidP="00B75D9F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492" w:type="dxa"/>
            <w:tcBorders>
              <w:bottom w:val="single" w:sz="18" w:space="0" w:color="auto"/>
            </w:tcBorders>
            <w:vAlign w:val="center"/>
          </w:tcPr>
          <w:p w14:paraId="4D4DDEE3" w14:textId="7F0C54CD" w:rsidR="0099658D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2 (37.5%)</w:t>
            </w:r>
          </w:p>
        </w:tc>
        <w:tc>
          <w:tcPr>
            <w:tcW w:w="2318" w:type="dxa"/>
            <w:tcBorders>
              <w:bottom w:val="single" w:sz="18" w:space="0" w:color="auto"/>
            </w:tcBorders>
          </w:tcPr>
          <w:p w14:paraId="3F6C8248" w14:textId="60E27CC6" w:rsidR="0099658D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2 (37.4%)</w:t>
            </w:r>
          </w:p>
        </w:tc>
        <w:tc>
          <w:tcPr>
            <w:tcW w:w="2063" w:type="dxa"/>
            <w:tcBorders>
              <w:bottom w:val="single" w:sz="18" w:space="0" w:color="auto"/>
            </w:tcBorders>
          </w:tcPr>
          <w:p w14:paraId="40CED980" w14:textId="77777777" w:rsidR="0099658D" w:rsidRDefault="0099658D" w:rsidP="007E7B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BFE983" w14:textId="77777777" w:rsidR="00F725CF" w:rsidRPr="00F116DD" w:rsidRDefault="00F725CF" w:rsidP="00F725CF">
      <w:pPr>
        <w:rPr>
          <w:rFonts w:ascii="Times New Roman" w:hAnsi="Times New Roman" w:cs="Times New Roman"/>
          <w:sz w:val="16"/>
          <w:szCs w:val="16"/>
        </w:rPr>
      </w:pPr>
    </w:p>
    <w:p w14:paraId="7D6E0AFF" w14:textId="4940958B" w:rsidR="00F725CF" w:rsidRPr="00F116DD" w:rsidRDefault="00F725CF" w:rsidP="00F725CF">
      <w:pPr>
        <w:rPr>
          <w:rFonts w:ascii="Times New Roman" w:hAnsi="Times New Roman" w:cs="Times New Roman"/>
          <w:sz w:val="16"/>
          <w:szCs w:val="16"/>
        </w:rPr>
      </w:pPr>
      <w:r w:rsidRPr="00F116DD">
        <w:rPr>
          <w:rFonts w:ascii="Times New Roman" w:hAnsi="Times New Roman" w:cs="Times New Roman"/>
          <w:sz w:val="16"/>
          <w:szCs w:val="16"/>
        </w:rPr>
        <w:t xml:space="preserve">Note. </w:t>
      </w:r>
      <w:r w:rsidR="00B75D9F" w:rsidRPr="00F116DD">
        <w:rPr>
          <w:rFonts w:ascii="Times New Roman" w:hAnsi="Times New Roman" w:cs="Times New Roman"/>
          <w:sz w:val="16"/>
          <w:szCs w:val="16"/>
        </w:rPr>
        <w:t>Between-group differences were assessed using Kruskal-Wallis (for continuous variables) and χ</w:t>
      </w:r>
      <w:r w:rsidR="00B75D9F" w:rsidRPr="00F116DD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="00B75D9F" w:rsidRPr="00F116DD">
        <w:rPr>
          <w:rFonts w:ascii="Times New Roman" w:hAnsi="Times New Roman" w:cs="Times New Roman"/>
          <w:sz w:val="16"/>
          <w:szCs w:val="16"/>
        </w:rPr>
        <w:t xml:space="preserve"> tests (for categorical variables).</w:t>
      </w:r>
    </w:p>
    <w:p w14:paraId="01A8D2A0" w14:textId="77777777" w:rsidR="00F725CF" w:rsidRPr="00F116DD" w:rsidRDefault="00F725CF" w:rsidP="00F725CF">
      <w:pPr>
        <w:rPr>
          <w:rFonts w:ascii="Times New Roman" w:hAnsi="Times New Roman" w:cs="Times New Roman"/>
          <w:sz w:val="16"/>
          <w:szCs w:val="16"/>
        </w:rPr>
        <w:sectPr w:rsidR="00F725CF" w:rsidRPr="00F116DD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116DD">
        <w:rPr>
          <w:rFonts w:ascii="Times New Roman" w:hAnsi="Times New Roman" w:cs="Times New Roman"/>
          <w:sz w:val="16"/>
          <w:szCs w:val="16"/>
        </w:rPr>
        <w:t>Abbreviations. ED, emergency department; MHR, mental health-related.</w:t>
      </w:r>
    </w:p>
    <w:p w14:paraId="53B9A247" w14:textId="3AE2C224" w:rsidR="005C263D" w:rsidRPr="009B4212" w:rsidRDefault="001B199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91A10" w:rsidRPr="009B421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Frequency </w:t>
      </w:r>
      <w:r w:rsidR="00270C48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5A2522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the number of </w:t>
      </w:r>
      <w:r w:rsidR="00270C48"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MHR ED visits </w:t>
      </w:r>
      <w:r w:rsidR="005A2522" w:rsidRPr="009B4212">
        <w:rPr>
          <w:rFonts w:ascii="Times New Roman" w:hAnsi="Times New Roman" w:cs="Times New Roman"/>
          <w:b/>
          <w:bCs/>
          <w:sz w:val="20"/>
          <w:szCs w:val="20"/>
        </w:rPr>
        <w:t>per unique patient</w:t>
      </w:r>
    </w:p>
    <w:p w14:paraId="395FA4F3" w14:textId="2547C1F1" w:rsidR="005A2522" w:rsidRDefault="005A252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2932"/>
      </w:tblGrid>
      <w:tr w:rsidR="00594965" w:rsidRPr="00F6106F" w14:paraId="0F075576" w14:textId="4E26031D" w:rsidTr="007C16D6">
        <w:trPr>
          <w:trHeight w:val="283"/>
        </w:trPr>
        <w:tc>
          <w:tcPr>
            <w:tcW w:w="32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0B6CBF8" w14:textId="61A2A140" w:rsidR="00594965" w:rsidRPr="000D16AA" w:rsidRDefault="00594965" w:rsidP="00927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MHR ED visits</w:t>
            </w:r>
          </w:p>
        </w:tc>
        <w:tc>
          <w:tcPr>
            <w:tcW w:w="32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FBBB478" w14:textId="0B1F140F" w:rsidR="00594965" w:rsidRPr="000D16AA" w:rsidRDefault="00594965" w:rsidP="00927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1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unique patients</w:t>
            </w:r>
          </w:p>
        </w:tc>
        <w:tc>
          <w:tcPr>
            <w:tcW w:w="2932" w:type="dxa"/>
            <w:tcBorders>
              <w:top w:val="single" w:sz="18" w:space="0" w:color="auto"/>
              <w:bottom w:val="single" w:sz="12" w:space="0" w:color="auto"/>
            </w:tcBorders>
          </w:tcPr>
          <w:p w14:paraId="23524661" w14:textId="51E708F1" w:rsidR="00594965" w:rsidRPr="000D16AA" w:rsidRDefault="00594965" w:rsidP="00927B9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frequency</w:t>
            </w:r>
            <w:r w:rsidR="00D26C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594965" w:rsidRPr="00F6106F" w14:paraId="1070A87F" w14:textId="464F225D" w:rsidTr="006D3500">
        <w:trPr>
          <w:trHeight w:val="283"/>
        </w:trPr>
        <w:tc>
          <w:tcPr>
            <w:tcW w:w="3209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276638B4" w14:textId="666F84E6" w:rsidR="00594965" w:rsidRPr="00F6106F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09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179A2B02" w14:textId="50664F90" w:rsidR="00594965" w:rsidRPr="00F6106F" w:rsidRDefault="00D50A5F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9</w:t>
            </w:r>
          </w:p>
        </w:tc>
        <w:tc>
          <w:tcPr>
            <w:tcW w:w="2932" w:type="dxa"/>
            <w:tcBorders>
              <w:top w:val="single" w:sz="12" w:space="0" w:color="auto"/>
            </w:tcBorders>
            <w:shd w:val="clear" w:color="auto" w:fill="EEEEEE"/>
          </w:tcPr>
          <w:p w14:paraId="64E62F50" w14:textId="276C865E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</w:tr>
      <w:tr w:rsidR="00594965" w:rsidRPr="00F6106F" w14:paraId="6593D0C2" w14:textId="79E1CD6E" w:rsidTr="007C16D6">
        <w:trPr>
          <w:trHeight w:val="283"/>
        </w:trPr>
        <w:tc>
          <w:tcPr>
            <w:tcW w:w="3209" w:type="dxa"/>
            <w:vAlign w:val="center"/>
          </w:tcPr>
          <w:p w14:paraId="4CFCCF87" w14:textId="17D95D61" w:rsidR="00594965" w:rsidRPr="00F6106F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9" w:type="dxa"/>
            <w:vAlign w:val="center"/>
          </w:tcPr>
          <w:p w14:paraId="19B23B26" w14:textId="1F6ACF23" w:rsidR="00594965" w:rsidRPr="00F6106F" w:rsidRDefault="00D50A5F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2</w:t>
            </w:r>
          </w:p>
        </w:tc>
        <w:tc>
          <w:tcPr>
            <w:tcW w:w="2932" w:type="dxa"/>
          </w:tcPr>
          <w:p w14:paraId="6692E1C1" w14:textId="65B8F59E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594965" w:rsidRPr="00F6106F" w14:paraId="0C3DE7A1" w14:textId="59FDB0E7" w:rsidTr="006D3500">
        <w:trPr>
          <w:trHeight w:val="283"/>
        </w:trPr>
        <w:tc>
          <w:tcPr>
            <w:tcW w:w="3209" w:type="dxa"/>
            <w:shd w:val="clear" w:color="auto" w:fill="EEEEEE"/>
            <w:vAlign w:val="center"/>
          </w:tcPr>
          <w:p w14:paraId="72BC85E7" w14:textId="74D9AA62" w:rsidR="00594965" w:rsidRPr="00F6106F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9" w:type="dxa"/>
            <w:shd w:val="clear" w:color="auto" w:fill="EEEEEE"/>
            <w:vAlign w:val="center"/>
          </w:tcPr>
          <w:p w14:paraId="4569F08B" w14:textId="2CD47F92" w:rsidR="00594965" w:rsidRPr="00F6106F" w:rsidRDefault="001F4140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932" w:type="dxa"/>
            <w:shd w:val="clear" w:color="auto" w:fill="EEEEEE"/>
          </w:tcPr>
          <w:p w14:paraId="7478776A" w14:textId="25B65712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594965" w:rsidRPr="00F6106F" w14:paraId="20BBCA50" w14:textId="7BCD2CA2" w:rsidTr="007C16D6">
        <w:trPr>
          <w:trHeight w:val="283"/>
        </w:trPr>
        <w:tc>
          <w:tcPr>
            <w:tcW w:w="3209" w:type="dxa"/>
            <w:vAlign w:val="center"/>
          </w:tcPr>
          <w:p w14:paraId="0C5D5D92" w14:textId="3DA19DD1" w:rsidR="00594965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9" w:type="dxa"/>
            <w:vAlign w:val="center"/>
          </w:tcPr>
          <w:p w14:paraId="74DB6B99" w14:textId="3DCD5EB9" w:rsidR="00594965" w:rsidRPr="00F6106F" w:rsidRDefault="005840D2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932" w:type="dxa"/>
          </w:tcPr>
          <w:p w14:paraId="09365018" w14:textId="0DD7391B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94965" w:rsidRPr="00F6106F" w14:paraId="074D35EA" w14:textId="014E680D" w:rsidTr="006D3500">
        <w:trPr>
          <w:trHeight w:val="283"/>
        </w:trPr>
        <w:tc>
          <w:tcPr>
            <w:tcW w:w="3209" w:type="dxa"/>
            <w:shd w:val="clear" w:color="auto" w:fill="EEEEEE"/>
            <w:vAlign w:val="center"/>
          </w:tcPr>
          <w:p w14:paraId="5736C09D" w14:textId="7C3022A1" w:rsidR="00594965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9" w:type="dxa"/>
            <w:shd w:val="clear" w:color="auto" w:fill="EEEEEE"/>
            <w:vAlign w:val="center"/>
          </w:tcPr>
          <w:p w14:paraId="6A883B06" w14:textId="41C7BB1F" w:rsidR="00594965" w:rsidRPr="00F6106F" w:rsidRDefault="005840D2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32" w:type="dxa"/>
            <w:shd w:val="clear" w:color="auto" w:fill="EEEEEE"/>
          </w:tcPr>
          <w:p w14:paraId="37FA6189" w14:textId="4EB67003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594965" w:rsidRPr="00F6106F" w14:paraId="0D7E341B" w14:textId="2089148B" w:rsidTr="007C16D6">
        <w:trPr>
          <w:trHeight w:val="283"/>
        </w:trPr>
        <w:tc>
          <w:tcPr>
            <w:tcW w:w="3209" w:type="dxa"/>
            <w:vAlign w:val="center"/>
          </w:tcPr>
          <w:p w14:paraId="73F6E159" w14:textId="6D497F2C" w:rsidR="00594965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9" w:type="dxa"/>
            <w:vAlign w:val="center"/>
          </w:tcPr>
          <w:p w14:paraId="61301ABA" w14:textId="2AD019FB" w:rsidR="00594965" w:rsidRPr="00F6106F" w:rsidRDefault="005840D2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32" w:type="dxa"/>
          </w:tcPr>
          <w:p w14:paraId="45E5E73F" w14:textId="0EF8A0C1" w:rsidR="00594965" w:rsidRPr="00F6106F" w:rsidRDefault="00884A6B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94965" w:rsidRPr="00F6106F" w14:paraId="42A84238" w14:textId="35C1C945" w:rsidTr="006D3500">
        <w:trPr>
          <w:trHeight w:val="283"/>
        </w:trPr>
        <w:tc>
          <w:tcPr>
            <w:tcW w:w="3209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32C9B295" w14:textId="224B22D2" w:rsidR="00594965" w:rsidRDefault="00594965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D69C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3209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7ED4BECA" w14:textId="12B6F55C" w:rsidR="00594965" w:rsidRPr="00F6106F" w:rsidRDefault="00CA00FD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32" w:type="dxa"/>
            <w:tcBorders>
              <w:bottom w:val="single" w:sz="18" w:space="0" w:color="auto"/>
            </w:tcBorders>
            <w:shd w:val="clear" w:color="auto" w:fill="EEEEEE"/>
          </w:tcPr>
          <w:p w14:paraId="66533E4C" w14:textId="34C39F68" w:rsidR="00594965" w:rsidRPr="00F6106F" w:rsidRDefault="002B722A" w:rsidP="00927B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84A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CE7EEDA" w14:textId="77777777" w:rsidR="005A2522" w:rsidRPr="00616303" w:rsidRDefault="005A2522">
      <w:pPr>
        <w:rPr>
          <w:rFonts w:ascii="Times New Roman" w:hAnsi="Times New Roman" w:cs="Times New Roman"/>
          <w:sz w:val="16"/>
          <w:szCs w:val="16"/>
        </w:rPr>
      </w:pPr>
    </w:p>
    <w:p w14:paraId="5BAA101E" w14:textId="6951339F" w:rsidR="005840D2" w:rsidRPr="00F116DD" w:rsidRDefault="005840D2" w:rsidP="00C86C48">
      <w:pPr>
        <w:rPr>
          <w:rFonts w:ascii="Times New Roman" w:hAnsi="Times New Roman" w:cs="Times New Roman"/>
          <w:sz w:val="16"/>
          <w:szCs w:val="16"/>
        </w:rPr>
      </w:pPr>
      <w:r w:rsidRPr="00F116DD">
        <w:rPr>
          <w:rFonts w:ascii="Times New Roman" w:hAnsi="Times New Roman" w:cs="Times New Roman"/>
          <w:sz w:val="16"/>
          <w:szCs w:val="16"/>
        </w:rPr>
        <w:t xml:space="preserve">Note. Some categories are </w:t>
      </w:r>
      <w:r w:rsidR="009C1AD4" w:rsidRPr="00F116DD">
        <w:rPr>
          <w:rFonts w:ascii="Times New Roman" w:hAnsi="Times New Roman" w:cs="Times New Roman"/>
          <w:sz w:val="16"/>
          <w:szCs w:val="16"/>
        </w:rPr>
        <w:t xml:space="preserve">pooled to </w:t>
      </w:r>
      <w:r w:rsidR="00516505" w:rsidRPr="00F116DD">
        <w:rPr>
          <w:rFonts w:ascii="Times New Roman" w:hAnsi="Times New Roman" w:cs="Times New Roman"/>
          <w:sz w:val="16"/>
          <w:szCs w:val="16"/>
        </w:rPr>
        <w:t>ensure</w:t>
      </w:r>
      <w:r w:rsidR="009C1AD4" w:rsidRPr="00F116DD">
        <w:rPr>
          <w:rFonts w:ascii="Times New Roman" w:hAnsi="Times New Roman" w:cs="Times New Roman"/>
          <w:sz w:val="16"/>
          <w:szCs w:val="16"/>
        </w:rPr>
        <w:t xml:space="preserve"> patient confidentiality.</w:t>
      </w:r>
    </w:p>
    <w:p w14:paraId="32465DFF" w14:textId="0C81691C" w:rsidR="00C86C48" w:rsidRPr="00F116DD" w:rsidRDefault="00C86C48" w:rsidP="00C86C48">
      <w:pPr>
        <w:rPr>
          <w:rFonts w:ascii="Times New Roman" w:hAnsi="Times New Roman" w:cs="Times New Roman"/>
          <w:sz w:val="16"/>
          <w:szCs w:val="16"/>
        </w:rPr>
        <w:sectPr w:rsidR="00C86C48" w:rsidRPr="00F116DD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116DD">
        <w:rPr>
          <w:rFonts w:ascii="Times New Roman" w:hAnsi="Times New Roman" w:cs="Times New Roman"/>
          <w:sz w:val="16"/>
          <w:szCs w:val="16"/>
        </w:rPr>
        <w:t>Abbreviations. ED, emergency department; MHR, mental health-related.</w:t>
      </w:r>
    </w:p>
    <w:p w14:paraId="728879E0" w14:textId="0906C405" w:rsidR="00CC1945" w:rsidRPr="008D3513" w:rsidRDefault="00CC1945" w:rsidP="00CC19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D351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D3513">
        <w:rPr>
          <w:rFonts w:ascii="Times New Roman" w:hAnsi="Times New Roman" w:cs="Times New Roman"/>
          <w:b/>
          <w:bCs/>
          <w:sz w:val="20"/>
          <w:szCs w:val="20"/>
        </w:rPr>
        <w:t>. Posterior estimates of the causal impact of COVID-19 on MHR ED visits</w:t>
      </w:r>
      <w:r>
        <w:rPr>
          <w:rFonts w:ascii="Times New Roman" w:hAnsi="Times New Roman" w:cs="Times New Roman"/>
          <w:b/>
          <w:bCs/>
          <w:sz w:val="20"/>
          <w:szCs w:val="20"/>
        </w:rPr>
        <w:t>, April 1, 2016 to November</w:t>
      </w:r>
      <w:r w:rsidR="002F69AF">
        <w:rPr>
          <w:rFonts w:ascii="Times New Roman" w:hAnsi="Times New Roman" w:cs="Times New Roman"/>
          <w:b/>
          <w:bCs/>
          <w:sz w:val="20"/>
          <w:szCs w:val="20"/>
        </w:rPr>
        <w:t xml:space="preserve"> 30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2021</w:t>
      </w:r>
    </w:p>
    <w:p w14:paraId="78B870FF" w14:textId="77777777" w:rsidR="00CC1945" w:rsidRPr="008D3513" w:rsidRDefault="00CC1945" w:rsidP="00CC1945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CC1945" w:rsidRPr="008D3513" w14:paraId="6F568BDA" w14:textId="77777777" w:rsidTr="00613FB3">
        <w:trPr>
          <w:trHeight w:val="369"/>
          <w:jc w:val="center"/>
        </w:trPr>
        <w:tc>
          <w:tcPr>
            <w:tcW w:w="259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6D3D2C2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60" w:type="dxa"/>
            <w:gridSpan w:val="4"/>
            <w:tcBorders>
              <w:top w:val="single" w:sz="18" w:space="0" w:color="auto"/>
            </w:tcBorders>
            <w:vAlign w:val="center"/>
          </w:tcPr>
          <w:p w14:paraId="17493A84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series data</w:t>
            </w:r>
          </w:p>
        </w:tc>
      </w:tr>
      <w:tr w:rsidR="00CC1945" w:rsidRPr="008D3513" w14:paraId="70B9C6A4" w14:textId="77777777" w:rsidTr="00613FB3">
        <w:trPr>
          <w:trHeight w:val="369"/>
          <w:jc w:val="center"/>
        </w:trPr>
        <w:tc>
          <w:tcPr>
            <w:tcW w:w="2590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66402959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80" w:type="dxa"/>
            <w:gridSpan w:val="2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467F1E9D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</w:t>
            </w:r>
          </w:p>
        </w:tc>
        <w:tc>
          <w:tcPr>
            <w:tcW w:w="5180" w:type="dxa"/>
            <w:gridSpan w:val="2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15C63A5D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easonal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</w:p>
        </w:tc>
      </w:tr>
      <w:tr w:rsidR="00CC1945" w:rsidRPr="008D3513" w14:paraId="15A7D225" w14:textId="77777777" w:rsidTr="00613FB3">
        <w:trPr>
          <w:trHeight w:val="369"/>
          <w:jc w:val="center"/>
        </w:trPr>
        <w:tc>
          <w:tcPr>
            <w:tcW w:w="2590" w:type="dxa"/>
            <w:vAlign w:val="center"/>
          </w:tcPr>
          <w:p w14:paraId="22067F03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34C43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18CB2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0F40EF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AFA78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</w:t>
            </w:r>
          </w:p>
        </w:tc>
      </w:tr>
      <w:tr w:rsidR="00CC1945" w:rsidRPr="008D3513" w14:paraId="4681AD08" w14:textId="77777777" w:rsidTr="00613FB3">
        <w:trPr>
          <w:trHeight w:val="369"/>
          <w:jc w:val="center"/>
        </w:trPr>
        <w:tc>
          <w:tcPr>
            <w:tcW w:w="2590" w:type="dxa"/>
            <w:shd w:val="clear" w:color="auto" w:fill="EEEEEE"/>
            <w:vAlign w:val="center"/>
          </w:tcPr>
          <w:p w14:paraId="6235955A" w14:textId="77777777" w:rsidR="00CC1945" w:rsidRPr="008D3513" w:rsidRDefault="00CC1945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ual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shd w:val="clear" w:color="auto" w:fill="EEEEEE"/>
            <w:vAlign w:val="center"/>
          </w:tcPr>
          <w:p w14:paraId="3CAF9B93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shd w:val="clear" w:color="auto" w:fill="EEEEEE"/>
            <w:vAlign w:val="center"/>
          </w:tcPr>
          <w:p w14:paraId="37F0363D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7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shd w:val="clear" w:color="auto" w:fill="EEEEEE"/>
            <w:vAlign w:val="center"/>
          </w:tcPr>
          <w:p w14:paraId="155D81DA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shd w:val="clear" w:color="auto" w:fill="EEEEEE"/>
            <w:vAlign w:val="center"/>
          </w:tcPr>
          <w:p w14:paraId="3F4B4ACF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1</w:t>
            </w:r>
          </w:p>
        </w:tc>
      </w:tr>
      <w:tr w:rsidR="00CC1945" w:rsidRPr="008D3513" w14:paraId="657D3963" w14:textId="77777777" w:rsidTr="00613FB3">
        <w:trPr>
          <w:trHeight w:val="369"/>
          <w:jc w:val="center"/>
        </w:trPr>
        <w:tc>
          <w:tcPr>
            <w:tcW w:w="2590" w:type="dxa"/>
            <w:vAlign w:val="center"/>
          </w:tcPr>
          <w:p w14:paraId="77D7F0D5" w14:textId="77777777" w:rsidR="00CC1945" w:rsidRPr="008D3513" w:rsidRDefault="00CC1945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7551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590" w:type="dxa"/>
            <w:vAlign w:val="center"/>
          </w:tcPr>
          <w:p w14:paraId="323F0EEB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86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)</w:t>
            </w:r>
          </w:p>
        </w:tc>
        <w:tc>
          <w:tcPr>
            <w:tcW w:w="2590" w:type="dxa"/>
            <w:vAlign w:val="center"/>
          </w:tcPr>
          <w:p w14:paraId="382C2ACF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8 (1721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)</w:t>
            </w:r>
          </w:p>
        </w:tc>
        <w:tc>
          <w:tcPr>
            <w:tcW w:w="2590" w:type="dxa"/>
            <w:vAlign w:val="center"/>
          </w:tcPr>
          <w:p w14:paraId="11730E16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114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)</w:t>
            </w:r>
          </w:p>
        </w:tc>
        <w:tc>
          <w:tcPr>
            <w:tcW w:w="2590" w:type="dxa"/>
            <w:vAlign w:val="center"/>
          </w:tcPr>
          <w:p w14:paraId="05F00F07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5 (2285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7)</w:t>
            </w:r>
          </w:p>
        </w:tc>
      </w:tr>
      <w:tr w:rsidR="00CC1945" w:rsidRPr="008D3513" w14:paraId="29FDF7DE" w14:textId="77777777" w:rsidTr="00613FB3">
        <w:trPr>
          <w:trHeight w:val="369"/>
          <w:jc w:val="center"/>
        </w:trPr>
        <w:tc>
          <w:tcPr>
            <w:tcW w:w="2590" w:type="dxa"/>
            <w:shd w:val="clear" w:color="auto" w:fill="EEEEEE"/>
            <w:vAlign w:val="center"/>
          </w:tcPr>
          <w:p w14:paraId="100F6D80" w14:textId="77777777" w:rsidR="00CC1945" w:rsidRPr="008D3513" w:rsidRDefault="00CC1945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7551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590" w:type="dxa"/>
            <w:shd w:val="clear" w:color="auto" w:fill="EEEEEE"/>
            <w:vAlign w:val="center"/>
          </w:tcPr>
          <w:p w14:paraId="3AE87582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54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2590" w:type="dxa"/>
            <w:shd w:val="clear" w:color="auto" w:fill="EEEEEE"/>
            <w:vAlign w:val="center"/>
          </w:tcPr>
          <w:p w14:paraId="02F0C3F0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9 (1083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6)</w:t>
            </w:r>
          </w:p>
        </w:tc>
        <w:tc>
          <w:tcPr>
            <w:tcW w:w="2590" w:type="dxa"/>
            <w:shd w:val="clear" w:color="auto" w:fill="EEEEEE"/>
            <w:vAlign w:val="center"/>
          </w:tcPr>
          <w:p w14:paraId="69997B24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47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2590" w:type="dxa"/>
            <w:shd w:val="clear" w:color="auto" w:fill="EEEEEE"/>
            <w:vAlign w:val="center"/>
          </w:tcPr>
          <w:p w14:paraId="401613AF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6 (934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)</w:t>
            </w:r>
          </w:p>
        </w:tc>
      </w:tr>
      <w:tr w:rsidR="00CC1945" w:rsidRPr="008D3513" w14:paraId="596722D9" w14:textId="77777777" w:rsidTr="00613FB3">
        <w:trPr>
          <w:trHeight w:val="369"/>
          <w:jc w:val="center"/>
        </w:trPr>
        <w:tc>
          <w:tcPr>
            <w:tcW w:w="2590" w:type="dxa"/>
            <w:tcBorders>
              <w:bottom w:val="single" w:sz="18" w:space="0" w:color="auto"/>
            </w:tcBorders>
            <w:vAlign w:val="center"/>
          </w:tcPr>
          <w:p w14:paraId="0F1ACA94" w14:textId="77777777" w:rsidR="00CC1945" w:rsidRPr="008D3513" w:rsidRDefault="00CC1945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3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97551">
              <w:rPr>
                <w:rFonts w:ascii="Times New Roman" w:hAnsi="Times New Roman" w:cs="Times New Roman"/>
                <w:sz w:val="20"/>
                <w:szCs w:val="20"/>
              </w:rPr>
              <w:t>(95% CI), %</w:t>
            </w:r>
          </w:p>
        </w:tc>
        <w:tc>
          <w:tcPr>
            <w:tcW w:w="2590" w:type="dxa"/>
            <w:tcBorders>
              <w:bottom w:val="single" w:sz="18" w:space="0" w:color="auto"/>
            </w:tcBorders>
            <w:vAlign w:val="center"/>
          </w:tcPr>
          <w:p w14:paraId="11DA5BD2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53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2590" w:type="dxa"/>
            <w:tcBorders>
              <w:bottom w:val="single" w:sz="18" w:space="0" w:color="auto"/>
            </w:tcBorders>
            <w:vAlign w:val="center"/>
          </w:tcPr>
          <w:p w14:paraId="010148C8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53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2590" w:type="dxa"/>
            <w:tcBorders>
              <w:bottom w:val="single" w:sz="18" w:space="0" w:color="auto"/>
            </w:tcBorders>
            <w:vAlign w:val="center"/>
          </w:tcPr>
          <w:p w14:paraId="2951CAB1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8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2590" w:type="dxa"/>
            <w:tcBorders>
              <w:bottom w:val="single" w:sz="18" w:space="0" w:color="auto"/>
            </w:tcBorders>
            <w:vAlign w:val="center"/>
          </w:tcPr>
          <w:p w14:paraId="41D9BE52" w14:textId="77777777" w:rsidR="00CC1945" w:rsidRPr="008D3513" w:rsidRDefault="00CC1945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8</w:t>
            </w:r>
            <w:r w:rsidRPr="00716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</w:tr>
    </w:tbl>
    <w:p w14:paraId="64B0B2E6" w14:textId="77777777" w:rsidR="00CC1945" w:rsidRPr="00794743" w:rsidRDefault="00CC1945" w:rsidP="00CC1945">
      <w:pPr>
        <w:rPr>
          <w:rFonts w:ascii="Times New Roman" w:hAnsi="Times New Roman" w:cs="Times New Roman"/>
          <w:sz w:val="20"/>
          <w:szCs w:val="20"/>
        </w:rPr>
      </w:pPr>
    </w:p>
    <w:p w14:paraId="69CC1A1D" w14:textId="77777777" w:rsidR="00CC1945" w:rsidRPr="005A3729" w:rsidRDefault="00CC1945" w:rsidP="00CC1945">
      <w:pPr>
        <w:rPr>
          <w:rFonts w:ascii="Times New Roman" w:hAnsi="Times New Roman" w:cs="Times New Roman"/>
          <w:sz w:val="16"/>
          <w:szCs w:val="16"/>
        </w:rPr>
      </w:pPr>
      <w:r w:rsidRPr="005A3729">
        <w:rPr>
          <w:rFonts w:ascii="Times New Roman" w:hAnsi="Times New Roman" w:cs="Times New Roman"/>
          <w:sz w:val="16"/>
          <w:szCs w:val="16"/>
        </w:rPr>
        <w:t>Note. Numbers have been rounded off to whole numbers, as have percentages.</w:t>
      </w:r>
    </w:p>
    <w:p w14:paraId="5612AE57" w14:textId="77777777" w:rsidR="00CC1945" w:rsidRPr="005A3729" w:rsidRDefault="00CC1945" w:rsidP="00CC1945">
      <w:pPr>
        <w:rPr>
          <w:rFonts w:ascii="Times New Roman" w:hAnsi="Times New Roman" w:cs="Times New Roman"/>
          <w:sz w:val="16"/>
          <w:szCs w:val="16"/>
        </w:rPr>
      </w:pPr>
      <w:r w:rsidRPr="005A3729">
        <w:rPr>
          <w:rFonts w:ascii="Times New Roman" w:hAnsi="Times New Roman" w:cs="Times New Roman"/>
          <w:sz w:val="16"/>
          <w:szCs w:val="16"/>
        </w:rPr>
        <w:t>Abbreviations: ED, emergency department; MHR, mental health-related.</w:t>
      </w:r>
    </w:p>
    <w:p w14:paraId="25B71759" w14:textId="77777777" w:rsidR="00CC1945" w:rsidRDefault="00CC1945" w:rsidP="00CC19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57A7489" w14:textId="41B43B87" w:rsidR="001F6020" w:rsidRPr="009B4212" w:rsidRDefault="001F6020" w:rsidP="001F602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>. Semi-parametric GAM for MHR ED utilization, April 1, 2016 to November</w:t>
      </w:r>
      <w:r w:rsidR="00DC16A1">
        <w:rPr>
          <w:rFonts w:ascii="Times New Roman" w:hAnsi="Times New Roman" w:cs="Times New Roman"/>
          <w:b/>
          <w:bCs/>
          <w:sz w:val="20"/>
          <w:szCs w:val="20"/>
        </w:rPr>
        <w:t xml:space="preserve"> 30,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 2021 (with age </w:t>
      </w:r>
      <w:r>
        <w:rPr>
          <w:rFonts w:ascii="Times New Roman" w:hAnsi="Times New Roman" w:cs="Times New Roman"/>
          <w:b/>
          <w:bCs/>
          <w:sz w:val="20"/>
          <w:szCs w:val="20"/>
        </w:rPr>
        <w:t>group as a dichotomous variable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5D5932C" w14:textId="77777777" w:rsidR="001F6020" w:rsidRDefault="001F6020" w:rsidP="001F602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57"/>
        <w:gridCol w:w="599"/>
        <w:gridCol w:w="3056"/>
        <w:gridCol w:w="3056"/>
      </w:tblGrid>
      <w:tr w:rsidR="001F6020" w14:paraId="28436C59" w14:textId="77777777" w:rsidTr="00613FB3">
        <w:trPr>
          <w:trHeight w:val="312"/>
        </w:trPr>
        <w:tc>
          <w:tcPr>
            <w:tcW w:w="6710" w:type="dxa"/>
            <w:gridSpan w:val="2"/>
            <w:tcBorders>
              <w:top w:val="single" w:sz="18" w:space="0" w:color="auto"/>
            </w:tcBorders>
            <w:vAlign w:val="center"/>
          </w:tcPr>
          <w:p w14:paraId="0D7BCBF0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11" w:type="dxa"/>
            <w:gridSpan w:val="3"/>
            <w:tcBorders>
              <w:top w:val="single" w:sz="18" w:space="0" w:color="auto"/>
            </w:tcBorders>
            <w:vAlign w:val="center"/>
          </w:tcPr>
          <w:p w14:paraId="614B7E91" w14:textId="77777777" w:rsidR="001F6020" w:rsidRDefault="001F6020" w:rsidP="00613FB3">
            <w:pPr>
              <w:ind w:left="-256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ric terms</w:t>
            </w:r>
          </w:p>
        </w:tc>
      </w:tr>
      <w:tr w:rsidR="001F6020" w14:paraId="72F9E4F0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3DA06CD9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EEEEEE"/>
            <w:vAlign w:val="center"/>
          </w:tcPr>
          <w:p w14:paraId="4E7C847E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EEEEEE"/>
            <w:vAlign w:val="center"/>
          </w:tcPr>
          <w:p w14:paraId="19F3B070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3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EEEEEE"/>
            <w:vAlign w:val="center"/>
          </w:tcPr>
          <w:p w14:paraId="34C48A49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F6020" w14:paraId="4CDE3088" w14:textId="77777777" w:rsidTr="00613FB3">
        <w:trPr>
          <w:trHeight w:val="312"/>
        </w:trPr>
        <w:tc>
          <w:tcPr>
            <w:tcW w:w="4253" w:type="dxa"/>
            <w:vAlign w:val="center"/>
          </w:tcPr>
          <w:p w14:paraId="77D0C3E5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3056" w:type="dxa"/>
            <w:gridSpan w:val="2"/>
            <w:tcBorders>
              <w:top w:val="single" w:sz="8" w:space="0" w:color="auto"/>
            </w:tcBorders>
            <w:vAlign w:val="center"/>
          </w:tcPr>
          <w:p w14:paraId="1EF81A03" w14:textId="77777777" w:rsidR="001F6020" w:rsidRPr="009321A9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92B">
              <w:rPr>
                <w:rFonts w:ascii="Times New Roman" w:hAnsi="Times New Roman" w:cs="Times New Roman"/>
                <w:sz w:val="20"/>
                <w:szCs w:val="20"/>
              </w:rPr>
              <w:t>-3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6" w:type="dxa"/>
            <w:tcBorders>
              <w:top w:val="single" w:sz="8" w:space="0" w:color="auto"/>
            </w:tcBorders>
            <w:vAlign w:val="center"/>
          </w:tcPr>
          <w:p w14:paraId="2F0A9545" w14:textId="77777777" w:rsidR="001F6020" w:rsidRPr="00962116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1BF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6" w:type="dxa"/>
            <w:tcBorders>
              <w:top w:val="single" w:sz="8" w:space="0" w:color="auto"/>
            </w:tcBorders>
            <w:vAlign w:val="center"/>
          </w:tcPr>
          <w:p w14:paraId="440D4A0A" w14:textId="77777777" w:rsidR="001F6020" w:rsidRPr="00447BEC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14:paraId="19242FFC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02F8B584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1A582FD8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44302F5D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0795CE9E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14:paraId="63AF36FC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1C518CF3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pandemic (ref)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7F98F4CE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29F47B53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232BD5A1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14:paraId="2B235005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53DD55E9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6D35A8DA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E97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3E9BB1E6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D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7604A463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1F6020" w14:paraId="3D2F4B34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04C19295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11210B8A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3BC46375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78284D6D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14:paraId="4FD3A085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5A64E66D" w14:textId="77777777" w:rsidR="001F6020" w:rsidRPr="00901DD7" w:rsidRDefault="001F6020" w:rsidP="00613FB3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901DD7">
              <w:rPr>
                <w:rFonts w:ascii="Times New Roman" w:hAnsi="Times New Roman" w:cs="Times New Roman"/>
                <w:sz w:val="20"/>
                <w:szCs w:val="20"/>
              </w:rPr>
              <w:t>5–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ars (ref)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6BE8C9F3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5C984DC3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59EC0DA0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14:paraId="76DF1040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04C1EFA7" w14:textId="77777777" w:rsidR="001F6020" w:rsidRPr="00901DD7" w:rsidRDefault="001F6020" w:rsidP="00613FB3">
            <w:pPr>
              <w:ind w:firstLine="171"/>
              <w:rPr>
                <w:rFonts w:ascii="Times New Roman" w:hAnsi="Times New Roman" w:cs="Times New Roman"/>
                <w:sz w:val="20"/>
                <w:szCs w:val="20"/>
              </w:rPr>
            </w:pPr>
            <w:r w:rsidRPr="00901DD7">
              <w:rPr>
                <w:rFonts w:ascii="Times New Roman" w:hAnsi="Times New Roman" w:cs="Times New Roman"/>
                <w:sz w:val="20"/>
                <w:szCs w:val="20"/>
              </w:rPr>
              <w:t>12+ years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1F138B46" w14:textId="77777777" w:rsidR="001F6020" w:rsidRPr="007E01F2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1F2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4BD2B959" w14:textId="77777777" w:rsidR="001F6020" w:rsidRPr="00A973F1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F1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6E1D58A8" w14:textId="77777777" w:rsidR="001F6020" w:rsidRPr="00A973F1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14:paraId="2E257752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667F64C1" w14:textId="77777777" w:rsidR="001F6020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4049238B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50E566C2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EEEEEE"/>
            <w:vAlign w:val="center"/>
          </w:tcPr>
          <w:p w14:paraId="0BA40376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14:paraId="26BDB0C8" w14:textId="77777777" w:rsidTr="00613FB3">
        <w:trPr>
          <w:trHeight w:val="312"/>
        </w:trPr>
        <w:tc>
          <w:tcPr>
            <w:tcW w:w="4253" w:type="dxa"/>
            <w:shd w:val="clear" w:color="auto" w:fill="FFFFFF" w:themeFill="background1"/>
            <w:vAlign w:val="center"/>
          </w:tcPr>
          <w:p w14:paraId="6E5F5A21" w14:textId="77777777" w:rsidR="001F6020" w:rsidRPr="000D62BB" w:rsidRDefault="001F6020" w:rsidP="00613FB3">
            <w:pPr>
              <w:ind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3056" w:type="dxa"/>
            <w:gridSpan w:val="2"/>
            <w:shd w:val="clear" w:color="auto" w:fill="FFFFFF" w:themeFill="background1"/>
            <w:vAlign w:val="center"/>
          </w:tcPr>
          <w:p w14:paraId="5B119FEB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FFFFFF" w:themeFill="background1"/>
            <w:vAlign w:val="center"/>
          </w:tcPr>
          <w:p w14:paraId="4E30E4FE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FFFFFF" w:themeFill="background1"/>
            <w:vAlign w:val="center"/>
          </w:tcPr>
          <w:p w14:paraId="44CDD052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6020" w:rsidRPr="000A742D" w14:paraId="44258E9C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5633BE13" w14:textId="77777777" w:rsidR="001F6020" w:rsidRPr="000A742D" w:rsidRDefault="001F6020" w:rsidP="00613FB3">
            <w:pPr>
              <w:ind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1A0FBB71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73F1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68969E0A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70C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7539C41D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:rsidRPr="000A742D" w14:paraId="1B79686C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6FDCDD19" w14:textId="77777777" w:rsidR="001F6020" w:rsidRPr="008F13F5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071AED8A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2F177883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327707F7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020" w:rsidRPr="000A742D" w14:paraId="09FC765C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1BA7BAF9" w14:textId="77777777" w:rsidR="001F6020" w:rsidRDefault="001F6020" w:rsidP="00613FB3">
            <w:pPr>
              <w:ind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deprived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0CBC9DBB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CDB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3AFBB60C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BA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6583BD27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:rsidRPr="000A742D" w14:paraId="05FB12B6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35555E32" w14:textId="77777777" w:rsidR="001F6020" w:rsidRDefault="001F6020" w:rsidP="00613FB3">
            <w:pPr>
              <w:ind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(ref)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270B758A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7DA8ECA5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shd w:val="clear" w:color="auto" w:fill="auto"/>
            <w:vAlign w:val="center"/>
          </w:tcPr>
          <w:p w14:paraId="548B7B03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6020" w:rsidRPr="000A742D" w14:paraId="5AED6BE6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0C0983D2" w14:textId="77777777" w:rsidR="001F6020" w:rsidRDefault="001F6020" w:rsidP="00613FB3">
            <w:pPr>
              <w:ind w:firstLine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st privileged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6412CF80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877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40AF54E4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78A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21587E2E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:rsidRPr="000A742D" w14:paraId="52015253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61513171" w14:textId="77777777" w:rsidR="001F6020" w:rsidRDefault="001F6020" w:rsidP="0061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2C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+ years): </w:t>
            </w:r>
            <w:r w:rsidRPr="00CD2C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ndemic)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02E2A28F" w14:textId="77777777" w:rsidR="001F6020" w:rsidRPr="00941253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F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4B82E7A5" w14:textId="77777777" w:rsidR="001F6020" w:rsidRPr="004C78A9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F9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7FD7869" w14:textId="77777777" w:rsidR="001F6020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1F6020" w:rsidRPr="000A742D" w14:paraId="0D3D58EE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17C00F80" w14:textId="77777777" w:rsidR="001F6020" w:rsidRDefault="001F6020" w:rsidP="0061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6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emale)</w:t>
            </w:r>
            <w:r w:rsidRPr="004D77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196B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e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ndemic)</w:t>
            </w:r>
          </w:p>
        </w:tc>
        <w:tc>
          <w:tcPr>
            <w:tcW w:w="3056" w:type="dxa"/>
            <w:gridSpan w:val="2"/>
            <w:shd w:val="clear" w:color="auto" w:fill="EEEEEE"/>
            <w:vAlign w:val="center"/>
          </w:tcPr>
          <w:p w14:paraId="3E1F50B5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4F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5267F3DD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075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3056" w:type="dxa"/>
            <w:shd w:val="clear" w:color="auto" w:fill="EEEEEE"/>
            <w:vAlign w:val="center"/>
          </w:tcPr>
          <w:p w14:paraId="79034364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:rsidRPr="000A742D" w14:paraId="5A50B26A" w14:textId="77777777" w:rsidTr="00613FB3">
        <w:trPr>
          <w:trHeight w:val="312"/>
        </w:trPr>
        <w:tc>
          <w:tcPr>
            <w:tcW w:w="4253" w:type="dxa"/>
            <w:shd w:val="clear" w:color="auto" w:fill="auto"/>
            <w:vAlign w:val="center"/>
          </w:tcPr>
          <w:p w14:paraId="058950D8" w14:textId="77777777" w:rsidR="001F6020" w:rsidRDefault="001F6020" w:rsidP="00613F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st deprived): </w:t>
            </w:r>
            <w:r w:rsidRPr="004D7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ndemic)</w:t>
            </w:r>
          </w:p>
        </w:tc>
        <w:tc>
          <w:tcPr>
            <w:tcW w:w="3056" w:type="dxa"/>
            <w:gridSpan w:val="2"/>
            <w:shd w:val="clear" w:color="auto" w:fill="auto"/>
            <w:vAlign w:val="center"/>
          </w:tcPr>
          <w:p w14:paraId="7FEF32A6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6A7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167715C0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317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56" w:type="dxa"/>
            <w:shd w:val="clear" w:color="auto" w:fill="auto"/>
            <w:vAlign w:val="center"/>
          </w:tcPr>
          <w:p w14:paraId="718A1B92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6AD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F6020" w:rsidRPr="000A742D" w14:paraId="77363AB0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64D96871" w14:textId="77777777" w:rsidR="001F6020" w:rsidRPr="004D7759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7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ost privileged): </w:t>
            </w:r>
            <w:r w:rsidRPr="004D77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ndemic)</w:t>
            </w:r>
          </w:p>
        </w:tc>
        <w:tc>
          <w:tcPr>
            <w:tcW w:w="3056" w:type="dxa"/>
            <w:gridSpan w:val="2"/>
            <w:tcBorders>
              <w:bottom w:val="single" w:sz="12" w:space="0" w:color="auto"/>
            </w:tcBorders>
            <w:shd w:val="clear" w:color="auto" w:fill="EEEEEE"/>
            <w:vAlign w:val="center"/>
          </w:tcPr>
          <w:p w14:paraId="0388B263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105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3056" w:type="dxa"/>
            <w:tcBorders>
              <w:bottom w:val="single" w:sz="12" w:space="0" w:color="auto"/>
            </w:tcBorders>
            <w:shd w:val="clear" w:color="auto" w:fill="EEEEEE"/>
            <w:vAlign w:val="center"/>
          </w:tcPr>
          <w:p w14:paraId="2E3032B1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3056" w:type="dxa"/>
            <w:tcBorders>
              <w:bottom w:val="single" w:sz="12" w:space="0" w:color="auto"/>
            </w:tcBorders>
            <w:shd w:val="clear" w:color="auto" w:fill="EEEEEE"/>
            <w:vAlign w:val="center"/>
          </w:tcPr>
          <w:p w14:paraId="0A158905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6020" w:rsidRPr="000A742D" w14:paraId="5997B35E" w14:textId="77777777" w:rsidTr="00613FB3">
        <w:trPr>
          <w:trHeight w:val="312"/>
        </w:trPr>
        <w:tc>
          <w:tcPr>
            <w:tcW w:w="6710" w:type="dxa"/>
            <w:gridSpan w:val="2"/>
            <w:vAlign w:val="center"/>
          </w:tcPr>
          <w:p w14:paraId="767662C7" w14:textId="77777777" w:rsidR="001F6020" w:rsidRPr="001E4854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711" w:type="dxa"/>
            <w:gridSpan w:val="3"/>
            <w:vAlign w:val="center"/>
          </w:tcPr>
          <w:p w14:paraId="36B85B6A" w14:textId="77777777" w:rsidR="001F6020" w:rsidRPr="001E4854" w:rsidRDefault="001F6020" w:rsidP="00613FB3">
            <w:pPr>
              <w:ind w:left="-10" w:hanging="256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oth terms</w:t>
            </w:r>
          </w:p>
        </w:tc>
      </w:tr>
      <w:tr w:rsidR="001F6020" w:rsidRPr="000A742D" w14:paraId="17E2F057" w14:textId="77777777" w:rsidTr="00613FB3">
        <w:trPr>
          <w:trHeight w:val="312"/>
        </w:trPr>
        <w:tc>
          <w:tcPr>
            <w:tcW w:w="4253" w:type="dxa"/>
            <w:shd w:val="clear" w:color="auto" w:fill="EEEEEE"/>
            <w:vAlign w:val="center"/>
          </w:tcPr>
          <w:p w14:paraId="2BC91064" w14:textId="77777777" w:rsidR="001F6020" w:rsidRPr="004D7759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EEEEEE"/>
            <w:vAlign w:val="center"/>
          </w:tcPr>
          <w:p w14:paraId="5B868DBD" w14:textId="77777777" w:rsidR="001F6020" w:rsidRPr="0098107B" w:rsidRDefault="001F6020" w:rsidP="00613F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F</w:t>
            </w:r>
          </w:p>
        </w:tc>
        <w:tc>
          <w:tcPr>
            <w:tcW w:w="3056" w:type="dxa"/>
            <w:tcBorders>
              <w:top w:val="single" w:sz="12" w:space="0" w:color="auto"/>
            </w:tcBorders>
            <w:shd w:val="clear" w:color="auto" w:fill="EEEEEE"/>
            <w:vAlign w:val="center"/>
          </w:tcPr>
          <w:p w14:paraId="53F87B74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EEEEEE"/>
            <w:vAlign w:val="center"/>
          </w:tcPr>
          <w:p w14:paraId="7EA4EB47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F6020" w:rsidRPr="000A742D" w14:paraId="77626DE4" w14:textId="77777777" w:rsidTr="00613FB3">
        <w:trPr>
          <w:trHeight w:val="312"/>
        </w:trPr>
        <w:tc>
          <w:tcPr>
            <w:tcW w:w="4253" w:type="dxa"/>
            <w:vAlign w:val="center"/>
          </w:tcPr>
          <w:p w14:paraId="782B02A8" w14:textId="77777777" w:rsidR="001F6020" w:rsidRPr="004D7759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ality</w:t>
            </w:r>
          </w:p>
        </w:tc>
        <w:tc>
          <w:tcPr>
            <w:tcW w:w="3056" w:type="dxa"/>
            <w:gridSpan w:val="2"/>
            <w:tcBorders>
              <w:top w:val="single" w:sz="8" w:space="0" w:color="auto"/>
            </w:tcBorders>
            <w:vAlign w:val="center"/>
          </w:tcPr>
          <w:p w14:paraId="2511EB0F" w14:textId="77777777" w:rsidR="001F6020" w:rsidRPr="00BF3C3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20B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56" w:type="dxa"/>
            <w:vAlign w:val="center"/>
          </w:tcPr>
          <w:p w14:paraId="3B735406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tcBorders>
              <w:top w:val="single" w:sz="8" w:space="0" w:color="auto"/>
            </w:tcBorders>
            <w:vAlign w:val="center"/>
          </w:tcPr>
          <w:p w14:paraId="526B3F26" w14:textId="77777777" w:rsidR="001F6020" w:rsidRPr="00B73645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F6020" w:rsidRPr="000A742D" w14:paraId="71E4F2B1" w14:textId="77777777" w:rsidTr="00613FB3">
        <w:trPr>
          <w:trHeight w:val="312"/>
        </w:trPr>
        <w:tc>
          <w:tcPr>
            <w:tcW w:w="4253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161EC2E9" w14:textId="77777777" w:rsidR="001F6020" w:rsidRPr="004D7759" w:rsidRDefault="001F6020" w:rsidP="00613F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ality</w:t>
            </w:r>
            <w:r w:rsidRPr="0021373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213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eri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ndemic)</w:t>
            </w:r>
          </w:p>
        </w:tc>
        <w:tc>
          <w:tcPr>
            <w:tcW w:w="3056" w:type="dxa"/>
            <w:gridSpan w:val="2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35281A85" w14:textId="77777777" w:rsidR="001F6020" w:rsidRPr="00301F3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0009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56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5E8E2ACB" w14:textId="77777777" w:rsidR="001F6020" w:rsidRPr="000A742D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6" w:type="dxa"/>
            <w:tcBorders>
              <w:bottom w:val="single" w:sz="18" w:space="0" w:color="auto"/>
            </w:tcBorders>
            <w:shd w:val="clear" w:color="auto" w:fill="EEEEEE"/>
            <w:vAlign w:val="center"/>
          </w:tcPr>
          <w:p w14:paraId="0F0C9CB8" w14:textId="77777777" w:rsidR="001F6020" w:rsidRPr="00B73645" w:rsidRDefault="001F6020" w:rsidP="00613F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36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73F64D0" w14:textId="77777777" w:rsidR="001F6020" w:rsidRDefault="001F6020" w:rsidP="001F602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0B6AC9" w14:textId="77777777" w:rsidR="001F6020" w:rsidRPr="009D4489" w:rsidRDefault="001F6020" w:rsidP="001F6020">
      <w:pPr>
        <w:rPr>
          <w:rFonts w:ascii="Times New Roman" w:hAnsi="Times New Roman" w:cs="Times New Roman"/>
          <w:sz w:val="16"/>
          <w:szCs w:val="16"/>
        </w:rPr>
      </w:pPr>
      <w:r w:rsidRPr="009D4489">
        <w:rPr>
          <w:rFonts w:ascii="Times New Roman" w:hAnsi="Times New Roman" w:cs="Times New Roman"/>
          <w:sz w:val="16"/>
          <w:szCs w:val="16"/>
        </w:rPr>
        <w:t>Note. The colon symbol is employed to represent the interaction between two terms. Seasonality is measured in months.</w:t>
      </w:r>
    </w:p>
    <w:p w14:paraId="6C6AA03F" w14:textId="77777777" w:rsidR="001F6020" w:rsidRDefault="001F6020" w:rsidP="001F6020">
      <w:pPr>
        <w:rPr>
          <w:rFonts w:ascii="Times New Roman" w:hAnsi="Times New Roman" w:cs="Times New Roman"/>
          <w:sz w:val="16"/>
          <w:szCs w:val="16"/>
        </w:rPr>
        <w:sectPr w:rsidR="001F6020" w:rsidSect="001F602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D4489">
        <w:rPr>
          <w:rFonts w:ascii="Times New Roman" w:hAnsi="Times New Roman" w:cs="Times New Roman"/>
          <w:sz w:val="16"/>
          <w:szCs w:val="16"/>
        </w:rPr>
        <w:t>Abbreviations: ED, emergency department; EDF, effective degrees of freedom (of the functional parameters); GAM, generalized additive model; MHR, mental health-related; SE, standard error (for the parameter estimate); SES, socioeconomic status.</w:t>
      </w:r>
    </w:p>
    <w:p w14:paraId="76567A46" w14:textId="5E6C004C" w:rsidR="00746028" w:rsidRDefault="00746028" w:rsidP="00FD1FA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Pr="00746028">
        <w:rPr>
          <w:rFonts w:ascii="Times New Roman" w:hAnsi="Times New Roman" w:cs="Times New Roman"/>
          <w:b/>
          <w:bCs/>
          <w:sz w:val="20"/>
          <w:szCs w:val="20"/>
        </w:rPr>
        <w:t xml:space="preserve">MHR ED utilization at the CHU Sainte-Justine from April 1, 2016 to November 30, 2021 (by </w:t>
      </w:r>
      <w:r>
        <w:rPr>
          <w:rFonts w:ascii="Times New Roman" w:hAnsi="Times New Roman" w:cs="Times New Roman"/>
          <w:b/>
          <w:bCs/>
          <w:sz w:val="20"/>
          <w:szCs w:val="20"/>
        </w:rPr>
        <w:t>diagnostic category</w:t>
      </w:r>
      <w:r w:rsidRPr="00746028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2EBBE40B" w14:textId="7928533C" w:rsidR="00F50F53" w:rsidRDefault="00F50F53" w:rsidP="00FD1FA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0E0B74" w14:textId="3A1D4347" w:rsidR="00F50F53" w:rsidRDefault="00F50F53" w:rsidP="00FD1FA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0FAAC5A6" wp14:editId="4275B17B">
            <wp:extent cx="8280000" cy="517411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80000" cy="5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90E54" w14:textId="77777777" w:rsidR="00F50F53" w:rsidRDefault="00F50F53" w:rsidP="00F50F53">
      <w:pPr>
        <w:rPr>
          <w:rFonts w:ascii="Times New Roman" w:hAnsi="Times New Roman" w:cs="Times New Roman"/>
          <w:sz w:val="16"/>
          <w:szCs w:val="16"/>
        </w:rPr>
      </w:pPr>
    </w:p>
    <w:p w14:paraId="4EA23854" w14:textId="77777777" w:rsidR="00B330D3" w:rsidRDefault="00F50F53" w:rsidP="00F50F53">
      <w:pPr>
        <w:rPr>
          <w:rFonts w:ascii="Times New Roman" w:hAnsi="Times New Roman" w:cs="Times New Roman"/>
          <w:sz w:val="16"/>
          <w:szCs w:val="16"/>
        </w:rPr>
        <w:sectPr w:rsidR="00B330D3" w:rsidSect="00895EB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Pr="00F116DD">
        <w:rPr>
          <w:rFonts w:ascii="Times New Roman" w:hAnsi="Times New Roman" w:cs="Times New Roman"/>
          <w:sz w:val="16"/>
          <w:szCs w:val="16"/>
        </w:rPr>
        <w:t xml:space="preserve"> </w:t>
      </w:r>
      <w:r w:rsidRPr="00F50F53">
        <w:rPr>
          <w:rFonts w:ascii="Times New Roman" w:hAnsi="Times New Roman" w:cs="Times New Roman"/>
          <w:sz w:val="16"/>
          <w:szCs w:val="16"/>
        </w:rPr>
        <w:t>CHU, centre hospitalier universitaire; ED, emergency department; MHR, mental health-related.</w:t>
      </w:r>
    </w:p>
    <w:p w14:paraId="79671EBA" w14:textId="56111C3F" w:rsidR="00FD1FA9" w:rsidRPr="009B4212" w:rsidRDefault="00FD1FA9" w:rsidP="00FD1FA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D67F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64EC9" w:rsidRPr="009B4212">
        <w:rPr>
          <w:rFonts w:ascii="Times New Roman" w:hAnsi="Times New Roman" w:cs="Times New Roman"/>
          <w:b/>
          <w:bCs/>
          <w:sz w:val="20"/>
          <w:szCs w:val="20"/>
        </w:rPr>
        <w:t>Bayesian structural time series model (with raw data)</w:t>
      </w:r>
    </w:p>
    <w:p w14:paraId="2CBFC33D" w14:textId="0412BAD6" w:rsidR="00BE32BC" w:rsidRPr="00616303" w:rsidRDefault="00BE32BC">
      <w:pPr>
        <w:rPr>
          <w:rFonts w:ascii="Times New Roman" w:hAnsi="Times New Roman" w:cs="Times New Roman"/>
          <w:sz w:val="16"/>
          <w:szCs w:val="16"/>
        </w:rPr>
      </w:pPr>
    </w:p>
    <w:p w14:paraId="2A176D4F" w14:textId="752A5A86" w:rsidR="00E452E3" w:rsidRDefault="00306F5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val="en-IN" w:eastAsia="en-IN"/>
        </w:rPr>
        <w:drawing>
          <wp:inline distT="0" distB="0" distL="0" distR="0" wp14:anchorId="74DFB738" wp14:editId="6B426BB9">
            <wp:extent cx="5943600" cy="458681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70"/>
                    <a:stretch/>
                  </pic:blipFill>
                  <pic:spPr bwMode="auto">
                    <a:xfrm>
                      <a:off x="0" y="0"/>
                      <a:ext cx="5943600" cy="4586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28DC3" w14:textId="77777777" w:rsidR="001C4EC1" w:rsidRDefault="001C4EC1">
      <w:pPr>
        <w:rPr>
          <w:rFonts w:ascii="Times New Roman" w:hAnsi="Times New Roman" w:cs="Times New Roman"/>
          <w:sz w:val="16"/>
          <w:szCs w:val="16"/>
        </w:rPr>
      </w:pPr>
    </w:p>
    <w:p w14:paraId="33D431C1" w14:textId="77777777" w:rsidR="004A10C9" w:rsidRPr="00F116DD" w:rsidRDefault="000C4C55">
      <w:pPr>
        <w:rPr>
          <w:rFonts w:ascii="Times New Roman" w:hAnsi="Times New Roman" w:cs="Times New Roman"/>
          <w:sz w:val="16"/>
          <w:szCs w:val="16"/>
        </w:rPr>
        <w:sectPr w:rsidR="004A10C9" w:rsidRPr="00F116DD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116DD">
        <w:rPr>
          <w:rFonts w:ascii="Times New Roman" w:hAnsi="Times New Roman" w:cs="Times New Roman"/>
          <w:sz w:val="16"/>
          <w:szCs w:val="16"/>
        </w:rPr>
        <w:t xml:space="preserve">Note. </w:t>
      </w:r>
      <w:r w:rsidR="00030784" w:rsidRPr="00F116DD">
        <w:rPr>
          <w:rFonts w:ascii="Times New Roman" w:hAnsi="Times New Roman" w:cs="Times New Roman"/>
          <w:sz w:val="16"/>
          <w:szCs w:val="16"/>
        </w:rPr>
        <w:t>Time paths of the actual and predicted values are represented by the black and blue-dotted lines, respectively.</w:t>
      </w:r>
      <w:r w:rsidR="00B7462C" w:rsidRPr="00F116DD">
        <w:rPr>
          <w:rFonts w:ascii="Times New Roman" w:hAnsi="Times New Roman" w:cs="Times New Roman"/>
          <w:sz w:val="16"/>
          <w:szCs w:val="16"/>
        </w:rPr>
        <w:t xml:space="preserve"> The blue shaded areas indicate 95% confidence intervals.</w:t>
      </w:r>
      <w:r w:rsidR="00030784" w:rsidRPr="00F116DD">
        <w:rPr>
          <w:rFonts w:ascii="Times New Roman" w:hAnsi="Times New Roman" w:cs="Times New Roman"/>
          <w:sz w:val="16"/>
          <w:szCs w:val="16"/>
        </w:rPr>
        <w:t xml:space="preserve"> The original panel </w:t>
      </w:r>
      <w:r w:rsidR="00B64716" w:rsidRPr="00F116DD">
        <w:rPr>
          <w:rFonts w:ascii="Times New Roman" w:hAnsi="Times New Roman" w:cs="Times New Roman"/>
          <w:sz w:val="16"/>
          <w:szCs w:val="16"/>
        </w:rPr>
        <w:t>measures</w:t>
      </w:r>
      <w:r w:rsidR="00030784" w:rsidRPr="00F116DD">
        <w:rPr>
          <w:rFonts w:ascii="Times New Roman" w:hAnsi="Times New Roman" w:cs="Times New Roman"/>
          <w:sz w:val="16"/>
          <w:szCs w:val="16"/>
        </w:rPr>
        <w:t xml:space="preserve"> the difference between actual and predicted values. </w:t>
      </w:r>
      <w:r w:rsidR="000514BC" w:rsidRPr="00F116DD">
        <w:rPr>
          <w:rFonts w:ascii="Times New Roman" w:hAnsi="Times New Roman" w:cs="Times New Roman"/>
          <w:sz w:val="16"/>
          <w:szCs w:val="16"/>
        </w:rPr>
        <w:t>The pointwise pa</w:t>
      </w:r>
      <w:r w:rsidR="002816EA" w:rsidRPr="00F116DD">
        <w:rPr>
          <w:rFonts w:ascii="Times New Roman" w:hAnsi="Times New Roman" w:cs="Times New Roman"/>
          <w:sz w:val="16"/>
          <w:szCs w:val="16"/>
        </w:rPr>
        <w:t xml:space="preserve">nel </w:t>
      </w:r>
      <w:r w:rsidR="00B64716" w:rsidRPr="00F116DD">
        <w:rPr>
          <w:rFonts w:ascii="Times New Roman" w:hAnsi="Times New Roman" w:cs="Times New Roman"/>
          <w:sz w:val="16"/>
          <w:szCs w:val="16"/>
        </w:rPr>
        <w:t xml:space="preserve">corresponds to </w:t>
      </w:r>
      <w:r w:rsidR="001D19D0" w:rsidRPr="00F116DD">
        <w:rPr>
          <w:rFonts w:ascii="Times New Roman" w:hAnsi="Times New Roman" w:cs="Times New Roman"/>
          <w:sz w:val="16"/>
          <w:szCs w:val="16"/>
        </w:rPr>
        <w:t>the average impact of the exposure (</w:t>
      </w:r>
      <w:r w:rsidR="00DC78B1" w:rsidRPr="00F116DD">
        <w:rPr>
          <w:rFonts w:ascii="Times New Roman" w:hAnsi="Times New Roman" w:cs="Times New Roman"/>
          <w:sz w:val="16"/>
          <w:szCs w:val="16"/>
        </w:rPr>
        <w:t xml:space="preserve">i.e. </w:t>
      </w:r>
      <w:r w:rsidR="00A15A20" w:rsidRPr="00F116DD">
        <w:rPr>
          <w:rFonts w:ascii="Times New Roman" w:hAnsi="Times New Roman" w:cs="Times New Roman"/>
          <w:sz w:val="16"/>
          <w:szCs w:val="16"/>
        </w:rPr>
        <w:t>COVID-19–associated public health measures</w:t>
      </w:r>
      <w:r w:rsidR="00DC78B1" w:rsidRPr="00F116DD">
        <w:rPr>
          <w:rFonts w:ascii="Times New Roman" w:hAnsi="Times New Roman" w:cs="Times New Roman"/>
          <w:sz w:val="16"/>
          <w:szCs w:val="16"/>
        </w:rPr>
        <w:t>)</w:t>
      </w:r>
      <w:r w:rsidR="00DF7E2B" w:rsidRPr="00F116DD">
        <w:rPr>
          <w:rFonts w:ascii="Times New Roman" w:hAnsi="Times New Roman" w:cs="Times New Roman"/>
          <w:sz w:val="16"/>
          <w:szCs w:val="16"/>
        </w:rPr>
        <w:t>, whereas the cumulative panel refers to the cumulative impact</w:t>
      </w:r>
      <w:r w:rsidR="00F93CDF" w:rsidRPr="00F116DD">
        <w:rPr>
          <w:rFonts w:ascii="Times New Roman" w:hAnsi="Times New Roman" w:cs="Times New Roman"/>
          <w:sz w:val="16"/>
          <w:szCs w:val="16"/>
        </w:rPr>
        <w:t xml:space="preserve"> of the latter.</w:t>
      </w:r>
    </w:p>
    <w:p w14:paraId="6AED31EB" w14:textId="6ABD96D6" w:rsidR="004A10C9" w:rsidRPr="00263A19" w:rsidRDefault="00DC78B1" w:rsidP="004A10C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63A1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 </w:t>
      </w:r>
      <w:r w:rsidR="004A10C9" w:rsidRPr="00263A1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E6D4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4A10C9" w:rsidRPr="00263A1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74238" w:rsidRPr="00263A19">
        <w:rPr>
          <w:rFonts w:ascii="Times New Roman" w:hAnsi="Times New Roman" w:cs="Times New Roman"/>
          <w:b/>
          <w:bCs/>
          <w:sz w:val="20"/>
          <w:szCs w:val="20"/>
        </w:rPr>
        <w:t>Decomposition of additive time series</w:t>
      </w:r>
    </w:p>
    <w:p w14:paraId="2BAC9F01" w14:textId="77777777" w:rsidR="00674238" w:rsidRDefault="00674238" w:rsidP="004A10C9">
      <w:pPr>
        <w:rPr>
          <w:rFonts w:ascii="Times New Roman" w:hAnsi="Times New Roman" w:cs="Times New Roman"/>
          <w:sz w:val="20"/>
          <w:szCs w:val="20"/>
        </w:rPr>
      </w:pPr>
    </w:p>
    <w:p w14:paraId="397381F1" w14:textId="641F25AE" w:rsidR="00674238" w:rsidRDefault="0086484E" w:rsidP="004A10C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9F582D8" wp14:editId="232BA03E">
            <wp:extent cx="5943600" cy="4609298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97"/>
                    <a:stretch/>
                  </pic:blipFill>
                  <pic:spPr bwMode="auto">
                    <a:xfrm>
                      <a:off x="0" y="0"/>
                      <a:ext cx="5943600" cy="46092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9B18E" w14:textId="77777777" w:rsidR="001C4EC1" w:rsidRDefault="001C4EC1">
      <w:pPr>
        <w:rPr>
          <w:rFonts w:ascii="Times New Roman" w:hAnsi="Times New Roman" w:cs="Times New Roman"/>
          <w:sz w:val="16"/>
          <w:szCs w:val="16"/>
        </w:rPr>
      </w:pPr>
    </w:p>
    <w:p w14:paraId="2AFABB5A" w14:textId="5E103EE5" w:rsidR="00AC09EB" w:rsidRPr="00F116DD" w:rsidRDefault="00674238">
      <w:pPr>
        <w:rPr>
          <w:rFonts w:ascii="Times New Roman" w:hAnsi="Times New Roman" w:cs="Times New Roman"/>
          <w:sz w:val="16"/>
          <w:szCs w:val="16"/>
        </w:rPr>
        <w:sectPr w:rsidR="00AC09EB" w:rsidRPr="00F116DD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F116DD">
        <w:rPr>
          <w:rFonts w:ascii="Times New Roman" w:hAnsi="Times New Roman" w:cs="Times New Roman"/>
          <w:sz w:val="16"/>
          <w:szCs w:val="16"/>
        </w:rPr>
        <w:t xml:space="preserve">Note. </w:t>
      </w:r>
      <w:r w:rsidR="001119F8" w:rsidRPr="00F116DD">
        <w:rPr>
          <w:rFonts w:ascii="Times New Roman" w:hAnsi="Times New Roman" w:cs="Times New Roman"/>
          <w:sz w:val="16"/>
          <w:szCs w:val="16"/>
        </w:rPr>
        <w:t xml:space="preserve">The data panel represents the raw data on the number of ED MHR visits between April 2016 and November 2021. </w:t>
      </w:r>
      <w:r w:rsidR="00580974" w:rsidRPr="00F116DD">
        <w:rPr>
          <w:rFonts w:ascii="Times New Roman" w:hAnsi="Times New Roman" w:cs="Times New Roman"/>
          <w:sz w:val="16"/>
          <w:szCs w:val="16"/>
        </w:rPr>
        <w:t>The remainder panel highlights</w:t>
      </w:r>
      <w:r w:rsidR="0066554D" w:rsidRPr="00F116DD">
        <w:rPr>
          <w:rFonts w:ascii="Times New Roman" w:hAnsi="Times New Roman" w:cs="Times New Roman"/>
          <w:sz w:val="16"/>
          <w:szCs w:val="16"/>
        </w:rPr>
        <w:t xml:space="preserve"> atypical events in the time series</w:t>
      </w:r>
      <w:r w:rsidR="0096744C" w:rsidRPr="00F116DD">
        <w:rPr>
          <w:rFonts w:ascii="Times New Roman" w:hAnsi="Times New Roman" w:cs="Times New Roman"/>
          <w:sz w:val="16"/>
          <w:szCs w:val="16"/>
        </w:rPr>
        <w:t xml:space="preserve"> (i.e. outliers that cannot be explained alone by the long-term trend and seasonality). T</w:t>
      </w:r>
      <w:r w:rsidR="0066554D" w:rsidRPr="00F116DD">
        <w:rPr>
          <w:rFonts w:ascii="Times New Roman" w:hAnsi="Times New Roman" w:cs="Times New Roman"/>
          <w:sz w:val="16"/>
          <w:szCs w:val="16"/>
        </w:rPr>
        <w:t xml:space="preserve">he seasonal panel </w:t>
      </w:r>
      <w:r w:rsidR="000F0C14" w:rsidRPr="00F116DD">
        <w:rPr>
          <w:rFonts w:ascii="Times New Roman" w:hAnsi="Times New Roman" w:cs="Times New Roman"/>
          <w:sz w:val="16"/>
          <w:szCs w:val="16"/>
        </w:rPr>
        <w:t>measures</w:t>
      </w:r>
      <w:r w:rsidR="0066554D" w:rsidRPr="00F116DD">
        <w:rPr>
          <w:rFonts w:ascii="Times New Roman" w:hAnsi="Times New Roman" w:cs="Times New Roman"/>
          <w:sz w:val="16"/>
          <w:szCs w:val="16"/>
        </w:rPr>
        <w:t xml:space="preserve"> the </w:t>
      </w:r>
      <w:r w:rsidR="006B73C9" w:rsidRPr="00F116DD">
        <w:rPr>
          <w:rFonts w:ascii="Times New Roman" w:hAnsi="Times New Roman" w:cs="Times New Roman"/>
          <w:sz w:val="16"/>
          <w:szCs w:val="16"/>
        </w:rPr>
        <w:t xml:space="preserve">time series’ </w:t>
      </w:r>
      <w:r w:rsidR="0066554D" w:rsidRPr="00F116DD">
        <w:rPr>
          <w:rFonts w:ascii="Times New Roman" w:hAnsi="Times New Roman" w:cs="Times New Roman"/>
          <w:sz w:val="16"/>
          <w:szCs w:val="16"/>
        </w:rPr>
        <w:t>seasonality</w:t>
      </w:r>
      <w:r w:rsidR="0096744C" w:rsidRPr="00F116DD">
        <w:rPr>
          <w:rFonts w:ascii="Times New Roman" w:hAnsi="Times New Roman" w:cs="Times New Roman"/>
          <w:sz w:val="16"/>
          <w:szCs w:val="16"/>
        </w:rPr>
        <w:t>, whereas the trend panel</w:t>
      </w:r>
      <w:r w:rsidR="00D13D19" w:rsidRPr="00F116DD">
        <w:rPr>
          <w:rFonts w:ascii="Times New Roman" w:hAnsi="Times New Roman" w:cs="Times New Roman"/>
          <w:sz w:val="16"/>
          <w:szCs w:val="16"/>
        </w:rPr>
        <w:t xml:space="preserve"> </w:t>
      </w:r>
      <w:r w:rsidR="00EC61AC" w:rsidRPr="00F116DD">
        <w:rPr>
          <w:rFonts w:ascii="Times New Roman" w:hAnsi="Times New Roman" w:cs="Times New Roman"/>
          <w:sz w:val="16"/>
          <w:szCs w:val="16"/>
        </w:rPr>
        <w:t xml:space="preserve">indicates the long-term trend </w:t>
      </w:r>
      <w:r w:rsidR="006B73C9" w:rsidRPr="00F116DD">
        <w:rPr>
          <w:rFonts w:ascii="Times New Roman" w:hAnsi="Times New Roman" w:cs="Times New Roman"/>
          <w:sz w:val="16"/>
          <w:szCs w:val="16"/>
        </w:rPr>
        <w:t>of ED MHR visits.</w:t>
      </w:r>
    </w:p>
    <w:p w14:paraId="376BE39B" w14:textId="57BB361C" w:rsidR="00AC09EB" w:rsidRPr="009B4212" w:rsidRDefault="00AC09EB" w:rsidP="00AC09E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E6D4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>. Original and deseasonalized time series</w:t>
      </w:r>
    </w:p>
    <w:p w14:paraId="037D4FDC" w14:textId="5D4B70AD" w:rsidR="000C4C55" w:rsidRPr="00616303" w:rsidRDefault="000C4C55">
      <w:pPr>
        <w:rPr>
          <w:rFonts w:ascii="Times New Roman" w:hAnsi="Times New Roman" w:cs="Times New Roman"/>
          <w:sz w:val="16"/>
          <w:szCs w:val="16"/>
        </w:rPr>
      </w:pPr>
    </w:p>
    <w:p w14:paraId="7BC13A9F" w14:textId="68CD3680" w:rsidR="001C4EC1" w:rsidRDefault="003E762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val="en-IN" w:eastAsia="en-IN"/>
        </w:rPr>
        <w:drawing>
          <wp:inline distT="0" distB="0" distL="0" distR="0" wp14:anchorId="23B0AB49" wp14:editId="60993265">
            <wp:extent cx="5942657" cy="514662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72" b="2522"/>
                    <a:stretch/>
                  </pic:blipFill>
                  <pic:spPr bwMode="auto">
                    <a:xfrm>
                      <a:off x="0" y="0"/>
                      <a:ext cx="5943600" cy="5147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76F1C" w14:textId="77777777" w:rsidR="006A470D" w:rsidRDefault="006A470D">
      <w:pPr>
        <w:rPr>
          <w:rFonts w:ascii="Times New Roman" w:hAnsi="Times New Roman" w:cs="Times New Roman"/>
          <w:sz w:val="16"/>
          <w:szCs w:val="16"/>
        </w:rPr>
      </w:pPr>
    </w:p>
    <w:p w14:paraId="25EE7C4F" w14:textId="77777777" w:rsidR="006A470D" w:rsidRPr="006B45E7" w:rsidRDefault="00AC09EB">
      <w:pPr>
        <w:rPr>
          <w:rFonts w:ascii="Times New Roman" w:hAnsi="Times New Roman" w:cs="Times New Roman"/>
          <w:sz w:val="16"/>
          <w:szCs w:val="16"/>
        </w:rPr>
        <w:sectPr w:rsidR="006A470D" w:rsidRPr="006B45E7" w:rsidSect="007645E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B45E7">
        <w:rPr>
          <w:rFonts w:ascii="Times New Roman" w:hAnsi="Times New Roman" w:cs="Times New Roman"/>
          <w:sz w:val="16"/>
          <w:szCs w:val="16"/>
        </w:rPr>
        <w:t>Note. The black line represents the raw data (original time series), whilst the red line estimates the adjusted data (deseasonalized time series).</w:t>
      </w:r>
    </w:p>
    <w:p w14:paraId="39352231" w14:textId="59BCD3F4" w:rsidR="003C2343" w:rsidRPr="00B42203" w:rsidRDefault="001649B2" w:rsidP="001649B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9B421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="00BE08A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A0F5C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9B421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41226">
        <w:rPr>
          <w:rFonts w:ascii="Times New Roman" w:hAnsi="Times New Roman" w:cs="Times New Roman"/>
          <w:b/>
          <w:bCs/>
          <w:sz w:val="20"/>
          <w:szCs w:val="20"/>
        </w:rPr>
        <w:t xml:space="preserve">Graphical representation of the </w:t>
      </w:r>
      <w:r w:rsidR="009B0EC4">
        <w:rPr>
          <w:rFonts w:ascii="Times New Roman" w:hAnsi="Times New Roman" w:cs="Times New Roman"/>
          <w:b/>
          <w:bCs/>
          <w:sz w:val="20"/>
          <w:szCs w:val="20"/>
        </w:rPr>
        <w:t>parametric and smooth terms included in the semi-parametric GAM</w:t>
      </w:r>
    </w:p>
    <w:p w14:paraId="6CEFCB88" w14:textId="4554A818" w:rsidR="0073264C" w:rsidRDefault="00C51B6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val="en-IN" w:eastAsia="en-IN"/>
        </w:rPr>
        <w:drawing>
          <wp:inline distT="0" distB="0" distL="0" distR="0" wp14:anchorId="5BC16AF9" wp14:editId="2D3CB3F7">
            <wp:extent cx="8161506" cy="5434707"/>
            <wp:effectExtent l="0" t="0" r="508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71154" cy="5441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2F0AC" w14:textId="5787E71A" w:rsidR="002E5FBD" w:rsidRDefault="00095CDC">
      <w:pPr>
        <w:rPr>
          <w:rFonts w:ascii="Times New Roman" w:hAnsi="Times New Roman" w:cs="Times New Roman"/>
          <w:sz w:val="16"/>
          <w:szCs w:val="16"/>
        </w:rPr>
      </w:pPr>
      <w:r w:rsidRPr="006B45E7">
        <w:rPr>
          <w:rFonts w:ascii="Times New Roman" w:hAnsi="Times New Roman" w:cs="Times New Roman"/>
          <w:sz w:val="16"/>
          <w:szCs w:val="16"/>
        </w:rPr>
        <w:t xml:space="preserve">Note. </w:t>
      </w:r>
      <w:r w:rsidR="000D4651">
        <w:rPr>
          <w:rFonts w:ascii="Times New Roman" w:hAnsi="Times New Roman" w:cs="Times New Roman"/>
          <w:sz w:val="16"/>
          <w:szCs w:val="16"/>
        </w:rPr>
        <w:t xml:space="preserve">Panel A is a forest plot of </w:t>
      </w:r>
      <w:r w:rsidR="003957C3">
        <w:rPr>
          <w:rFonts w:ascii="Times New Roman" w:hAnsi="Times New Roman" w:cs="Times New Roman"/>
          <w:sz w:val="16"/>
          <w:szCs w:val="16"/>
        </w:rPr>
        <w:t>the</w:t>
      </w:r>
      <w:r w:rsidR="00D3448D">
        <w:rPr>
          <w:rFonts w:ascii="Times New Roman" w:hAnsi="Times New Roman" w:cs="Times New Roman"/>
          <w:sz w:val="16"/>
          <w:szCs w:val="16"/>
        </w:rPr>
        <w:t xml:space="preserve"> parametric</w:t>
      </w:r>
      <w:r w:rsidR="003957C3">
        <w:rPr>
          <w:rFonts w:ascii="Times New Roman" w:hAnsi="Times New Roman" w:cs="Times New Roman"/>
          <w:sz w:val="16"/>
          <w:szCs w:val="16"/>
        </w:rPr>
        <w:t xml:space="preserve"> terms included in the</w:t>
      </w:r>
      <w:r w:rsidR="003458F2">
        <w:rPr>
          <w:rFonts w:ascii="Times New Roman" w:hAnsi="Times New Roman" w:cs="Times New Roman"/>
          <w:sz w:val="16"/>
          <w:szCs w:val="16"/>
        </w:rPr>
        <w:t xml:space="preserve"> GAM</w:t>
      </w:r>
      <w:r w:rsidR="003957C3">
        <w:rPr>
          <w:rFonts w:ascii="Times New Roman" w:hAnsi="Times New Roman" w:cs="Times New Roman"/>
          <w:sz w:val="16"/>
          <w:szCs w:val="16"/>
        </w:rPr>
        <w:t xml:space="preserve">. </w:t>
      </w:r>
      <w:r w:rsidRPr="006B45E7">
        <w:rPr>
          <w:rFonts w:ascii="Times New Roman" w:hAnsi="Times New Roman" w:cs="Times New Roman"/>
          <w:sz w:val="16"/>
          <w:szCs w:val="16"/>
        </w:rPr>
        <w:t xml:space="preserve">Panel </w:t>
      </w:r>
      <w:r w:rsidR="00801B28">
        <w:rPr>
          <w:rFonts w:ascii="Times New Roman" w:hAnsi="Times New Roman" w:cs="Times New Roman"/>
          <w:sz w:val="16"/>
          <w:szCs w:val="16"/>
        </w:rPr>
        <w:t>B</w:t>
      </w:r>
      <w:r w:rsidR="0067071D" w:rsidRPr="006B45E7">
        <w:rPr>
          <w:rFonts w:ascii="Times New Roman" w:hAnsi="Times New Roman" w:cs="Times New Roman"/>
          <w:sz w:val="16"/>
          <w:szCs w:val="16"/>
        </w:rPr>
        <w:t xml:space="preserve"> </w:t>
      </w:r>
      <w:r w:rsidR="00CF5030">
        <w:rPr>
          <w:rFonts w:ascii="Times New Roman" w:hAnsi="Times New Roman" w:cs="Times New Roman"/>
          <w:sz w:val="16"/>
          <w:szCs w:val="16"/>
        </w:rPr>
        <w:t>shows</w:t>
      </w:r>
      <w:r w:rsidR="00EA5A90">
        <w:rPr>
          <w:rFonts w:ascii="Times New Roman" w:hAnsi="Times New Roman" w:cs="Times New Roman"/>
          <w:sz w:val="16"/>
          <w:szCs w:val="16"/>
        </w:rPr>
        <w:t xml:space="preserve"> the </w:t>
      </w:r>
      <w:r w:rsidRPr="006B45E7">
        <w:rPr>
          <w:rFonts w:ascii="Times New Roman" w:hAnsi="Times New Roman" w:cs="Times New Roman"/>
          <w:sz w:val="16"/>
          <w:szCs w:val="16"/>
        </w:rPr>
        <w:t>effect of sea</w:t>
      </w:r>
      <w:r w:rsidR="00191D57" w:rsidRPr="006B45E7">
        <w:rPr>
          <w:rFonts w:ascii="Times New Roman" w:hAnsi="Times New Roman" w:cs="Times New Roman"/>
          <w:sz w:val="16"/>
          <w:szCs w:val="16"/>
        </w:rPr>
        <w:t>s</w:t>
      </w:r>
      <w:r w:rsidRPr="006B45E7">
        <w:rPr>
          <w:rFonts w:ascii="Times New Roman" w:hAnsi="Times New Roman" w:cs="Times New Roman"/>
          <w:sz w:val="16"/>
          <w:szCs w:val="16"/>
        </w:rPr>
        <w:t>onality</w:t>
      </w:r>
      <w:r w:rsidR="0067071D" w:rsidRPr="006B45E7">
        <w:rPr>
          <w:rFonts w:ascii="Times New Roman" w:hAnsi="Times New Roman" w:cs="Times New Roman"/>
          <w:sz w:val="16"/>
          <w:szCs w:val="16"/>
        </w:rPr>
        <w:t xml:space="preserve"> and age, respectively</w:t>
      </w:r>
      <w:r w:rsidRPr="006B45E7">
        <w:rPr>
          <w:rFonts w:ascii="Times New Roman" w:hAnsi="Times New Roman" w:cs="Times New Roman"/>
          <w:sz w:val="16"/>
          <w:szCs w:val="16"/>
        </w:rPr>
        <w:t>,</w:t>
      </w:r>
      <w:r w:rsidR="00191D57" w:rsidRPr="006B45E7">
        <w:rPr>
          <w:rFonts w:ascii="Times New Roman" w:hAnsi="Times New Roman" w:cs="Times New Roman"/>
          <w:sz w:val="16"/>
          <w:szCs w:val="16"/>
        </w:rPr>
        <w:t xml:space="preserve"> by time period on MHR ED utilization.</w:t>
      </w:r>
      <w:r w:rsidR="00C00DCC">
        <w:rPr>
          <w:rFonts w:ascii="Times New Roman" w:hAnsi="Times New Roman" w:cs="Times New Roman"/>
          <w:sz w:val="16"/>
          <w:szCs w:val="16"/>
        </w:rPr>
        <w:t xml:space="preserve"> </w:t>
      </w:r>
      <w:r w:rsidR="008F41D3" w:rsidRPr="008F41D3">
        <w:rPr>
          <w:rFonts w:ascii="Times New Roman" w:hAnsi="Times New Roman" w:cs="Times New Roman"/>
          <w:sz w:val="16"/>
          <w:szCs w:val="16"/>
        </w:rPr>
        <w:t>Shaded areas indicate 95% CIs.</w:t>
      </w:r>
    </w:p>
    <w:p w14:paraId="4B8D660A" w14:textId="21ACB675" w:rsidR="00865479" w:rsidRDefault="00730D1B" w:rsidP="000620A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t>Abbreviation: GAM, generalized additive model.</w:t>
      </w:r>
    </w:p>
    <w:sectPr w:rsidR="00865479" w:rsidSect="006027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31CA5D" w14:textId="77777777" w:rsidR="00581C28" w:rsidRDefault="00581C28" w:rsidP="000754C1">
      <w:r>
        <w:separator/>
      </w:r>
    </w:p>
  </w:endnote>
  <w:endnote w:type="continuationSeparator" w:id="0">
    <w:p w14:paraId="708C5330" w14:textId="77777777" w:rsidR="00581C28" w:rsidRDefault="00581C28" w:rsidP="00075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58145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8B776F" w14:textId="75FEE4CA" w:rsidR="000754C1" w:rsidRDefault="000754C1" w:rsidP="002049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8D51E3" w14:textId="77777777" w:rsidR="000754C1" w:rsidRDefault="000754C1" w:rsidP="000754C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  <w:sz w:val="20"/>
        <w:szCs w:val="20"/>
      </w:rPr>
      <w:id w:val="455610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D53CB" w14:textId="770600A4" w:rsidR="00204934" w:rsidRPr="00F56800" w:rsidRDefault="00204934" w:rsidP="000A241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F5680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F56800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5680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BE08A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6</w:t>
        </w:r>
        <w:r w:rsidRPr="00F56800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B10EA2C" w14:textId="77777777" w:rsidR="000754C1" w:rsidRDefault="000754C1" w:rsidP="000754C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171F7" w14:textId="77777777" w:rsidR="00581C28" w:rsidRDefault="00581C28" w:rsidP="000754C1">
      <w:r>
        <w:separator/>
      </w:r>
    </w:p>
  </w:footnote>
  <w:footnote w:type="continuationSeparator" w:id="0">
    <w:p w14:paraId="5C6299CF" w14:textId="77777777" w:rsidR="00581C28" w:rsidRDefault="00581C28" w:rsidP="00075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72E"/>
    <w:rsid w:val="000004B4"/>
    <w:rsid w:val="00002BA4"/>
    <w:rsid w:val="000031F9"/>
    <w:rsid w:val="00003F30"/>
    <w:rsid w:val="00004DF3"/>
    <w:rsid w:val="000056F9"/>
    <w:rsid w:val="0000580B"/>
    <w:rsid w:val="00005993"/>
    <w:rsid w:val="00005C1D"/>
    <w:rsid w:val="00007063"/>
    <w:rsid w:val="000078D3"/>
    <w:rsid w:val="000105DA"/>
    <w:rsid w:val="000127C2"/>
    <w:rsid w:val="00012FA5"/>
    <w:rsid w:val="000151C6"/>
    <w:rsid w:val="0001569A"/>
    <w:rsid w:val="00015A79"/>
    <w:rsid w:val="00017212"/>
    <w:rsid w:val="000200AD"/>
    <w:rsid w:val="00021A87"/>
    <w:rsid w:val="00021E4C"/>
    <w:rsid w:val="00021FDE"/>
    <w:rsid w:val="00026AD3"/>
    <w:rsid w:val="0003046A"/>
    <w:rsid w:val="00030531"/>
    <w:rsid w:val="00030784"/>
    <w:rsid w:val="00030C12"/>
    <w:rsid w:val="000361DA"/>
    <w:rsid w:val="00040F35"/>
    <w:rsid w:val="000428D3"/>
    <w:rsid w:val="000444E0"/>
    <w:rsid w:val="000514BC"/>
    <w:rsid w:val="000521BE"/>
    <w:rsid w:val="00052400"/>
    <w:rsid w:val="000534D0"/>
    <w:rsid w:val="00054F5E"/>
    <w:rsid w:val="00055559"/>
    <w:rsid w:val="00055A72"/>
    <w:rsid w:val="00060543"/>
    <w:rsid w:val="00060C20"/>
    <w:rsid w:val="00060CE4"/>
    <w:rsid w:val="000620A2"/>
    <w:rsid w:val="000634E1"/>
    <w:rsid w:val="00063700"/>
    <w:rsid w:val="00064816"/>
    <w:rsid w:val="000676E5"/>
    <w:rsid w:val="000706B5"/>
    <w:rsid w:val="00070E37"/>
    <w:rsid w:val="00073156"/>
    <w:rsid w:val="00073C84"/>
    <w:rsid w:val="00073E97"/>
    <w:rsid w:val="000754C1"/>
    <w:rsid w:val="00076983"/>
    <w:rsid w:val="0007728B"/>
    <w:rsid w:val="00082648"/>
    <w:rsid w:val="00082978"/>
    <w:rsid w:val="00083489"/>
    <w:rsid w:val="00084A8C"/>
    <w:rsid w:val="00085C6B"/>
    <w:rsid w:val="000874ED"/>
    <w:rsid w:val="00087E6F"/>
    <w:rsid w:val="00093595"/>
    <w:rsid w:val="00095CDC"/>
    <w:rsid w:val="000A0A03"/>
    <w:rsid w:val="000A0CB2"/>
    <w:rsid w:val="000A21DB"/>
    <w:rsid w:val="000A22C9"/>
    <w:rsid w:val="000A294E"/>
    <w:rsid w:val="000A376C"/>
    <w:rsid w:val="000A601F"/>
    <w:rsid w:val="000A6197"/>
    <w:rsid w:val="000A625E"/>
    <w:rsid w:val="000A634A"/>
    <w:rsid w:val="000A7005"/>
    <w:rsid w:val="000B01CB"/>
    <w:rsid w:val="000B07C5"/>
    <w:rsid w:val="000B1824"/>
    <w:rsid w:val="000B52EE"/>
    <w:rsid w:val="000C09A5"/>
    <w:rsid w:val="000C0CE4"/>
    <w:rsid w:val="000C3BBE"/>
    <w:rsid w:val="000C3E05"/>
    <w:rsid w:val="000C4C55"/>
    <w:rsid w:val="000C61B2"/>
    <w:rsid w:val="000C74CC"/>
    <w:rsid w:val="000D0338"/>
    <w:rsid w:val="000D04A3"/>
    <w:rsid w:val="000D16AA"/>
    <w:rsid w:val="000D1713"/>
    <w:rsid w:val="000D3E14"/>
    <w:rsid w:val="000D4651"/>
    <w:rsid w:val="000D6909"/>
    <w:rsid w:val="000D7358"/>
    <w:rsid w:val="000E1E94"/>
    <w:rsid w:val="000E2CAE"/>
    <w:rsid w:val="000E37AC"/>
    <w:rsid w:val="000E3DBA"/>
    <w:rsid w:val="000E5F3F"/>
    <w:rsid w:val="000E6052"/>
    <w:rsid w:val="000E6F21"/>
    <w:rsid w:val="000E713E"/>
    <w:rsid w:val="000E7238"/>
    <w:rsid w:val="000F0C14"/>
    <w:rsid w:val="000F167A"/>
    <w:rsid w:val="000F1B3F"/>
    <w:rsid w:val="000F2767"/>
    <w:rsid w:val="000F3F9B"/>
    <w:rsid w:val="000F55B5"/>
    <w:rsid w:val="000F55C7"/>
    <w:rsid w:val="000F5C07"/>
    <w:rsid w:val="000F605E"/>
    <w:rsid w:val="000F699B"/>
    <w:rsid w:val="00102925"/>
    <w:rsid w:val="001034C8"/>
    <w:rsid w:val="00104D40"/>
    <w:rsid w:val="0010587D"/>
    <w:rsid w:val="00105E01"/>
    <w:rsid w:val="00107B0C"/>
    <w:rsid w:val="00110077"/>
    <w:rsid w:val="00110A5C"/>
    <w:rsid w:val="001119F8"/>
    <w:rsid w:val="00112071"/>
    <w:rsid w:val="001121AD"/>
    <w:rsid w:val="00115D62"/>
    <w:rsid w:val="0011617C"/>
    <w:rsid w:val="0012063E"/>
    <w:rsid w:val="001227A9"/>
    <w:rsid w:val="00122C10"/>
    <w:rsid w:val="00123744"/>
    <w:rsid w:val="00125974"/>
    <w:rsid w:val="00125E17"/>
    <w:rsid w:val="00126E1C"/>
    <w:rsid w:val="00127D14"/>
    <w:rsid w:val="00130868"/>
    <w:rsid w:val="00131D0C"/>
    <w:rsid w:val="001322B2"/>
    <w:rsid w:val="00132612"/>
    <w:rsid w:val="001330CF"/>
    <w:rsid w:val="00134486"/>
    <w:rsid w:val="00134798"/>
    <w:rsid w:val="00136B71"/>
    <w:rsid w:val="00136EA7"/>
    <w:rsid w:val="00137C01"/>
    <w:rsid w:val="00137CF6"/>
    <w:rsid w:val="00137E1C"/>
    <w:rsid w:val="001414F2"/>
    <w:rsid w:val="00141623"/>
    <w:rsid w:val="001449B3"/>
    <w:rsid w:val="00152325"/>
    <w:rsid w:val="00152C29"/>
    <w:rsid w:val="0015317E"/>
    <w:rsid w:val="0015490B"/>
    <w:rsid w:val="001577B1"/>
    <w:rsid w:val="00160EF8"/>
    <w:rsid w:val="00161F7A"/>
    <w:rsid w:val="001621D6"/>
    <w:rsid w:val="001649B2"/>
    <w:rsid w:val="0016513B"/>
    <w:rsid w:val="00170B77"/>
    <w:rsid w:val="00171BFE"/>
    <w:rsid w:val="00171E7E"/>
    <w:rsid w:val="00172E2F"/>
    <w:rsid w:val="001735B8"/>
    <w:rsid w:val="00176250"/>
    <w:rsid w:val="00176CFA"/>
    <w:rsid w:val="00181A36"/>
    <w:rsid w:val="001907B9"/>
    <w:rsid w:val="00191D57"/>
    <w:rsid w:val="0019292D"/>
    <w:rsid w:val="00194276"/>
    <w:rsid w:val="0019432D"/>
    <w:rsid w:val="0019452A"/>
    <w:rsid w:val="001947D4"/>
    <w:rsid w:val="00195C58"/>
    <w:rsid w:val="00196E30"/>
    <w:rsid w:val="00197C0C"/>
    <w:rsid w:val="001A0DB9"/>
    <w:rsid w:val="001A102F"/>
    <w:rsid w:val="001A2580"/>
    <w:rsid w:val="001A26EC"/>
    <w:rsid w:val="001A5F22"/>
    <w:rsid w:val="001A7458"/>
    <w:rsid w:val="001B090A"/>
    <w:rsid w:val="001B0BF1"/>
    <w:rsid w:val="001B199A"/>
    <w:rsid w:val="001B1DC7"/>
    <w:rsid w:val="001C031B"/>
    <w:rsid w:val="001C05AC"/>
    <w:rsid w:val="001C4D42"/>
    <w:rsid w:val="001C4EC1"/>
    <w:rsid w:val="001C7F1A"/>
    <w:rsid w:val="001D066B"/>
    <w:rsid w:val="001D19D0"/>
    <w:rsid w:val="001D1E86"/>
    <w:rsid w:val="001D2744"/>
    <w:rsid w:val="001D45FB"/>
    <w:rsid w:val="001D4BE1"/>
    <w:rsid w:val="001D5F20"/>
    <w:rsid w:val="001D67F0"/>
    <w:rsid w:val="001D75C0"/>
    <w:rsid w:val="001D7C9E"/>
    <w:rsid w:val="001D7FF0"/>
    <w:rsid w:val="001E4032"/>
    <w:rsid w:val="001E6A78"/>
    <w:rsid w:val="001F1809"/>
    <w:rsid w:val="001F276F"/>
    <w:rsid w:val="001F33D8"/>
    <w:rsid w:val="001F4140"/>
    <w:rsid w:val="001F4D68"/>
    <w:rsid w:val="001F4D84"/>
    <w:rsid w:val="001F6020"/>
    <w:rsid w:val="001F6FE0"/>
    <w:rsid w:val="001F7691"/>
    <w:rsid w:val="00200426"/>
    <w:rsid w:val="00201F31"/>
    <w:rsid w:val="002027D5"/>
    <w:rsid w:val="002030FE"/>
    <w:rsid w:val="002035C4"/>
    <w:rsid w:val="002037D0"/>
    <w:rsid w:val="0020382A"/>
    <w:rsid w:val="002038FB"/>
    <w:rsid w:val="00204934"/>
    <w:rsid w:val="002061E2"/>
    <w:rsid w:val="00207655"/>
    <w:rsid w:val="00207711"/>
    <w:rsid w:val="00221274"/>
    <w:rsid w:val="00221ACF"/>
    <w:rsid w:val="00222CD2"/>
    <w:rsid w:val="002268F2"/>
    <w:rsid w:val="00227430"/>
    <w:rsid w:val="0023067C"/>
    <w:rsid w:val="00230AB0"/>
    <w:rsid w:val="002330CC"/>
    <w:rsid w:val="002339C0"/>
    <w:rsid w:val="0023752B"/>
    <w:rsid w:val="00237DC3"/>
    <w:rsid w:val="00241373"/>
    <w:rsid w:val="00241A90"/>
    <w:rsid w:val="00242117"/>
    <w:rsid w:val="002422BB"/>
    <w:rsid w:val="0024297E"/>
    <w:rsid w:val="00243FF2"/>
    <w:rsid w:val="00244D6C"/>
    <w:rsid w:val="0024513F"/>
    <w:rsid w:val="00246804"/>
    <w:rsid w:val="002469E8"/>
    <w:rsid w:val="00246CD2"/>
    <w:rsid w:val="00250B99"/>
    <w:rsid w:val="00251BF2"/>
    <w:rsid w:val="0025227B"/>
    <w:rsid w:val="002533AB"/>
    <w:rsid w:val="002534E3"/>
    <w:rsid w:val="00253753"/>
    <w:rsid w:val="00253E1F"/>
    <w:rsid w:val="00254235"/>
    <w:rsid w:val="002544C4"/>
    <w:rsid w:val="002547EC"/>
    <w:rsid w:val="00256DB2"/>
    <w:rsid w:val="002579A7"/>
    <w:rsid w:val="00261082"/>
    <w:rsid w:val="002616C0"/>
    <w:rsid w:val="00261DF4"/>
    <w:rsid w:val="0026376E"/>
    <w:rsid w:val="00263A19"/>
    <w:rsid w:val="002640C9"/>
    <w:rsid w:val="00265AD8"/>
    <w:rsid w:val="00266992"/>
    <w:rsid w:val="00266EE9"/>
    <w:rsid w:val="00267603"/>
    <w:rsid w:val="00267FCB"/>
    <w:rsid w:val="00270C48"/>
    <w:rsid w:val="002715A2"/>
    <w:rsid w:val="00271700"/>
    <w:rsid w:val="00274986"/>
    <w:rsid w:val="00276A24"/>
    <w:rsid w:val="00277C88"/>
    <w:rsid w:val="0028140C"/>
    <w:rsid w:val="002816EA"/>
    <w:rsid w:val="00281F62"/>
    <w:rsid w:val="00282540"/>
    <w:rsid w:val="00283976"/>
    <w:rsid w:val="00283AD7"/>
    <w:rsid w:val="00283B2A"/>
    <w:rsid w:val="00285E3F"/>
    <w:rsid w:val="00286E76"/>
    <w:rsid w:val="00287B0C"/>
    <w:rsid w:val="00295C24"/>
    <w:rsid w:val="0029657E"/>
    <w:rsid w:val="00296F15"/>
    <w:rsid w:val="002A03CF"/>
    <w:rsid w:val="002A0E92"/>
    <w:rsid w:val="002A2E60"/>
    <w:rsid w:val="002A563F"/>
    <w:rsid w:val="002A5DCE"/>
    <w:rsid w:val="002A6E58"/>
    <w:rsid w:val="002B0B4F"/>
    <w:rsid w:val="002B1730"/>
    <w:rsid w:val="002B2153"/>
    <w:rsid w:val="002B4A4D"/>
    <w:rsid w:val="002B54B4"/>
    <w:rsid w:val="002B55BC"/>
    <w:rsid w:val="002B6E3E"/>
    <w:rsid w:val="002B722A"/>
    <w:rsid w:val="002B7D88"/>
    <w:rsid w:val="002C0624"/>
    <w:rsid w:val="002C1A4D"/>
    <w:rsid w:val="002C2A29"/>
    <w:rsid w:val="002C75F3"/>
    <w:rsid w:val="002D1A91"/>
    <w:rsid w:val="002D1F37"/>
    <w:rsid w:val="002D2AB6"/>
    <w:rsid w:val="002D4E00"/>
    <w:rsid w:val="002D6121"/>
    <w:rsid w:val="002D7D6B"/>
    <w:rsid w:val="002E107A"/>
    <w:rsid w:val="002E11A3"/>
    <w:rsid w:val="002E227C"/>
    <w:rsid w:val="002E29FD"/>
    <w:rsid w:val="002E3BC0"/>
    <w:rsid w:val="002E3E2D"/>
    <w:rsid w:val="002E57C4"/>
    <w:rsid w:val="002E5FBD"/>
    <w:rsid w:val="002E7209"/>
    <w:rsid w:val="002E7A36"/>
    <w:rsid w:val="002F00F9"/>
    <w:rsid w:val="002F1F8A"/>
    <w:rsid w:val="002F2F10"/>
    <w:rsid w:val="002F69AF"/>
    <w:rsid w:val="00300CB7"/>
    <w:rsid w:val="0030102C"/>
    <w:rsid w:val="0030153C"/>
    <w:rsid w:val="00306220"/>
    <w:rsid w:val="00306919"/>
    <w:rsid w:val="00306F55"/>
    <w:rsid w:val="00307D77"/>
    <w:rsid w:val="00312E42"/>
    <w:rsid w:val="00313D29"/>
    <w:rsid w:val="00317B42"/>
    <w:rsid w:val="00321D53"/>
    <w:rsid w:val="00326D3F"/>
    <w:rsid w:val="00327A46"/>
    <w:rsid w:val="00330A7B"/>
    <w:rsid w:val="00331064"/>
    <w:rsid w:val="00331432"/>
    <w:rsid w:val="00332543"/>
    <w:rsid w:val="00332FAB"/>
    <w:rsid w:val="00337D3F"/>
    <w:rsid w:val="003404FA"/>
    <w:rsid w:val="003406C1"/>
    <w:rsid w:val="00341008"/>
    <w:rsid w:val="00344C2E"/>
    <w:rsid w:val="003458F2"/>
    <w:rsid w:val="003469EF"/>
    <w:rsid w:val="00346D6F"/>
    <w:rsid w:val="00350739"/>
    <w:rsid w:val="00351FDE"/>
    <w:rsid w:val="00352E68"/>
    <w:rsid w:val="003534FD"/>
    <w:rsid w:val="00354A98"/>
    <w:rsid w:val="00354D86"/>
    <w:rsid w:val="003552FB"/>
    <w:rsid w:val="00355E7B"/>
    <w:rsid w:val="00357C96"/>
    <w:rsid w:val="00361966"/>
    <w:rsid w:val="00363EDF"/>
    <w:rsid w:val="0036425F"/>
    <w:rsid w:val="003646EE"/>
    <w:rsid w:val="00365A60"/>
    <w:rsid w:val="003666F0"/>
    <w:rsid w:val="00367911"/>
    <w:rsid w:val="0037050A"/>
    <w:rsid w:val="00370A3C"/>
    <w:rsid w:val="00371C99"/>
    <w:rsid w:val="00371F0D"/>
    <w:rsid w:val="003759E2"/>
    <w:rsid w:val="00376FAC"/>
    <w:rsid w:val="00377C3A"/>
    <w:rsid w:val="0038204B"/>
    <w:rsid w:val="003820DC"/>
    <w:rsid w:val="003836BC"/>
    <w:rsid w:val="0038388E"/>
    <w:rsid w:val="0038461C"/>
    <w:rsid w:val="00386481"/>
    <w:rsid w:val="00386546"/>
    <w:rsid w:val="003867B3"/>
    <w:rsid w:val="00390684"/>
    <w:rsid w:val="00393B56"/>
    <w:rsid w:val="00394F38"/>
    <w:rsid w:val="003957C3"/>
    <w:rsid w:val="00396818"/>
    <w:rsid w:val="00396FCA"/>
    <w:rsid w:val="003974DA"/>
    <w:rsid w:val="003A222D"/>
    <w:rsid w:val="003A4C7E"/>
    <w:rsid w:val="003A6989"/>
    <w:rsid w:val="003A6ADC"/>
    <w:rsid w:val="003A7CC8"/>
    <w:rsid w:val="003A7DE5"/>
    <w:rsid w:val="003A7E6E"/>
    <w:rsid w:val="003A7F55"/>
    <w:rsid w:val="003A7F5C"/>
    <w:rsid w:val="003B1A64"/>
    <w:rsid w:val="003B4541"/>
    <w:rsid w:val="003B5274"/>
    <w:rsid w:val="003B6A7A"/>
    <w:rsid w:val="003C10EA"/>
    <w:rsid w:val="003C1FE3"/>
    <w:rsid w:val="003C2343"/>
    <w:rsid w:val="003C51AB"/>
    <w:rsid w:val="003D0DD6"/>
    <w:rsid w:val="003D26D6"/>
    <w:rsid w:val="003D2776"/>
    <w:rsid w:val="003D3BB6"/>
    <w:rsid w:val="003D46C3"/>
    <w:rsid w:val="003D6003"/>
    <w:rsid w:val="003D6C0E"/>
    <w:rsid w:val="003D746E"/>
    <w:rsid w:val="003E152C"/>
    <w:rsid w:val="003E1D53"/>
    <w:rsid w:val="003E21E7"/>
    <w:rsid w:val="003E4573"/>
    <w:rsid w:val="003E762C"/>
    <w:rsid w:val="003F01A8"/>
    <w:rsid w:val="003F1494"/>
    <w:rsid w:val="003F17F2"/>
    <w:rsid w:val="003F62F8"/>
    <w:rsid w:val="00400D5C"/>
    <w:rsid w:val="0040212D"/>
    <w:rsid w:val="004037F3"/>
    <w:rsid w:val="00403887"/>
    <w:rsid w:val="004044E7"/>
    <w:rsid w:val="00404DF8"/>
    <w:rsid w:val="00407F3B"/>
    <w:rsid w:val="00413B1C"/>
    <w:rsid w:val="00414111"/>
    <w:rsid w:val="00414756"/>
    <w:rsid w:val="00415E6D"/>
    <w:rsid w:val="0041642D"/>
    <w:rsid w:val="00416ECD"/>
    <w:rsid w:val="004209CE"/>
    <w:rsid w:val="00421B4E"/>
    <w:rsid w:val="00421BDC"/>
    <w:rsid w:val="00421C65"/>
    <w:rsid w:val="004221C9"/>
    <w:rsid w:val="004243B0"/>
    <w:rsid w:val="00424805"/>
    <w:rsid w:val="00425340"/>
    <w:rsid w:val="00425D73"/>
    <w:rsid w:val="00427BFB"/>
    <w:rsid w:val="004310A6"/>
    <w:rsid w:val="004319C5"/>
    <w:rsid w:val="00432369"/>
    <w:rsid w:val="00434E04"/>
    <w:rsid w:val="00435D7C"/>
    <w:rsid w:val="004361CE"/>
    <w:rsid w:val="00437444"/>
    <w:rsid w:val="0044014F"/>
    <w:rsid w:val="004421A3"/>
    <w:rsid w:val="00442DD5"/>
    <w:rsid w:val="00443542"/>
    <w:rsid w:val="004459B7"/>
    <w:rsid w:val="004550A1"/>
    <w:rsid w:val="004553CE"/>
    <w:rsid w:val="00455E46"/>
    <w:rsid w:val="004563C2"/>
    <w:rsid w:val="00460544"/>
    <w:rsid w:val="004605D0"/>
    <w:rsid w:val="00460CDC"/>
    <w:rsid w:val="00461B2D"/>
    <w:rsid w:val="00462C98"/>
    <w:rsid w:val="00463037"/>
    <w:rsid w:val="00463678"/>
    <w:rsid w:val="00463A14"/>
    <w:rsid w:val="00463BD0"/>
    <w:rsid w:val="00463EC3"/>
    <w:rsid w:val="004642AB"/>
    <w:rsid w:val="00464B17"/>
    <w:rsid w:val="00464FBB"/>
    <w:rsid w:val="0047088F"/>
    <w:rsid w:val="00470EEA"/>
    <w:rsid w:val="00472899"/>
    <w:rsid w:val="004747AB"/>
    <w:rsid w:val="004766B4"/>
    <w:rsid w:val="00477070"/>
    <w:rsid w:val="004770E1"/>
    <w:rsid w:val="004771E5"/>
    <w:rsid w:val="00477BD8"/>
    <w:rsid w:val="00480C43"/>
    <w:rsid w:val="00480F50"/>
    <w:rsid w:val="00481001"/>
    <w:rsid w:val="004814F5"/>
    <w:rsid w:val="0048160B"/>
    <w:rsid w:val="00482A6D"/>
    <w:rsid w:val="00483CBD"/>
    <w:rsid w:val="00483F53"/>
    <w:rsid w:val="00485EE4"/>
    <w:rsid w:val="00490009"/>
    <w:rsid w:val="00490038"/>
    <w:rsid w:val="004913E5"/>
    <w:rsid w:val="00491F42"/>
    <w:rsid w:val="00492D3D"/>
    <w:rsid w:val="00492D65"/>
    <w:rsid w:val="00494BD0"/>
    <w:rsid w:val="00494FD0"/>
    <w:rsid w:val="00497600"/>
    <w:rsid w:val="00497814"/>
    <w:rsid w:val="00497E77"/>
    <w:rsid w:val="00497F59"/>
    <w:rsid w:val="004A10C9"/>
    <w:rsid w:val="004A11EC"/>
    <w:rsid w:val="004A2F24"/>
    <w:rsid w:val="004A3C10"/>
    <w:rsid w:val="004A5364"/>
    <w:rsid w:val="004A6BA3"/>
    <w:rsid w:val="004A7A9C"/>
    <w:rsid w:val="004A7EA0"/>
    <w:rsid w:val="004B0802"/>
    <w:rsid w:val="004B0EA7"/>
    <w:rsid w:val="004B1EA5"/>
    <w:rsid w:val="004B3B5A"/>
    <w:rsid w:val="004B3E20"/>
    <w:rsid w:val="004B4632"/>
    <w:rsid w:val="004B620C"/>
    <w:rsid w:val="004B63D7"/>
    <w:rsid w:val="004B7197"/>
    <w:rsid w:val="004B77E4"/>
    <w:rsid w:val="004C261C"/>
    <w:rsid w:val="004C3105"/>
    <w:rsid w:val="004C3541"/>
    <w:rsid w:val="004C68CF"/>
    <w:rsid w:val="004D1A37"/>
    <w:rsid w:val="004D2E65"/>
    <w:rsid w:val="004D449B"/>
    <w:rsid w:val="004D65BB"/>
    <w:rsid w:val="004D7D4B"/>
    <w:rsid w:val="004E0D30"/>
    <w:rsid w:val="004E2007"/>
    <w:rsid w:val="004E33C6"/>
    <w:rsid w:val="004E5215"/>
    <w:rsid w:val="004E5369"/>
    <w:rsid w:val="004E59B8"/>
    <w:rsid w:val="004E5F64"/>
    <w:rsid w:val="004F08A2"/>
    <w:rsid w:val="004F323E"/>
    <w:rsid w:val="004F4358"/>
    <w:rsid w:val="004F4392"/>
    <w:rsid w:val="004F5D4E"/>
    <w:rsid w:val="004F606C"/>
    <w:rsid w:val="004F69F6"/>
    <w:rsid w:val="004F75EA"/>
    <w:rsid w:val="00500A31"/>
    <w:rsid w:val="00505237"/>
    <w:rsid w:val="005059D1"/>
    <w:rsid w:val="005063CA"/>
    <w:rsid w:val="005077A5"/>
    <w:rsid w:val="005120F0"/>
    <w:rsid w:val="00512478"/>
    <w:rsid w:val="0051375B"/>
    <w:rsid w:val="00514190"/>
    <w:rsid w:val="00514CA5"/>
    <w:rsid w:val="00514DE2"/>
    <w:rsid w:val="00515037"/>
    <w:rsid w:val="005150C5"/>
    <w:rsid w:val="00516505"/>
    <w:rsid w:val="0051707E"/>
    <w:rsid w:val="00517D56"/>
    <w:rsid w:val="005201B8"/>
    <w:rsid w:val="005203B3"/>
    <w:rsid w:val="00521D5B"/>
    <w:rsid w:val="00521DEB"/>
    <w:rsid w:val="00523048"/>
    <w:rsid w:val="005231CE"/>
    <w:rsid w:val="0052676F"/>
    <w:rsid w:val="00526A81"/>
    <w:rsid w:val="00532713"/>
    <w:rsid w:val="00536918"/>
    <w:rsid w:val="00537419"/>
    <w:rsid w:val="00537BEF"/>
    <w:rsid w:val="0054074C"/>
    <w:rsid w:val="00541877"/>
    <w:rsid w:val="00541F24"/>
    <w:rsid w:val="00542B86"/>
    <w:rsid w:val="00543C76"/>
    <w:rsid w:val="005453A1"/>
    <w:rsid w:val="00545EF3"/>
    <w:rsid w:val="00547C15"/>
    <w:rsid w:val="00551A3C"/>
    <w:rsid w:val="0055473F"/>
    <w:rsid w:val="005570AC"/>
    <w:rsid w:val="00563344"/>
    <w:rsid w:val="00563F2C"/>
    <w:rsid w:val="005649AD"/>
    <w:rsid w:val="00564B44"/>
    <w:rsid w:val="00566E31"/>
    <w:rsid w:val="005675F6"/>
    <w:rsid w:val="00571CC7"/>
    <w:rsid w:val="00573153"/>
    <w:rsid w:val="0057499B"/>
    <w:rsid w:val="00576352"/>
    <w:rsid w:val="00576E10"/>
    <w:rsid w:val="00580041"/>
    <w:rsid w:val="00580771"/>
    <w:rsid w:val="00580974"/>
    <w:rsid w:val="00580DB5"/>
    <w:rsid w:val="00581C28"/>
    <w:rsid w:val="00582451"/>
    <w:rsid w:val="00582A69"/>
    <w:rsid w:val="0058350F"/>
    <w:rsid w:val="005840D2"/>
    <w:rsid w:val="00584982"/>
    <w:rsid w:val="0058649B"/>
    <w:rsid w:val="005869B5"/>
    <w:rsid w:val="00586A1C"/>
    <w:rsid w:val="0059062C"/>
    <w:rsid w:val="0059145D"/>
    <w:rsid w:val="00591D2C"/>
    <w:rsid w:val="005934CD"/>
    <w:rsid w:val="005941D6"/>
    <w:rsid w:val="00594965"/>
    <w:rsid w:val="005A09DE"/>
    <w:rsid w:val="005A2522"/>
    <w:rsid w:val="005A2A1B"/>
    <w:rsid w:val="005A3729"/>
    <w:rsid w:val="005A38AB"/>
    <w:rsid w:val="005A5845"/>
    <w:rsid w:val="005B0911"/>
    <w:rsid w:val="005B10E7"/>
    <w:rsid w:val="005B161A"/>
    <w:rsid w:val="005B1C50"/>
    <w:rsid w:val="005B6BDC"/>
    <w:rsid w:val="005B7805"/>
    <w:rsid w:val="005C21DF"/>
    <w:rsid w:val="005C263D"/>
    <w:rsid w:val="005C387C"/>
    <w:rsid w:val="005C43DE"/>
    <w:rsid w:val="005C50FC"/>
    <w:rsid w:val="005C5556"/>
    <w:rsid w:val="005C7660"/>
    <w:rsid w:val="005C7FFB"/>
    <w:rsid w:val="005D092D"/>
    <w:rsid w:val="005D1BD8"/>
    <w:rsid w:val="005D201D"/>
    <w:rsid w:val="005D41A9"/>
    <w:rsid w:val="005D64E0"/>
    <w:rsid w:val="005D6AB5"/>
    <w:rsid w:val="005E161E"/>
    <w:rsid w:val="005E1AAC"/>
    <w:rsid w:val="005E225D"/>
    <w:rsid w:val="005E25D1"/>
    <w:rsid w:val="005E391D"/>
    <w:rsid w:val="005E451D"/>
    <w:rsid w:val="005E4AEB"/>
    <w:rsid w:val="005E781F"/>
    <w:rsid w:val="005F0247"/>
    <w:rsid w:val="005F35F2"/>
    <w:rsid w:val="005F438E"/>
    <w:rsid w:val="005F4B1B"/>
    <w:rsid w:val="005F638A"/>
    <w:rsid w:val="005F764D"/>
    <w:rsid w:val="006010F3"/>
    <w:rsid w:val="0060271F"/>
    <w:rsid w:val="00603225"/>
    <w:rsid w:val="006044C7"/>
    <w:rsid w:val="00607446"/>
    <w:rsid w:val="0061061D"/>
    <w:rsid w:val="00611FC2"/>
    <w:rsid w:val="00613C5E"/>
    <w:rsid w:val="006148E7"/>
    <w:rsid w:val="00615677"/>
    <w:rsid w:val="00616303"/>
    <w:rsid w:val="00616DE3"/>
    <w:rsid w:val="00620CDD"/>
    <w:rsid w:val="00621021"/>
    <w:rsid w:val="00621660"/>
    <w:rsid w:val="00621A9B"/>
    <w:rsid w:val="00625394"/>
    <w:rsid w:val="00626CCC"/>
    <w:rsid w:val="00626F61"/>
    <w:rsid w:val="00627266"/>
    <w:rsid w:val="0062767D"/>
    <w:rsid w:val="00627CFC"/>
    <w:rsid w:val="00627D50"/>
    <w:rsid w:val="0063098D"/>
    <w:rsid w:val="00630F2F"/>
    <w:rsid w:val="006314CA"/>
    <w:rsid w:val="00634B32"/>
    <w:rsid w:val="0063606D"/>
    <w:rsid w:val="00636113"/>
    <w:rsid w:val="006367B5"/>
    <w:rsid w:val="00636DA9"/>
    <w:rsid w:val="00636DDF"/>
    <w:rsid w:val="006401E0"/>
    <w:rsid w:val="0064078A"/>
    <w:rsid w:val="00641578"/>
    <w:rsid w:val="00641B34"/>
    <w:rsid w:val="006420F2"/>
    <w:rsid w:val="006431ED"/>
    <w:rsid w:val="006434CC"/>
    <w:rsid w:val="00646472"/>
    <w:rsid w:val="006479F7"/>
    <w:rsid w:val="00647B04"/>
    <w:rsid w:val="00647C97"/>
    <w:rsid w:val="0065102E"/>
    <w:rsid w:val="0065234E"/>
    <w:rsid w:val="00655235"/>
    <w:rsid w:val="006552FC"/>
    <w:rsid w:val="00656368"/>
    <w:rsid w:val="00656547"/>
    <w:rsid w:val="00661698"/>
    <w:rsid w:val="006619D2"/>
    <w:rsid w:val="0066333B"/>
    <w:rsid w:val="006647E0"/>
    <w:rsid w:val="0066540E"/>
    <w:rsid w:val="0066554D"/>
    <w:rsid w:val="006679A3"/>
    <w:rsid w:val="006705B7"/>
    <w:rsid w:val="0067071D"/>
    <w:rsid w:val="0067344B"/>
    <w:rsid w:val="006735B4"/>
    <w:rsid w:val="00674238"/>
    <w:rsid w:val="00675C22"/>
    <w:rsid w:val="00680F18"/>
    <w:rsid w:val="006810BD"/>
    <w:rsid w:val="00681E27"/>
    <w:rsid w:val="00684E7A"/>
    <w:rsid w:val="00684EDB"/>
    <w:rsid w:val="0068552A"/>
    <w:rsid w:val="00685BD5"/>
    <w:rsid w:val="00685C01"/>
    <w:rsid w:val="00687D4B"/>
    <w:rsid w:val="0069122C"/>
    <w:rsid w:val="00697BD5"/>
    <w:rsid w:val="006A0475"/>
    <w:rsid w:val="006A0A94"/>
    <w:rsid w:val="006A159B"/>
    <w:rsid w:val="006A29F9"/>
    <w:rsid w:val="006A2F33"/>
    <w:rsid w:val="006A3333"/>
    <w:rsid w:val="006A3668"/>
    <w:rsid w:val="006A470D"/>
    <w:rsid w:val="006A4A62"/>
    <w:rsid w:val="006A54F9"/>
    <w:rsid w:val="006A600D"/>
    <w:rsid w:val="006A6650"/>
    <w:rsid w:val="006B19C7"/>
    <w:rsid w:val="006B19C9"/>
    <w:rsid w:val="006B1DCD"/>
    <w:rsid w:val="006B2D89"/>
    <w:rsid w:val="006B3443"/>
    <w:rsid w:val="006B39D9"/>
    <w:rsid w:val="006B3C8E"/>
    <w:rsid w:val="006B3FE2"/>
    <w:rsid w:val="006B45E7"/>
    <w:rsid w:val="006B5294"/>
    <w:rsid w:val="006B56CB"/>
    <w:rsid w:val="006B5A81"/>
    <w:rsid w:val="006B606C"/>
    <w:rsid w:val="006B73C9"/>
    <w:rsid w:val="006B7849"/>
    <w:rsid w:val="006B7C47"/>
    <w:rsid w:val="006C3FAD"/>
    <w:rsid w:val="006C443D"/>
    <w:rsid w:val="006C6551"/>
    <w:rsid w:val="006D2505"/>
    <w:rsid w:val="006D3500"/>
    <w:rsid w:val="006D3AEE"/>
    <w:rsid w:val="006D3B40"/>
    <w:rsid w:val="006D3E40"/>
    <w:rsid w:val="006E22A9"/>
    <w:rsid w:val="006E3750"/>
    <w:rsid w:val="006E45C6"/>
    <w:rsid w:val="006E5E4E"/>
    <w:rsid w:val="006E6480"/>
    <w:rsid w:val="006E76B4"/>
    <w:rsid w:val="006E7F2E"/>
    <w:rsid w:val="006E7F9A"/>
    <w:rsid w:val="006F0429"/>
    <w:rsid w:val="006F1E99"/>
    <w:rsid w:val="006F2D27"/>
    <w:rsid w:val="006F5EB7"/>
    <w:rsid w:val="006F63A2"/>
    <w:rsid w:val="006F66BD"/>
    <w:rsid w:val="006F6759"/>
    <w:rsid w:val="006F6C38"/>
    <w:rsid w:val="006F70F7"/>
    <w:rsid w:val="00704F94"/>
    <w:rsid w:val="007051E1"/>
    <w:rsid w:val="00706617"/>
    <w:rsid w:val="00706BEB"/>
    <w:rsid w:val="00706C1D"/>
    <w:rsid w:val="007121E4"/>
    <w:rsid w:val="0071222D"/>
    <w:rsid w:val="00713D91"/>
    <w:rsid w:val="00714721"/>
    <w:rsid w:val="00714E54"/>
    <w:rsid w:val="0071575F"/>
    <w:rsid w:val="007166F6"/>
    <w:rsid w:val="00716743"/>
    <w:rsid w:val="00721498"/>
    <w:rsid w:val="00723609"/>
    <w:rsid w:val="0072448D"/>
    <w:rsid w:val="00725014"/>
    <w:rsid w:val="0072542B"/>
    <w:rsid w:val="00726722"/>
    <w:rsid w:val="00727B77"/>
    <w:rsid w:val="00727C1E"/>
    <w:rsid w:val="00730619"/>
    <w:rsid w:val="00730D1B"/>
    <w:rsid w:val="00732332"/>
    <w:rsid w:val="0073264C"/>
    <w:rsid w:val="00736640"/>
    <w:rsid w:val="007366E2"/>
    <w:rsid w:val="00737C96"/>
    <w:rsid w:val="00741226"/>
    <w:rsid w:val="007415EB"/>
    <w:rsid w:val="00741990"/>
    <w:rsid w:val="00744CFB"/>
    <w:rsid w:val="00744E81"/>
    <w:rsid w:val="00745BF0"/>
    <w:rsid w:val="00746028"/>
    <w:rsid w:val="007470CE"/>
    <w:rsid w:val="00750B2E"/>
    <w:rsid w:val="00752012"/>
    <w:rsid w:val="00752DF3"/>
    <w:rsid w:val="00754861"/>
    <w:rsid w:val="00754A34"/>
    <w:rsid w:val="0075568B"/>
    <w:rsid w:val="0075581C"/>
    <w:rsid w:val="007564CD"/>
    <w:rsid w:val="00756896"/>
    <w:rsid w:val="00761507"/>
    <w:rsid w:val="00761A61"/>
    <w:rsid w:val="00761CBB"/>
    <w:rsid w:val="00764133"/>
    <w:rsid w:val="0076450C"/>
    <w:rsid w:val="007645E6"/>
    <w:rsid w:val="007676EF"/>
    <w:rsid w:val="007678E5"/>
    <w:rsid w:val="0077168B"/>
    <w:rsid w:val="00771EA6"/>
    <w:rsid w:val="0077296D"/>
    <w:rsid w:val="00772F88"/>
    <w:rsid w:val="00774763"/>
    <w:rsid w:val="00776D85"/>
    <w:rsid w:val="00777A8D"/>
    <w:rsid w:val="007823F4"/>
    <w:rsid w:val="00782FAC"/>
    <w:rsid w:val="0078352F"/>
    <w:rsid w:val="0078578C"/>
    <w:rsid w:val="00785CAC"/>
    <w:rsid w:val="007865A0"/>
    <w:rsid w:val="00787238"/>
    <w:rsid w:val="0079187C"/>
    <w:rsid w:val="007936FF"/>
    <w:rsid w:val="0079374B"/>
    <w:rsid w:val="007940E4"/>
    <w:rsid w:val="00796B1D"/>
    <w:rsid w:val="007A2B97"/>
    <w:rsid w:val="007A2EB9"/>
    <w:rsid w:val="007A4FB7"/>
    <w:rsid w:val="007A718E"/>
    <w:rsid w:val="007A7444"/>
    <w:rsid w:val="007B0D0C"/>
    <w:rsid w:val="007B19E3"/>
    <w:rsid w:val="007B22F8"/>
    <w:rsid w:val="007B48F1"/>
    <w:rsid w:val="007B4CFC"/>
    <w:rsid w:val="007B784A"/>
    <w:rsid w:val="007C0BB5"/>
    <w:rsid w:val="007C16D6"/>
    <w:rsid w:val="007C2B73"/>
    <w:rsid w:val="007C3DC7"/>
    <w:rsid w:val="007C4632"/>
    <w:rsid w:val="007C52D5"/>
    <w:rsid w:val="007C6947"/>
    <w:rsid w:val="007C73B4"/>
    <w:rsid w:val="007D01C8"/>
    <w:rsid w:val="007D0460"/>
    <w:rsid w:val="007D4761"/>
    <w:rsid w:val="007D4C12"/>
    <w:rsid w:val="007D5CE5"/>
    <w:rsid w:val="007D69C8"/>
    <w:rsid w:val="007D720D"/>
    <w:rsid w:val="007E01F2"/>
    <w:rsid w:val="007E071D"/>
    <w:rsid w:val="007E1911"/>
    <w:rsid w:val="007E216D"/>
    <w:rsid w:val="007E5E0C"/>
    <w:rsid w:val="007E5F14"/>
    <w:rsid w:val="007E6105"/>
    <w:rsid w:val="007E69E2"/>
    <w:rsid w:val="007E6D47"/>
    <w:rsid w:val="007F0A84"/>
    <w:rsid w:val="007F1208"/>
    <w:rsid w:val="007F1A68"/>
    <w:rsid w:val="007F38BA"/>
    <w:rsid w:val="007F562E"/>
    <w:rsid w:val="007F5ABA"/>
    <w:rsid w:val="007F7638"/>
    <w:rsid w:val="00800A3C"/>
    <w:rsid w:val="00801B28"/>
    <w:rsid w:val="008023A2"/>
    <w:rsid w:val="00802D9D"/>
    <w:rsid w:val="0080348F"/>
    <w:rsid w:val="00803AC6"/>
    <w:rsid w:val="008058CA"/>
    <w:rsid w:val="008062C8"/>
    <w:rsid w:val="00806C42"/>
    <w:rsid w:val="00810F9F"/>
    <w:rsid w:val="00811267"/>
    <w:rsid w:val="00811BDE"/>
    <w:rsid w:val="0081399D"/>
    <w:rsid w:val="00813E0F"/>
    <w:rsid w:val="00814ED6"/>
    <w:rsid w:val="00817CE8"/>
    <w:rsid w:val="0082023F"/>
    <w:rsid w:val="00822522"/>
    <w:rsid w:val="00822AF9"/>
    <w:rsid w:val="008240CC"/>
    <w:rsid w:val="00824F11"/>
    <w:rsid w:val="00831B53"/>
    <w:rsid w:val="00831DD5"/>
    <w:rsid w:val="008327FC"/>
    <w:rsid w:val="00836775"/>
    <w:rsid w:val="008400B0"/>
    <w:rsid w:val="00840621"/>
    <w:rsid w:val="0084067D"/>
    <w:rsid w:val="00840973"/>
    <w:rsid w:val="008413C3"/>
    <w:rsid w:val="00841CC4"/>
    <w:rsid w:val="00843AA7"/>
    <w:rsid w:val="008465DA"/>
    <w:rsid w:val="008479E5"/>
    <w:rsid w:val="00851F05"/>
    <w:rsid w:val="008522FA"/>
    <w:rsid w:val="00852680"/>
    <w:rsid w:val="008530C2"/>
    <w:rsid w:val="00853317"/>
    <w:rsid w:val="00854835"/>
    <w:rsid w:val="00855202"/>
    <w:rsid w:val="008553DF"/>
    <w:rsid w:val="00855A28"/>
    <w:rsid w:val="008563AE"/>
    <w:rsid w:val="008577AF"/>
    <w:rsid w:val="0085797E"/>
    <w:rsid w:val="00860BC2"/>
    <w:rsid w:val="00861ACD"/>
    <w:rsid w:val="00863F9E"/>
    <w:rsid w:val="0086484E"/>
    <w:rsid w:val="00865144"/>
    <w:rsid w:val="00865479"/>
    <w:rsid w:val="0086604D"/>
    <w:rsid w:val="0086797E"/>
    <w:rsid w:val="00867D4E"/>
    <w:rsid w:val="008709F9"/>
    <w:rsid w:val="008710E0"/>
    <w:rsid w:val="00872351"/>
    <w:rsid w:val="00874FB1"/>
    <w:rsid w:val="00875D8D"/>
    <w:rsid w:val="0088120B"/>
    <w:rsid w:val="00882101"/>
    <w:rsid w:val="008836F5"/>
    <w:rsid w:val="0088476A"/>
    <w:rsid w:val="00884A6B"/>
    <w:rsid w:val="00885A4B"/>
    <w:rsid w:val="00885C1E"/>
    <w:rsid w:val="00887B70"/>
    <w:rsid w:val="00887CF8"/>
    <w:rsid w:val="008903E1"/>
    <w:rsid w:val="00891436"/>
    <w:rsid w:val="0089160F"/>
    <w:rsid w:val="00892001"/>
    <w:rsid w:val="008927B9"/>
    <w:rsid w:val="00892F55"/>
    <w:rsid w:val="008936D7"/>
    <w:rsid w:val="00893739"/>
    <w:rsid w:val="00894BF0"/>
    <w:rsid w:val="00895EB1"/>
    <w:rsid w:val="00897021"/>
    <w:rsid w:val="00897212"/>
    <w:rsid w:val="008A0286"/>
    <w:rsid w:val="008A0DB1"/>
    <w:rsid w:val="008A0F5C"/>
    <w:rsid w:val="008A1654"/>
    <w:rsid w:val="008A2BBB"/>
    <w:rsid w:val="008A2C38"/>
    <w:rsid w:val="008A38FA"/>
    <w:rsid w:val="008A3E07"/>
    <w:rsid w:val="008A4F60"/>
    <w:rsid w:val="008A61E6"/>
    <w:rsid w:val="008B21C5"/>
    <w:rsid w:val="008B27FF"/>
    <w:rsid w:val="008B3987"/>
    <w:rsid w:val="008B63E2"/>
    <w:rsid w:val="008B6DAB"/>
    <w:rsid w:val="008B7CE6"/>
    <w:rsid w:val="008B7F6B"/>
    <w:rsid w:val="008C1007"/>
    <w:rsid w:val="008C22FD"/>
    <w:rsid w:val="008C237A"/>
    <w:rsid w:val="008C320C"/>
    <w:rsid w:val="008C42FC"/>
    <w:rsid w:val="008C4CFB"/>
    <w:rsid w:val="008C5634"/>
    <w:rsid w:val="008C6EE2"/>
    <w:rsid w:val="008D0259"/>
    <w:rsid w:val="008D7A6F"/>
    <w:rsid w:val="008E109D"/>
    <w:rsid w:val="008E3C98"/>
    <w:rsid w:val="008E4322"/>
    <w:rsid w:val="008E52DB"/>
    <w:rsid w:val="008E5FFB"/>
    <w:rsid w:val="008F1BDE"/>
    <w:rsid w:val="008F2035"/>
    <w:rsid w:val="008F41D3"/>
    <w:rsid w:val="008F5C30"/>
    <w:rsid w:val="008F6016"/>
    <w:rsid w:val="008F78F9"/>
    <w:rsid w:val="009010B0"/>
    <w:rsid w:val="00901D96"/>
    <w:rsid w:val="00901DD7"/>
    <w:rsid w:val="00902AE4"/>
    <w:rsid w:val="00903616"/>
    <w:rsid w:val="0090361E"/>
    <w:rsid w:val="00903CE2"/>
    <w:rsid w:val="00903E6E"/>
    <w:rsid w:val="00903F00"/>
    <w:rsid w:val="00903FF7"/>
    <w:rsid w:val="009052C1"/>
    <w:rsid w:val="00905A3E"/>
    <w:rsid w:val="00907314"/>
    <w:rsid w:val="009075C9"/>
    <w:rsid w:val="009103FD"/>
    <w:rsid w:val="0091071A"/>
    <w:rsid w:val="009129DD"/>
    <w:rsid w:val="00914E0C"/>
    <w:rsid w:val="00917CA1"/>
    <w:rsid w:val="00917ED5"/>
    <w:rsid w:val="009209DD"/>
    <w:rsid w:val="00920B21"/>
    <w:rsid w:val="009215F6"/>
    <w:rsid w:val="009235EC"/>
    <w:rsid w:val="00927B91"/>
    <w:rsid w:val="00927F5F"/>
    <w:rsid w:val="00931A56"/>
    <w:rsid w:val="009322CB"/>
    <w:rsid w:val="0093280D"/>
    <w:rsid w:val="00933D4E"/>
    <w:rsid w:val="009372B4"/>
    <w:rsid w:val="00943EF6"/>
    <w:rsid w:val="009441A3"/>
    <w:rsid w:val="00944438"/>
    <w:rsid w:val="00944CBC"/>
    <w:rsid w:val="00947B23"/>
    <w:rsid w:val="009501F0"/>
    <w:rsid w:val="00950A87"/>
    <w:rsid w:val="0095532D"/>
    <w:rsid w:val="00957DE9"/>
    <w:rsid w:val="00961948"/>
    <w:rsid w:val="00962B51"/>
    <w:rsid w:val="00962C31"/>
    <w:rsid w:val="009636F3"/>
    <w:rsid w:val="009659E8"/>
    <w:rsid w:val="009663C1"/>
    <w:rsid w:val="00966ED2"/>
    <w:rsid w:val="00967394"/>
    <w:rsid w:val="0096744C"/>
    <w:rsid w:val="00967879"/>
    <w:rsid w:val="00967CD8"/>
    <w:rsid w:val="00967E73"/>
    <w:rsid w:val="0097051E"/>
    <w:rsid w:val="0097127E"/>
    <w:rsid w:val="00972091"/>
    <w:rsid w:val="0097356D"/>
    <w:rsid w:val="009739F1"/>
    <w:rsid w:val="00974C52"/>
    <w:rsid w:val="0097624E"/>
    <w:rsid w:val="0097653E"/>
    <w:rsid w:val="00977605"/>
    <w:rsid w:val="0097787B"/>
    <w:rsid w:val="00980B0E"/>
    <w:rsid w:val="00981575"/>
    <w:rsid w:val="00983DE8"/>
    <w:rsid w:val="00985678"/>
    <w:rsid w:val="00985CC5"/>
    <w:rsid w:val="0099042D"/>
    <w:rsid w:val="0099158A"/>
    <w:rsid w:val="0099658D"/>
    <w:rsid w:val="00996855"/>
    <w:rsid w:val="00997167"/>
    <w:rsid w:val="00997436"/>
    <w:rsid w:val="009A0C7D"/>
    <w:rsid w:val="009A0CC4"/>
    <w:rsid w:val="009A206F"/>
    <w:rsid w:val="009A4904"/>
    <w:rsid w:val="009A4909"/>
    <w:rsid w:val="009A6C99"/>
    <w:rsid w:val="009B09DF"/>
    <w:rsid w:val="009B0EC4"/>
    <w:rsid w:val="009B3B36"/>
    <w:rsid w:val="009B4212"/>
    <w:rsid w:val="009B4FC4"/>
    <w:rsid w:val="009B6D78"/>
    <w:rsid w:val="009B7E45"/>
    <w:rsid w:val="009C1AD4"/>
    <w:rsid w:val="009C2910"/>
    <w:rsid w:val="009C4059"/>
    <w:rsid w:val="009C51A6"/>
    <w:rsid w:val="009C6A8B"/>
    <w:rsid w:val="009C6FF1"/>
    <w:rsid w:val="009C7F69"/>
    <w:rsid w:val="009D0CEB"/>
    <w:rsid w:val="009D1FC4"/>
    <w:rsid w:val="009D2161"/>
    <w:rsid w:val="009D2BA5"/>
    <w:rsid w:val="009D30A0"/>
    <w:rsid w:val="009D3CC9"/>
    <w:rsid w:val="009D4489"/>
    <w:rsid w:val="009D7453"/>
    <w:rsid w:val="009E1012"/>
    <w:rsid w:val="009E2442"/>
    <w:rsid w:val="009E3E71"/>
    <w:rsid w:val="009E53FE"/>
    <w:rsid w:val="009E69D8"/>
    <w:rsid w:val="009E752A"/>
    <w:rsid w:val="009F06DE"/>
    <w:rsid w:val="009F15BF"/>
    <w:rsid w:val="009F295C"/>
    <w:rsid w:val="009F2EDF"/>
    <w:rsid w:val="009F473C"/>
    <w:rsid w:val="009F4E8A"/>
    <w:rsid w:val="009F54CA"/>
    <w:rsid w:val="009F661B"/>
    <w:rsid w:val="009F6E84"/>
    <w:rsid w:val="009F783A"/>
    <w:rsid w:val="009F79F8"/>
    <w:rsid w:val="00A01883"/>
    <w:rsid w:val="00A018BF"/>
    <w:rsid w:val="00A02398"/>
    <w:rsid w:val="00A05057"/>
    <w:rsid w:val="00A05AD6"/>
    <w:rsid w:val="00A05F21"/>
    <w:rsid w:val="00A06383"/>
    <w:rsid w:val="00A06471"/>
    <w:rsid w:val="00A0649E"/>
    <w:rsid w:val="00A06756"/>
    <w:rsid w:val="00A067D0"/>
    <w:rsid w:val="00A06A20"/>
    <w:rsid w:val="00A06AAF"/>
    <w:rsid w:val="00A07132"/>
    <w:rsid w:val="00A079E3"/>
    <w:rsid w:val="00A11178"/>
    <w:rsid w:val="00A12464"/>
    <w:rsid w:val="00A13AAC"/>
    <w:rsid w:val="00A15A20"/>
    <w:rsid w:val="00A17060"/>
    <w:rsid w:val="00A211C6"/>
    <w:rsid w:val="00A216D1"/>
    <w:rsid w:val="00A22065"/>
    <w:rsid w:val="00A23E98"/>
    <w:rsid w:val="00A2571A"/>
    <w:rsid w:val="00A26CDB"/>
    <w:rsid w:val="00A271D3"/>
    <w:rsid w:val="00A30892"/>
    <w:rsid w:val="00A308D7"/>
    <w:rsid w:val="00A323D1"/>
    <w:rsid w:val="00A33FB2"/>
    <w:rsid w:val="00A3485D"/>
    <w:rsid w:val="00A34F32"/>
    <w:rsid w:val="00A3745A"/>
    <w:rsid w:val="00A426C4"/>
    <w:rsid w:val="00A47484"/>
    <w:rsid w:val="00A511BE"/>
    <w:rsid w:val="00A51F36"/>
    <w:rsid w:val="00A53E56"/>
    <w:rsid w:val="00A544F1"/>
    <w:rsid w:val="00A55768"/>
    <w:rsid w:val="00A564C3"/>
    <w:rsid w:val="00A56E06"/>
    <w:rsid w:val="00A57670"/>
    <w:rsid w:val="00A626C4"/>
    <w:rsid w:val="00A6285A"/>
    <w:rsid w:val="00A6297D"/>
    <w:rsid w:val="00A62F87"/>
    <w:rsid w:val="00A63BFF"/>
    <w:rsid w:val="00A64EC9"/>
    <w:rsid w:val="00A657BC"/>
    <w:rsid w:val="00A66E51"/>
    <w:rsid w:val="00A67FD3"/>
    <w:rsid w:val="00A714A2"/>
    <w:rsid w:val="00A72873"/>
    <w:rsid w:val="00A7427F"/>
    <w:rsid w:val="00A75B92"/>
    <w:rsid w:val="00A767CA"/>
    <w:rsid w:val="00A774B2"/>
    <w:rsid w:val="00A837B8"/>
    <w:rsid w:val="00A843C5"/>
    <w:rsid w:val="00A848A9"/>
    <w:rsid w:val="00A85170"/>
    <w:rsid w:val="00A85BFD"/>
    <w:rsid w:val="00A86627"/>
    <w:rsid w:val="00A92101"/>
    <w:rsid w:val="00A928B1"/>
    <w:rsid w:val="00A92FA4"/>
    <w:rsid w:val="00A93461"/>
    <w:rsid w:val="00A9365C"/>
    <w:rsid w:val="00A94536"/>
    <w:rsid w:val="00A94F78"/>
    <w:rsid w:val="00A96885"/>
    <w:rsid w:val="00A973F1"/>
    <w:rsid w:val="00AA097C"/>
    <w:rsid w:val="00AA3BFD"/>
    <w:rsid w:val="00AA4D20"/>
    <w:rsid w:val="00AA5511"/>
    <w:rsid w:val="00AA5FFC"/>
    <w:rsid w:val="00AA60C5"/>
    <w:rsid w:val="00AB14E7"/>
    <w:rsid w:val="00AB3A79"/>
    <w:rsid w:val="00AB69F5"/>
    <w:rsid w:val="00AB7C0A"/>
    <w:rsid w:val="00AC09EB"/>
    <w:rsid w:val="00AC48FF"/>
    <w:rsid w:val="00AC5EE7"/>
    <w:rsid w:val="00AC608A"/>
    <w:rsid w:val="00AC71C3"/>
    <w:rsid w:val="00AD05EE"/>
    <w:rsid w:val="00AD1C26"/>
    <w:rsid w:val="00AD2595"/>
    <w:rsid w:val="00AD4BDC"/>
    <w:rsid w:val="00AD53A8"/>
    <w:rsid w:val="00AD6DE7"/>
    <w:rsid w:val="00AE0374"/>
    <w:rsid w:val="00AE0802"/>
    <w:rsid w:val="00AE1739"/>
    <w:rsid w:val="00AE251A"/>
    <w:rsid w:val="00AE38D7"/>
    <w:rsid w:val="00AE4CF3"/>
    <w:rsid w:val="00AE5D42"/>
    <w:rsid w:val="00AE7F7C"/>
    <w:rsid w:val="00AF0126"/>
    <w:rsid w:val="00AF0160"/>
    <w:rsid w:val="00AF0620"/>
    <w:rsid w:val="00AF068D"/>
    <w:rsid w:val="00AF1C94"/>
    <w:rsid w:val="00AF4D0D"/>
    <w:rsid w:val="00AF5F19"/>
    <w:rsid w:val="00AF6490"/>
    <w:rsid w:val="00B010ED"/>
    <w:rsid w:val="00B0283A"/>
    <w:rsid w:val="00B0620B"/>
    <w:rsid w:val="00B068AC"/>
    <w:rsid w:val="00B07D56"/>
    <w:rsid w:val="00B1023C"/>
    <w:rsid w:val="00B10AB6"/>
    <w:rsid w:val="00B14042"/>
    <w:rsid w:val="00B16A37"/>
    <w:rsid w:val="00B16E9C"/>
    <w:rsid w:val="00B16F0C"/>
    <w:rsid w:val="00B202B2"/>
    <w:rsid w:val="00B21F09"/>
    <w:rsid w:val="00B23AE4"/>
    <w:rsid w:val="00B24317"/>
    <w:rsid w:val="00B25ED7"/>
    <w:rsid w:val="00B31B0E"/>
    <w:rsid w:val="00B330D3"/>
    <w:rsid w:val="00B33473"/>
    <w:rsid w:val="00B42203"/>
    <w:rsid w:val="00B423D1"/>
    <w:rsid w:val="00B4252D"/>
    <w:rsid w:val="00B46471"/>
    <w:rsid w:val="00B50FA2"/>
    <w:rsid w:val="00B53AB9"/>
    <w:rsid w:val="00B56B84"/>
    <w:rsid w:val="00B57135"/>
    <w:rsid w:val="00B5733C"/>
    <w:rsid w:val="00B60194"/>
    <w:rsid w:val="00B6155F"/>
    <w:rsid w:val="00B62DDD"/>
    <w:rsid w:val="00B63371"/>
    <w:rsid w:val="00B64716"/>
    <w:rsid w:val="00B66BF3"/>
    <w:rsid w:val="00B66F6C"/>
    <w:rsid w:val="00B673D9"/>
    <w:rsid w:val="00B6740F"/>
    <w:rsid w:val="00B727B9"/>
    <w:rsid w:val="00B73D7C"/>
    <w:rsid w:val="00B73E02"/>
    <w:rsid w:val="00B7462C"/>
    <w:rsid w:val="00B75D9F"/>
    <w:rsid w:val="00B75EA1"/>
    <w:rsid w:val="00B80CA8"/>
    <w:rsid w:val="00B85CA6"/>
    <w:rsid w:val="00B90462"/>
    <w:rsid w:val="00B93E4F"/>
    <w:rsid w:val="00B94CE2"/>
    <w:rsid w:val="00B951B8"/>
    <w:rsid w:val="00B95DBE"/>
    <w:rsid w:val="00B96B90"/>
    <w:rsid w:val="00B9769F"/>
    <w:rsid w:val="00BA0BFF"/>
    <w:rsid w:val="00BA3E75"/>
    <w:rsid w:val="00BA59D3"/>
    <w:rsid w:val="00BA78F8"/>
    <w:rsid w:val="00BB070C"/>
    <w:rsid w:val="00BB092B"/>
    <w:rsid w:val="00BB11E3"/>
    <w:rsid w:val="00BB213C"/>
    <w:rsid w:val="00BB2183"/>
    <w:rsid w:val="00BB3F96"/>
    <w:rsid w:val="00BB4E83"/>
    <w:rsid w:val="00BB564B"/>
    <w:rsid w:val="00BB5EB0"/>
    <w:rsid w:val="00BB5FAB"/>
    <w:rsid w:val="00BB6B81"/>
    <w:rsid w:val="00BB7162"/>
    <w:rsid w:val="00BB756D"/>
    <w:rsid w:val="00BB7847"/>
    <w:rsid w:val="00BC126E"/>
    <w:rsid w:val="00BC1D0E"/>
    <w:rsid w:val="00BC1E44"/>
    <w:rsid w:val="00BC2ADE"/>
    <w:rsid w:val="00BC2E89"/>
    <w:rsid w:val="00BC36E4"/>
    <w:rsid w:val="00BC433A"/>
    <w:rsid w:val="00BC43EF"/>
    <w:rsid w:val="00BC5C66"/>
    <w:rsid w:val="00BC6AB6"/>
    <w:rsid w:val="00BC708D"/>
    <w:rsid w:val="00BC77E3"/>
    <w:rsid w:val="00BD022B"/>
    <w:rsid w:val="00BD18FF"/>
    <w:rsid w:val="00BD3C9D"/>
    <w:rsid w:val="00BD4584"/>
    <w:rsid w:val="00BD7069"/>
    <w:rsid w:val="00BD7113"/>
    <w:rsid w:val="00BE08AB"/>
    <w:rsid w:val="00BE201C"/>
    <w:rsid w:val="00BE2247"/>
    <w:rsid w:val="00BE22BB"/>
    <w:rsid w:val="00BE32BC"/>
    <w:rsid w:val="00BE3C8E"/>
    <w:rsid w:val="00BE5A57"/>
    <w:rsid w:val="00BE5BD1"/>
    <w:rsid w:val="00BE7225"/>
    <w:rsid w:val="00BE7F5D"/>
    <w:rsid w:val="00BF045F"/>
    <w:rsid w:val="00BF1114"/>
    <w:rsid w:val="00BF13EB"/>
    <w:rsid w:val="00BF1F24"/>
    <w:rsid w:val="00BF2695"/>
    <w:rsid w:val="00BF3031"/>
    <w:rsid w:val="00BF4A54"/>
    <w:rsid w:val="00BF70FC"/>
    <w:rsid w:val="00BF772B"/>
    <w:rsid w:val="00BF788B"/>
    <w:rsid w:val="00C00807"/>
    <w:rsid w:val="00C00DCC"/>
    <w:rsid w:val="00C01C41"/>
    <w:rsid w:val="00C02C96"/>
    <w:rsid w:val="00C0346A"/>
    <w:rsid w:val="00C0361C"/>
    <w:rsid w:val="00C0482B"/>
    <w:rsid w:val="00C0576C"/>
    <w:rsid w:val="00C10A3E"/>
    <w:rsid w:val="00C13692"/>
    <w:rsid w:val="00C1467D"/>
    <w:rsid w:val="00C14DB0"/>
    <w:rsid w:val="00C171FD"/>
    <w:rsid w:val="00C172E5"/>
    <w:rsid w:val="00C17843"/>
    <w:rsid w:val="00C234AB"/>
    <w:rsid w:val="00C23868"/>
    <w:rsid w:val="00C24B9D"/>
    <w:rsid w:val="00C2680C"/>
    <w:rsid w:val="00C27B10"/>
    <w:rsid w:val="00C306CB"/>
    <w:rsid w:val="00C3104F"/>
    <w:rsid w:val="00C32F37"/>
    <w:rsid w:val="00C33652"/>
    <w:rsid w:val="00C33A62"/>
    <w:rsid w:val="00C35D06"/>
    <w:rsid w:val="00C36A95"/>
    <w:rsid w:val="00C4142F"/>
    <w:rsid w:val="00C42092"/>
    <w:rsid w:val="00C424C1"/>
    <w:rsid w:val="00C431D6"/>
    <w:rsid w:val="00C43DB4"/>
    <w:rsid w:val="00C459A5"/>
    <w:rsid w:val="00C4699D"/>
    <w:rsid w:val="00C51B67"/>
    <w:rsid w:val="00C52477"/>
    <w:rsid w:val="00C525D2"/>
    <w:rsid w:val="00C52657"/>
    <w:rsid w:val="00C5565F"/>
    <w:rsid w:val="00C570C7"/>
    <w:rsid w:val="00C618EA"/>
    <w:rsid w:val="00C61CD1"/>
    <w:rsid w:val="00C61F88"/>
    <w:rsid w:val="00C62958"/>
    <w:rsid w:val="00C6298A"/>
    <w:rsid w:val="00C62E0E"/>
    <w:rsid w:val="00C63C09"/>
    <w:rsid w:val="00C64368"/>
    <w:rsid w:val="00C67A34"/>
    <w:rsid w:val="00C71387"/>
    <w:rsid w:val="00C71C1D"/>
    <w:rsid w:val="00C7421D"/>
    <w:rsid w:val="00C76146"/>
    <w:rsid w:val="00C80275"/>
    <w:rsid w:val="00C8082E"/>
    <w:rsid w:val="00C814B7"/>
    <w:rsid w:val="00C81B84"/>
    <w:rsid w:val="00C82A35"/>
    <w:rsid w:val="00C82C66"/>
    <w:rsid w:val="00C838AA"/>
    <w:rsid w:val="00C83DCA"/>
    <w:rsid w:val="00C8500E"/>
    <w:rsid w:val="00C852FA"/>
    <w:rsid w:val="00C86803"/>
    <w:rsid w:val="00C86C48"/>
    <w:rsid w:val="00C86F41"/>
    <w:rsid w:val="00C92096"/>
    <w:rsid w:val="00C924A2"/>
    <w:rsid w:val="00C92779"/>
    <w:rsid w:val="00C9312B"/>
    <w:rsid w:val="00C93C60"/>
    <w:rsid w:val="00C9471E"/>
    <w:rsid w:val="00C95086"/>
    <w:rsid w:val="00C95D30"/>
    <w:rsid w:val="00C9681D"/>
    <w:rsid w:val="00C96CA1"/>
    <w:rsid w:val="00C9748F"/>
    <w:rsid w:val="00CA00FD"/>
    <w:rsid w:val="00CA058B"/>
    <w:rsid w:val="00CA0A41"/>
    <w:rsid w:val="00CA0F38"/>
    <w:rsid w:val="00CA114F"/>
    <w:rsid w:val="00CA1B90"/>
    <w:rsid w:val="00CA27D0"/>
    <w:rsid w:val="00CA7103"/>
    <w:rsid w:val="00CA71B9"/>
    <w:rsid w:val="00CA7414"/>
    <w:rsid w:val="00CB020C"/>
    <w:rsid w:val="00CB0572"/>
    <w:rsid w:val="00CB126A"/>
    <w:rsid w:val="00CB3F86"/>
    <w:rsid w:val="00CB6C0A"/>
    <w:rsid w:val="00CB6C8E"/>
    <w:rsid w:val="00CB70DD"/>
    <w:rsid w:val="00CC0220"/>
    <w:rsid w:val="00CC0510"/>
    <w:rsid w:val="00CC07B9"/>
    <w:rsid w:val="00CC0C74"/>
    <w:rsid w:val="00CC1945"/>
    <w:rsid w:val="00CC464C"/>
    <w:rsid w:val="00CC4ADC"/>
    <w:rsid w:val="00CC56D1"/>
    <w:rsid w:val="00CC5D15"/>
    <w:rsid w:val="00CC7839"/>
    <w:rsid w:val="00CD203B"/>
    <w:rsid w:val="00CD2CD8"/>
    <w:rsid w:val="00CD4B5E"/>
    <w:rsid w:val="00CD4B94"/>
    <w:rsid w:val="00CD4D90"/>
    <w:rsid w:val="00CD51FA"/>
    <w:rsid w:val="00CD567B"/>
    <w:rsid w:val="00CD57EF"/>
    <w:rsid w:val="00CD588C"/>
    <w:rsid w:val="00CE01C6"/>
    <w:rsid w:val="00CE10D6"/>
    <w:rsid w:val="00CE1A1E"/>
    <w:rsid w:val="00CE2379"/>
    <w:rsid w:val="00CE2BAF"/>
    <w:rsid w:val="00CE484E"/>
    <w:rsid w:val="00CE4C13"/>
    <w:rsid w:val="00CE5FFF"/>
    <w:rsid w:val="00CE6169"/>
    <w:rsid w:val="00CE6735"/>
    <w:rsid w:val="00CE68D1"/>
    <w:rsid w:val="00CE6D71"/>
    <w:rsid w:val="00CE7FDB"/>
    <w:rsid w:val="00CF3D0A"/>
    <w:rsid w:val="00CF4C0B"/>
    <w:rsid w:val="00CF5030"/>
    <w:rsid w:val="00CF65CD"/>
    <w:rsid w:val="00CF7504"/>
    <w:rsid w:val="00CF798F"/>
    <w:rsid w:val="00D00561"/>
    <w:rsid w:val="00D01C61"/>
    <w:rsid w:val="00D0224A"/>
    <w:rsid w:val="00D042B0"/>
    <w:rsid w:val="00D057EF"/>
    <w:rsid w:val="00D05BE6"/>
    <w:rsid w:val="00D05D9D"/>
    <w:rsid w:val="00D070AF"/>
    <w:rsid w:val="00D13CF0"/>
    <w:rsid w:val="00D13D19"/>
    <w:rsid w:val="00D15080"/>
    <w:rsid w:val="00D161E7"/>
    <w:rsid w:val="00D20064"/>
    <w:rsid w:val="00D21F39"/>
    <w:rsid w:val="00D238C4"/>
    <w:rsid w:val="00D26C8D"/>
    <w:rsid w:val="00D31C1A"/>
    <w:rsid w:val="00D32F94"/>
    <w:rsid w:val="00D33455"/>
    <w:rsid w:val="00D33A5B"/>
    <w:rsid w:val="00D33C98"/>
    <w:rsid w:val="00D3448D"/>
    <w:rsid w:val="00D34F0F"/>
    <w:rsid w:val="00D371D2"/>
    <w:rsid w:val="00D372EF"/>
    <w:rsid w:val="00D42328"/>
    <w:rsid w:val="00D43DC4"/>
    <w:rsid w:val="00D46339"/>
    <w:rsid w:val="00D50A5F"/>
    <w:rsid w:val="00D511CE"/>
    <w:rsid w:val="00D52A21"/>
    <w:rsid w:val="00D52FE7"/>
    <w:rsid w:val="00D573B0"/>
    <w:rsid w:val="00D57EFF"/>
    <w:rsid w:val="00D6020D"/>
    <w:rsid w:val="00D60E38"/>
    <w:rsid w:val="00D618FE"/>
    <w:rsid w:val="00D6252C"/>
    <w:rsid w:val="00D62971"/>
    <w:rsid w:val="00D65051"/>
    <w:rsid w:val="00D6601A"/>
    <w:rsid w:val="00D662E3"/>
    <w:rsid w:val="00D7100E"/>
    <w:rsid w:val="00D72A20"/>
    <w:rsid w:val="00D739E7"/>
    <w:rsid w:val="00D75658"/>
    <w:rsid w:val="00D76E3F"/>
    <w:rsid w:val="00D803F3"/>
    <w:rsid w:val="00D80917"/>
    <w:rsid w:val="00D81C2E"/>
    <w:rsid w:val="00D8672E"/>
    <w:rsid w:val="00D86864"/>
    <w:rsid w:val="00D8738B"/>
    <w:rsid w:val="00D87C2C"/>
    <w:rsid w:val="00D87EBC"/>
    <w:rsid w:val="00D908F2"/>
    <w:rsid w:val="00D91424"/>
    <w:rsid w:val="00D91567"/>
    <w:rsid w:val="00D922D0"/>
    <w:rsid w:val="00D93074"/>
    <w:rsid w:val="00D937CC"/>
    <w:rsid w:val="00D93BD0"/>
    <w:rsid w:val="00D93C31"/>
    <w:rsid w:val="00D97E81"/>
    <w:rsid w:val="00DA2406"/>
    <w:rsid w:val="00DA2AA8"/>
    <w:rsid w:val="00DA45D7"/>
    <w:rsid w:val="00DA4863"/>
    <w:rsid w:val="00DA4CFE"/>
    <w:rsid w:val="00DA53EC"/>
    <w:rsid w:val="00DB0602"/>
    <w:rsid w:val="00DB06CB"/>
    <w:rsid w:val="00DB1290"/>
    <w:rsid w:val="00DB1D8B"/>
    <w:rsid w:val="00DB26BD"/>
    <w:rsid w:val="00DB396D"/>
    <w:rsid w:val="00DB526D"/>
    <w:rsid w:val="00DB683D"/>
    <w:rsid w:val="00DB7D8F"/>
    <w:rsid w:val="00DC16A1"/>
    <w:rsid w:val="00DC38D0"/>
    <w:rsid w:val="00DC40FC"/>
    <w:rsid w:val="00DC67A3"/>
    <w:rsid w:val="00DC6D1B"/>
    <w:rsid w:val="00DC6E66"/>
    <w:rsid w:val="00DC75EB"/>
    <w:rsid w:val="00DC78B1"/>
    <w:rsid w:val="00DC7973"/>
    <w:rsid w:val="00DD0430"/>
    <w:rsid w:val="00DD0B4C"/>
    <w:rsid w:val="00DD1298"/>
    <w:rsid w:val="00DD1A41"/>
    <w:rsid w:val="00DD324A"/>
    <w:rsid w:val="00DD6356"/>
    <w:rsid w:val="00DE0492"/>
    <w:rsid w:val="00DE2709"/>
    <w:rsid w:val="00DE3EFB"/>
    <w:rsid w:val="00DF0C4D"/>
    <w:rsid w:val="00DF1054"/>
    <w:rsid w:val="00DF1E15"/>
    <w:rsid w:val="00DF3A7C"/>
    <w:rsid w:val="00DF4069"/>
    <w:rsid w:val="00DF41BE"/>
    <w:rsid w:val="00DF7AF4"/>
    <w:rsid w:val="00DF7E2B"/>
    <w:rsid w:val="00E0273C"/>
    <w:rsid w:val="00E04F74"/>
    <w:rsid w:val="00E054BB"/>
    <w:rsid w:val="00E05896"/>
    <w:rsid w:val="00E058E1"/>
    <w:rsid w:val="00E05A37"/>
    <w:rsid w:val="00E062BA"/>
    <w:rsid w:val="00E07DBD"/>
    <w:rsid w:val="00E13102"/>
    <w:rsid w:val="00E13285"/>
    <w:rsid w:val="00E13BC6"/>
    <w:rsid w:val="00E17AD2"/>
    <w:rsid w:val="00E21D9C"/>
    <w:rsid w:val="00E22E51"/>
    <w:rsid w:val="00E2318C"/>
    <w:rsid w:val="00E258B8"/>
    <w:rsid w:val="00E26070"/>
    <w:rsid w:val="00E2753D"/>
    <w:rsid w:val="00E27AC4"/>
    <w:rsid w:val="00E3026F"/>
    <w:rsid w:val="00E35113"/>
    <w:rsid w:val="00E3714B"/>
    <w:rsid w:val="00E41592"/>
    <w:rsid w:val="00E42A13"/>
    <w:rsid w:val="00E4446C"/>
    <w:rsid w:val="00E452E3"/>
    <w:rsid w:val="00E47737"/>
    <w:rsid w:val="00E47D1C"/>
    <w:rsid w:val="00E508FD"/>
    <w:rsid w:val="00E55C48"/>
    <w:rsid w:val="00E57A13"/>
    <w:rsid w:val="00E62ADE"/>
    <w:rsid w:val="00E634EC"/>
    <w:rsid w:val="00E63587"/>
    <w:rsid w:val="00E640BC"/>
    <w:rsid w:val="00E677B5"/>
    <w:rsid w:val="00E67AC9"/>
    <w:rsid w:val="00E71D5D"/>
    <w:rsid w:val="00E71DA8"/>
    <w:rsid w:val="00E7264D"/>
    <w:rsid w:val="00E72A3A"/>
    <w:rsid w:val="00E759A2"/>
    <w:rsid w:val="00E761B1"/>
    <w:rsid w:val="00E763A6"/>
    <w:rsid w:val="00E77FB8"/>
    <w:rsid w:val="00E801A7"/>
    <w:rsid w:val="00E80602"/>
    <w:rsid w:val="00E82237"/>
    <w:rsid w:val="00E8283C"/>
    <w:rsid w:val="00E843DB"/>
    <w:rsid w:val="00E84AF5"/>
    <w:rsid w:val="00E862B8"/>
    <w:rsid w:val="00E86FFD"/>
    <w:rsid w:val="00E9080D"/>
    <w:rsid w:val="00E91A10"/>
    <w:rsid w:val="00E930B7"/>
    <w:rsid w:val="00E93DF1"/>
    <w:rsid w:val="00E93FF9"/>
    <w:rsid w:val="00E96139"/>
    <w:rsid w:val="00E96156"/>
    <w:rsid w:val="00E96ED5"/>
    <w:rsid w:val="00E97FA3"/>
    <w:rsid w:val="00EA068C"/>
    <w:rsid w:val="00EA152D"/>
    <w:rsid w:val="00EA1808"/>
    <w:rsid w:val="00EA2DD6"/>
    <w:rsid w:val="00EA49F5"/>
    <w:rsid w:val="00EA50FE"/>
    <w:rsid w:val="00EA5A90"/>
    <w:rsid w:val="00EA5BE1"/>
    <w:rsid w:val="00EA5C78"/>
    <w:rsid w:val="00EB22A7"/>
    <w:rsid w:val="00EB29DA"/>
    <w:rsid w:val="00EB39DF"/>
    <w:rsid w:val="00EB43BD"/>
    <w:rsid w:val="00EB43C3"/>
    <w:rsid w:val="00EB45C5"/>
    <w:rsid w:val="00EB5A29"/>
    <w:rsid w:val="00EB5F15"/>
    <w:rsid w:val="00EB61E3"/>
    <w:rsid w:val="00EB63D4"/>
    <w:rsid w:val="00EB66A7"/>
    <w:rsid w:val="00EC0258"/>
    <w:rsid w:val="00EC056F"/>
    <w:rsid w:val="00EC07C4"/>
    <w:rsid w:val="00EC098E"/>
    <w:rsid w:val="00EC246C"/>
    <w:rsid w:val="00EC35C5"/>
    <w:rsid w:val="00EC3B1C"/>
    <w:rsid w:val="00EC4020"/>
    <w:rsid w:val="00EC5099"/>
    <w:rsid w:val="00EC5B0B"/>
    <w:rsid w:val="00EC5FE0"/>
    <w:rsid w:val="00EC61AC"/>
    <w:rsid w:val="00EC71E4"/>
    <w:rsid w:val="00ED313A"/>
    <w:rsid w:val="00ED3705"/>
    <w:rsid w:val="00ED6080"/>
    <w:rsid w:val="00ED682E"/>
    <w:rsid w:val="00EE05F1"/>
    <w:rsid w:val="00EE236D"/>
    <w:rsid w:val="00EE4F41"/>
    <w:rsid w:val="00EF36C6"/>
    <w:rsid w:val="00EF3D37"/>
    <w:rsid w:val="00EF563E"/>
    <w:rsid w:val="00EF5791"/>
    <w:rsid w:val="00EF6E34"/>
    <w:rsid w:val="00F0005D"/>
    <w:rsid w:val="00F008F1"/>
    <w:rsid w:val="00F01096"/>
    <w:rsid w:val="00F0211A"/>
    <w:rsid w:val="00F02FA1"/>
    <w:rsid w:val="00F03B1A"/>
    <w:rsid w:val="00F05772"/>
    <w:rsid w:val="00F05B0D"/>
    <w:rsid w:val="00F06257"/>
    <w:rsid w:val="00F0786F"/>
    <w:rsid w:val="00F116DD"/>
    <w:rsid w:val="00F11C05"/>
    <w:rsid w:val="00F12450"/>
    <w:rsid w:val="00F12E84"/>
    <w:rsid w:val="00F137B9"/>
    <w:rsid w:val="00F13B37"/>
    <w:rsid w:val="00F15CAC"/>
    <w:rsid w:val="00F201CD"/>
    <w:rsid w:val="00F22864"/>
    <w:rsid w:val="00F24125"/>
    <w:rsid w:val="00F24A12"/>
    <w:rsid w:val="00F25582"/>
    <w:rsid w:val="00F25CA2"/>
    <w:rsid w:val="00F274D6"/>
    <w:rsid w:val="00F319F7"/>
    <w:rsid w:val="00F32C42"/>
    <w:rsid w:val="00F34DF0"/>
    <w:rsid w:val="00F36241"/>
    <w:rsid w:val="00F37621"/>
    <w:rsid w:val="00F4005B"/>
    <w:rsid w:val="00F43D13"/>
    <w:rsid w:val="00F44B48"/>
    <w:rsid w:val="00F50BE2"/>
    <w:rsid w:val="00F50F53"/>
    <w:rsid w:val="00F51112"/>
    <w:rsid w:val="00F511CE"/>
    <w:rsid w:val="00F51672"/>
    <w:rsid w:val="00F54812"/>
    <w:rsid w:val="00F54C20"/>
    <w:rsid w:val="00F565F1"/>
    <w:rsid w:val="00F56800"/>
    <w:rsid w:val="00F5778C"/>
    <w:rsid w:val="00F57E06"/>
    <w:rsid w:val="00F6106F"/>
    <w:rsid w:val="00F66BA3"/>
    <w:rsid w:val="00F7163B"/>
    <w:rsid w:val="00F718AF"/>
    <w:rsid w:val="00F725CF"/>
    <w:rsid w:val="00F732B7"/>
    <w:rsid w:val="00F73EE0"/>
    <w:rsid w:val="00F741EB"/>
    <w:rsid w:val="00F75CC4"/>
    <w:rsid w:val="00F765DC"/>
    <w:rsid w:val="00F77CA6"/>
    <w:rsid w:val="00F77F86"/>
    <w:rsid w:val="00F80A29"/>
    <w:rsid w:val="00F80B33"/>
    <w:rsid w:val="00F819D4"/>
    <w:rsid w:val="00F86E18"/>
    <w:rsid w:val="00F86FCC"/>
    <w:rsid w:val="00F916AE"/>
    <w:rsid w:val="00F91795"/>
    <w:rsid w:val="00F93CDF"/>
    <w:rsid w:val="00F954F1"/>
    <w:rsid w:val="00F963DE"/>
    <w:rsid w:val="00F964B3"/>
    <w:rsid w:val="00F977A7"/>
    <w:rsid w:val="00FA214D"/>
    <w:rsid w:val="00FA4D74"/>
    <w:rsid w:val="00FA52F5"/>
    <w:rsid w:val="00FA7F95"/>
    <w:rsid w:val="00FB0396"/>
    <w:rsid w:val="00FB1073"/>
    <w:rsid w:val="00FB10FE"/>
    <w:rsid w:val="00FB7363"/>
    <w:rsid w:val="00FB7711"/>
    <w:rsid w:val="00FC06B0"/>
    <w:rsid w:val="00FC1368"/>
    <w:rsid w:val="00FC3616"/>
    <w:rsid w:val="00FC479D"/>
    <w:rsid w:val="00FD06D3"/>
    <w:rsid w:val="00FD0C03"/>
    <w:rsid w:val="00FD16A1"/>
    <w:rsid w:val="00FD1BAA"/>
    <w:rsid w:val="00FD1CDB"/>
    <w:rsid w:val="00FD1FA9"/>
    <w:rsid w:val="00FD2A54"/>
    <w:rsid w:val="00FD3B3D"/>
    <w:rsid w:val="00FD41BE"/>
    <w:rsid w:val="00FD4241"/>
    <w:rsid w:val="00FD61DE"/>
    <w:rsid w:val="00FE1472"/>
    <w:rsid w:val="00FE1FAD"/>
    <w:rsid w:val="00FE33EF"/>
    <w:rsid w:val="00FE4BC4"/>
    <w:rsid w:val="00FE6052"/>
    <w:rsid w:val="00FE7CE0"/>
    <w:rsid w:val="00FF0E75"/>
    <w:rsid w:val="00FF10E8"/>
    <w:rsid w:val="00FF1211"/>
    <w:rsid w:val="00FF32B3"/>
    <w:rsid w:val="00FF3CC8"/>
    <w:rsid w:val="00FF4773"/>
    <w:rsid w:val="00FF62E1"/>
    <w:rsid w:val="00FF66D9"/>
    <w:rsid w:val="00FF7076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AE802"/>
  <w15:chartTrackingRefBased/>
  <w15:docId w15:val="{58D2CA58-EF05-854A-9A1E-80C20895E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8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88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27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54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4C1"/>
  </w:style>
  <w:style w:type="character" w:styleId="PageNumber">
    <w:name w:val="page number"/>
    <w:basedOn w:val="DefaultParagraphFont"/>
    <w:uiPriority w:val="99"/>
    <w:semiHidden/>
    <w:unhideWhenUsed/>
    <w:rsid w:val="000754C1"/>
  </w:style>
  <w:style w:type="paragraph" w:styleId="Header">
    <w:name w:val="header"/>
    <w:basedOn w:val="Normal"/>
    <w:link w:val="HeaderChar"/>
    <w:uiPriority w:val="99"/>
    <w:unhideWhenUsed/>
    <w:rsid w:val="000754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4C1"/>
  </w:style>
  <w:style w:type="character" w:styleId="CommentReference">
    <w:name w:val="annotation reference"/>
    <w:basedOn w:val="DefaultParagraphFont"/>
    <w:uiPriority w:val="99"/>
    <w:semiHidden/>
    <w:unhideWhenUsed/>
    <w:rsid w:val="006A5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4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4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6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Beaudry</dc:creator>
  <cp:keywords/>
  <dc:description/>
  <cp:lastModifiedBy>Sindujak Kamalanathan</cp:lastModifiedBy>
  <cp:revision>15</cp:revision>
  <cp:lastPrinted>2022-03-07T16:36:00Z</cp:lastPrinted>
  <dcterms:created xsi:type="dcterms:W3CDTF">2022-03-07T16:36:00Z</dcterms:created>
  <dcterms:modified xsi:type="dcterms:W3CDTF">2022-06-06T04:23:00Z</dcterms:modified>
</cp:coreProperties>
</file>